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1835" w:rsidRDefault="00BB6E7D">
      <w:pPr>
        <w:pStyle w:val="Heading4"/>
        <w:spacing w:before="0" w:after="360"/>
        <w:rPr>
          <w:rFonts w:ascii="Arial" w:hAnsi="Arial" w:cs="Arial"/>
          <w:lang w:val="en-CA"/>
        </w:rPr>
      </w:pPr>
      <w:r w:rsidRPr="00BF724E">
        <w:rPr>
          <w:rFonts w:ascii="Arial" w:hAnsi="Arial" w:cs="Arial"/>
          <w:lang w:val="en-CA"/>
        </w:rPr>
        <w:t>Supplementary Information</w:t>
      </w:r>
    </w:p>
    <w:p w:rsidR="00F54C3D" w:rsidRDefault="00F54C3D" w:rsidP="00F54C3D">
      <w:pPr>
        <w:rPr>
          <w:lang w:val="en-CA" w:eastAsia="sv-SE"/>
        </w:rPr>
      </w:pPr>
    </w:p>
    <w:p w:rsidR="00F54C3D" w:rsidRPr="00F54C3D" w:rsidRDefault="00F54C3D" w:rsidP="00F54C3D">
      <w:pPr>
        <w:rPr>
          <w:lang w:val="en-CA" w:eastAsia="sv-SE"/>
        </w:rPr>
      </w:pPr>
    </w:p>
    <w:p w:rsidR="000C1835" w:rsidRDefault="00FA0611">
      <w:pPr>
        <w:spacing w:line="360" w:lineRule="auto"/>
        <w:jc w:val="center"/>
        <w:rPr>
          <w:rFonts w:ascii="Arial" w:hAnsi="Arial" w:cs="Arial"/>
          <w:lang w:val="en-CA"/>
        </w:rPr>
      </w:pPr>
      <w:r w:rsidRPr="00FA0611">
        <w:rPr>
          <w:rFonts w:ascii="Arial" w:hAnsi="Arial" w:cs="Arial"/>
          <w:lang w:val="en-CA"/>
        </w:rPr>
        <w:t xml:space="preserve">Tissue-specific reduction in mitochondrial efficiency and increased ROS release rates from the liver and muscle of old </w:t>
      </w:r>
      <w:r w:rsidR="001C1C41">
        <w:rPr>
          <w:rFonts w:ascii="Arial" w:hAnsi="Arial" w:cs="Arial"/>
          <w:lang w:val="en-CA"/>
        </w:rPr>
        <w:t>zebra</w:t>
      </w:r>
      <w:r w:rsidRPr="00FA0611">
        <w:rPr>
          <w:rFonts w:ascii="Arial" w:hAnsi="Arial" w:cs="Arial"/>
          <w:lang w:val="en-CA"/>
        </w:rPr>
        <w:t xml:space="preserve"> finches</w:t>
      </w:r>
    </w:p>
    <w:p w:rsidR="000C1835" w:rsidRDefault="00FA0611">
      <w:pPr>
        <w:pStyle w:val="TOC1"/>
        <w:spacing w:before="0" w:after="960"/>
        <w:jc w:val="center"/>
        <w:rPr>
          <w:rFonts w:ascii="Arial" w:hAnsi="Arial" w:cs="Arial"/>
          <w:i/>
          <w:iCs/>
          <w:sz w:val="18"/>
          <w:szCs w:val="18"/>
          <w:lang w:val="en-CA"/>
        </w:rPr>
      </w:pPr>
      <w:r w:rsidRPr="00FA0611">
        <w:rPr>
          <w:rFonts w:ascii="Arial" w:hAnsi="Arial" w:cs="Arial"/>
          <w:i/>
          <w:iCs/>
          <w:sz w:val="18"/>
          <w:szCs w:val="18"/>
          <w:lang w:val="en-CA"/>
        </w:rPr>
        <w:t xml:space="preserve">Pablo Salmón, Caroline Millet, Pat Monaghan, Colin Selman, </w:t>
      </w:r>
      <w:r w:rsidR="003811A5">
        <w:rPr>
          <w:rFonts w:ascii="Arial" w:hAnsi="Arial" w:cs="Arial"/>
          <w:i/>
          <w:iCs/>
          <w:sz w:val="18"/>
          <w:szCs w:val="18"/>
          <w:lang w:val="en-CA"/>
        </w:rPr>
        <w:t xml:space="preserve">and </w:t>
      </w:r>
      <w:r w:rsidRPr="00FA0611">
        <w:rPr>
          <w:rFonts w:ascii="Arial" w:hAnsi="Arial" w:cs="Arial"/>
          <w:i/>
          <w:iCs/>
          <w:sz w:val="18"/>
          <w:szCs w:val="18"/>
          <w:lang w:val="en-CA"/>
        </w:rPr>
        <w:t xml:space="preserve">Neal </w:t>
      </w:r>
      <w:r w:rsidR="00BF75AB">
        <w:rPr>
          <w:rFonts w:ascii="Arial" w:hAnsi="Arial" w:cs="Arial"/>
          <w:i/>
          <w:iCs/>
          <w:sz w:val="18"/>
          <w:szCs w:val="18"/>
          <w:lang w:val="en-CA"/>
        </w:rPr>
        <w:t xml:space="preserve">J. </w:t>
      </w:r>
      <w:r w:rsidRPr="00FA0611">
        <w:rPr>
          <w:rFonts w:ascii="Arial" w:hAnsi="Arial" w:cs="Arial"/>
          <w:i/>
          <w:iCs/>
          <w:sz w:val="18"/>
          <w:szCs w:val="18"/>
          <w:lang w:val="en-CA"/>
        </w:rPr>
        <w:t>Dawson</w:t>
      </w:r>
    </w:p>
    <w:p w:rsidR="00F54C3D" w:rsidRDefault="00F54C3D" w:rsidP="00F54C3D">
      <w:pPr>
        <w:widowControl w:val="0"/>
        <w:spacing w:after="200" w:line="276" w:lineRule="auto"/>
        <w:rPr>
          <w:rFonts w:eastAsiaTheme="minorHAnsi"/>
          <w:b/>
          <w:bCs/>
          <w:lang w:val="en-CA"/>
        </w:rPr>
      </w:pPr>
      <w:r w:rsidRPr="003233ED">
        <w:rPr>
          <w:rFonts w:eastAsiaTheme="minorHAnsi"/>
          <w:b/>
          <w:bCs/>
          <w:lang w:val="en-CA"/>
        </w:rPr>
        <w:t>Results:</w:t>
      </w:r>
    </w:p>
    <w:p w:rsidR="00180576" w:rsidRDefault="00210084" w:rsidP="00180576">
      <w:pPr>
        <w:spacing w:line="360" w:lineRule="auto"/>
        <w:jc w:val="center"/>
        <w:rPr>
          <w:rStyle w:val="tabeltextheadlineChar"/>
          <w:rFonts w:ascii="Times New Roman" w:hAnsi="Times New Roman"/>
          <w:sz w:val="22"/>
          <w:szCs w:val="22"/>
          <w:lang w:val="en-CA"/>
        </w:rPr>
      </w:pPr>
      <w:r>
        <w:rPr>
          <w:b/>
          <w:noProof/>
          <w:sz w:val="22"/>
          <w:szCs w:val="22"/>
          <w:lang w:eastAsia="en-GB"/>
        </w:rPr>
        <w:drawing>
          <wp:inline distT="0" distB="0" distL="0" distR="0">
            <wp:extent cx="5190622" cy="5709684"/>
            <wp:effectExtent l="0" t="0" r="3810" b="571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2972" cy="5712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1835" w:rsidRPr="00925E4D" w:rsidRDefault="00BB6E7D">
      <w:pPr>
        <w:jc w:val="both"/>
        <w:rPr>
          <w:lang w:val="en-CA"/>
        </w:rPr>
      </w:pPr>
      <w:r w:rsidRPr="00925E4D">
        <w:rPr>
          <w:rStyle w:val="tabeltextheadlineChar"/>
          <w:rFonts w:ascii="Times New Roman" w:hAnsi="Times New Roman"/>
          <w:sz w:val="24"/>
          <w:lang w:val="en-CA"/>
        </w:rPr>
        <w:t xml:space="preserve">Figure </w:t>
      </w:r>
      <w:r w:rsidR="00120BFC" w:rsidRPr="00925E4D">
        <w:rPr>
          <w:rStyle w:val="tabeltextheadlineChar"/>
          <w:rFonts w:ascii="Times New Roman" w:hAnsi="Times New Roman"/>
          <w:sz w:val="24"/>
          <w:lang w:val="en-CA"/>
        </w:rPr>
        <w:t>S</w:t>
      </w:r>
      <w:r w:rsidR="00120BFC">
        <w:rPr>
          <w:rStyle w:val="tabeltextheadlineChar"/>
          <w:rFonts w:ascii="Times New Roman" w:hAnsi="Times New Roman"/>
          <w:sz w:val="24"/>
          <w:lang w:val="en-CA"/>
        </w:rPr>
        <w:t>1</w:t>
      </w:r>
      <w:r w:rsidRPr="00925E4D">
        <w:rPr>
          <w:rStyle w:val="tabeltextheadlineChar"/>
          <w:rFonts w:ascii="Times New Roman" w:hAnsi="Times New Roman"/>
          <w:sz w:val="24"/>
          <w:lang w:val="en-CA"/>
        </w:rPr>
        <w:t>.</w:t>
      </w:r>
      <w:r w:rsidR="009D7978">
        <w:rPr>
          <w:rStyle w:val="tabeltextheadlineChar"/>
          <w:rFonts w:ascii="Times New Roman" w:hAnsi="Times New Roman"/>
          <w:sz w:val="24"/>
          <w:lang w:val="en-CA"/>
        </w:rPr>
        <w:t xml:space="preserve"> </w:t>
      </w:r>
      <w:r w:rsidR="00180576" w:rsidRPr="00925E4D">
        <w:rPr>
          <w:lang w:val="en-CA"/>
        </w:rPr>
        <w:t xml:space="preserve">Phenotypic traits in 3 mo. and 4 yr old adult </w:t>
      </w:r>
      <w:r w:rsidR="004D6D56">
        <w:rPr>
          <w:lang w:val="en-CA"/>
        </w:rPr>
        <w:t>z</w:t>
      </w:r>
      <w:r w:rsidR="001C1C41">
        <w:rPr>
          <w:lang w:val="en-CA"/>
        </w:rPr>
        <w:t>ebra</w:t>
      </w:r>
      <w:r w:rsidR="00180576" w:rsidRPr="00925E4D">
        <w:rPr>
          <w:lang w:val="en-CA"/>
        </w:rPr>
        <w:t xml:space="preserve"> finches</w:t>
      </w:r>
      <w:r w:rsidR="009D7978">
        <w:rPr>
          <w:lang w:val="en-CA"/>
        </w:rPr>
        <w:t xml:space="preserve"> for </w:t>
      </w:r>
      <w:r w:rsidR="00741056" w:rsidRPr="00925E4D">
        <w:rPr>
          <w:lang w:val="en-CA"/>
        </w:rPr>
        <w:t>(</w:t>
      </w:r>
      <w:r w:rsidR="009D7978">
        <w:rPr>
          <w:lang w:val="en-CA"/>
        </w:rPr>
        <w:t>a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) </w:t>
      </w:r>
      <w:r w:rsidR="009D7978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b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ody mass</w:t>
      </w:r>
      <w:r w:rsidR="009D7978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,</w:t>
      </w:r>
      <w:r w:rsidR="003811A5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</w:t>
      </w:r>
      <w:r w:rsidR="00741056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(</w:t>
      </w:r>
      <w:r w:rsidR="009D7978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b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) </w:t>
      </w:r>
      <w:r w:rsidR="00741056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s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caled </w:t>
      </w:r>
      <w:r w:rsidR="00741056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b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ody </w:t>
      </w:r>
      <w:r w:rsidR="00741056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m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ass index</w:t>
      </w:r>
      <w:r w:rsidR="009D7978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, </w:t>
      </w:r>
      <w:r w:rsidR="006B7BF9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(</w:t>
      </w:r>
      <w:r w:rsidR="006B7BF9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c</w:t>
      </w:r>
      <w:r w:rsidR="006B7BF9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) total liver mass </w:t>
      </w:r>
      <w:ins w:id="0" w:author="Osis" w:date="2022-05-25T15:45:00Z">
        <w:r w:rsidR="00120BFC" w:rsidRPr="00080B5E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 xml:space="preserve">from </w:t>
        </w:r>
        <w:r w:rsidR="00120BFC" w:rsidRPr="00080B5E">
          <w:rPr>
            <w:lang w:val="en-CA"/>
          </w:rPr>
          <w:t>young (blue) and old (grey) zebra finches</w:t>
        </w:r>
        <w:r w:rsidR="00120BFC">
          <w:rPr>
            <w:lang w:val="en-CA"/>
          </w:rPr>
          <w:t>.</w:t>
        </w:r>
        <w:r w:rsidR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 xml:space="preserve"> </w:t>
        </w:r>
      </w:ins>
      <w:del w:id="1" w:author="Osis" w:date="2022-05-25T15:45:00Z">
        <w:r w:rsidR="009D7978" w:rsidDel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delText>and</w:delText>
        </w:r>
        <w:r w:rsidR="003811A5" w:rsidRPr="00925E4D" w:rsidDel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delText xml:space="preserve"> </w:delText>
        </w:r>
      </w:del>
      <w:r w:rsidR="00741056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(</w:t>
      </w:r>
      <w:r w:rsidR="009D38EB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d) </w:t>
      </w:r>
      <w:del w:id="2" w:author="Osis" w:date="2022-05-25T15:45:00Z">
        <w:r w:rsidR="009D38EB" w:rsidRPr="00080B5E" w:rsidDel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delText>p</w:delText>
        </w:r>
      </w:del>
      <w:ins w:id="3" w:author="Osis" w:date="2022-05-25T15:45:00Z">
        <w:r w:rsidR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>P</w:t>
        </w:r>
      </w:ins>
      <w:r w:rsidR="009D38EB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ectoral muscle (</w:t>
      </w:r>
      <w:r w:rsidR="009D38EB" w:rsidRPr="00080B5E">
        <w:rPr>
          <w:rStyle w:val="tabeltextheadlineChar"/>
          <w:rFonts w:ascii="Times New Roman" w:hAnsi="Times New Roman"/>
          <w:b w:val="0"/>
          <w:bCs/>
          <w:i/>
          <w:iCs/>
          <w:sz w:val="24"/>
          <w:lang w:val="en-CA"/>
        </w:rPr>
        <w:t>pectoralis major</w:t>
      </w:r>
      <w:r w:rsidR="009D38EB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) mass </w:t>
      </w:r>
      <w:ins w:id="4" w:author="Osis" w:date="2022-05-25T15:46:00Z">
        <w:r w:rsidR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 xml:space="preserve">was </w:t>
        </w:r>
      </w:ins>
      <w:del w:id="5" w:author="Osis" w:date="2022-05-25T15:46:00Z">
        <w:r w:rsidR="009D38EB" w:rsidRPr="00080B5E" w:rsidDel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delText>(</w:delText>
        </w:r>
      </w:del>
      <w:r w:rsidR="009D38EB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obtained from a </w:t>
      </w:r>
      <w:ins w:id="6" w:author="Osis" w:date="2022-05-25T13:00:00Z">
        <w:r w:rsidR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>seperate sample</w:t>
        </w:r>
      </w:ins>
      <w:del w:id="7" w:author="Osis" w:date="2022-05-25T13:00:00Z">
        <w:r w:rsidR="009D38EB" w:rsidRPr="00080B5E" w:rsidDel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delText>subset</w:delText>
        </w:r>
      </w:del>
      <w:r w:rsidR="009D38EB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of zebra finches</w:t>
      </w:r>
      <w:ins w:id="8" w:author="Osis" w:date="2022-05-25T15:43:00Z">
        <w:r w:rsidR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 xml:space="preserve"> of similar age</w:t>
        </w:r>
      </w:ins>
      <w:ins w:id="9" w:author="Osis" w:date="2022-05-25T15:44:00Z">
        <w:r w:rsidR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>s</w:t>
        </w:r>
      </w:ins>
      <w:ins w:id="10" w:author="Osis" w:date="2022-05-25T15:43:00Z">
        <w:r w:rsidR="00120BFC">
          <w:rPr>
            <w:lang w:val="en-CA"/>
          </w:rPr>
          <w:t xml:space="preserve"> </w:t>
        </w:r>
      </w:ins>
      <w:ins w:id="11" w:author="Osis" w:date="2022-05-25T15:46:00Z">
        <w:r w:rsidR="00120BFC">
          <w:rPr>
            <w:lang w:val="en-CA"/>
          </w:rPr>
          <w:t>(</w:t>
        </w:r>
      </w:ins>
      <w:ins w:id="12" w:author="Osis" w:date="2022-05-25T15:44:00Z">
        <w:r w:rsidR="00120BFC">
          <w:rPr>
            <w:lang w:val="en-CA"/>
          </w:rPr>
          <w:t xml:space="preserve">young, </w:t>
        </w:r>
      </w:ins>
      <w:ins w:id="13" w:author="Osis" w:date="2022-05-25T15:43:00Z">
        <w:r w:rsidR="00120BFC" w:rsidRPr="009D38EB">
          <w:rPr>
            <w:lang w:val="en-CA"/>
          </w:rPr>
          <w:t>median = 78.4 days, range = 75</w:t>
        </w:r>
        <w:r w:rsidR="00120BFC">
          <w:rPr>
            <w:lang w:val="en-CA"/>
          </w:rPr>
          <w:t xml:space="preserve">-83 </w:t>
        </w:r>
        <w:r w:rsidR="00120BFC">
          <w:rPr>
            <w:lang w:val="en-CA"/>
          </w:rPr>
          <w:lastRenderedPageBreak/>
          <w:t>days; old</w:t>
        </w:r>
      </w:ins>
      <w:ins w:id="14" w:author="Osis" w:date="2022-05-25T15:44:00Z">
        <w:r w:rsidR="00120BFC">
          <w:rPr>
            <w:lang w:val="en-CA"/>
          </w:rPr>
          <w:t>,</w:t>
        </w:r>
      </w:ins>
      <w:ins w:id="15" w:author="Osis" w:date="2022-05-25T15:43:00Z">
        <w:r w:rsidR="00120BFC">
          <w:rPr>
            <w:lang w:val="en-CA"/>
          </w:rPr>
          <w:t xml:space="preserve"> </w:t>
        </w:r>
        <w:r w:rsidR="00120BFC" w:rsidRPr="00F840CD">
          <w:rPr>
            <w:lang w:val="en-CA"/>
          </w:rPr>
          <w:t xml:space="preserve">median = </w:t>
        </w:r>
        <w:r w:rsidR="00120BFC">
          <w:rPr>
            <w:lang w:val="en-CA"/>
          </w:rPr>
          <w:t>1,392</w:t>
        </w:r>
        <w:r w:rsidR="00120BFC" w:rsidRPr="00F840CD">
          <w:rPr>
            <w:lang w:val="en-CA"/>
          </w:rPr>
          <w:t xml:space="preserve"> days, range = </w:t>
        </w:r>
        <w:r w:rsidR="00120BFC">
          <w:rPr>
            <w:lang w:val="en-CA"/>
          </w:rPr>
          <w:t>1,373-1,463</w:t>
        </w:r>
        <w:r w:rsidR="00120BFC" w:rsidRPr="00F840CD">
          <w:rPr>
            <w:lang w:val="en-CA"/>
          </w:rPr>
          <w:t xml:space="preserve"> days</w:t>
        </w:r>
      </w:ins>
      <w:r w:rsidR="009D38EB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)</w:t>
      </w:r>
      <w:del w:id="16" w:author="Osis" w:date="2022-05-25T15:45:00Z">
        <w:r w:rsidR="009D38EB" w:rsidRPr="00080B5E" w:rsidDel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delText xml:space="preserve"> from </w:delText>
        </w:r>
        <w:r w:rsidR="009D38EB" w:rsidRPr="00080B5E" w:rsidDel="00120BFC">
          <w:rPr>
            <w:lang w:val="en-CA"/>
          </w:rPr>
          <w:delText>young (blue) and old (grey) zebra finches</w:delText>
        </w:r>
      </w:del>
      <w:r w:rsidR="009D38EB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. </w:t>
      </w:r>
      <w:r w:rsidR="00080B5E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Light circles represent </w:t>
      </w:r>
      <w:r w:rsidR="009D38EB" w:rsidRPr="00080B5E">
        <w:rPr>
          <w:lang w:val="en-CA"/>
        </w:rPr>
        <w:t xml:space="preserve">raw data points and </w:t>
      </w:r>
      <w:r w:rsidR="00080B5E" w:rsidRPr="00080B5E">
        <w:rPr>
          <w:lang w:val="en-CA"/>
        </w:rPr>
        <w:t xml:space="preserve">dark circles represent </w:t>
      </w:r>
      <w:r w:rsidR="009D38EB" w:rsidRPr="00080B5E">
        <w:rPr>
          <w:lang w:val="en-CA"/>
        </w:rPr>
        <w:t xml:space="preserve">means ± se per age group, n = 12 </w:t>
      </w:r>
      <w:r w:rsidR="009D38EB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for young and old finches in </w:t>
      </w:r>
      <w:r w:rsidR="00080B5E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panels </w:t>
      </w:r>
      <w:r w:rsidR="009D38EB" w:rsidRPr="00080B5E">
        <w:rPr>
          <w:rStyle w:val="tabeltextheadlineChar"/>
          <w:rFonts w:ascii="Times New Roman" w:hAnsi="Times New Roman"/>
          <w:b w:val="0"/>
          <w:bCs/>
          <w:i/>
          <w:iCs/>
          <w:sz w:val="24"/>
          <w:lang w:val="en-CA"/>
        </w:rPr>
        <w:t>a-c</w:t>
      </w:r>
      <w:r w:rsidR="009D38EB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, n= 10 </w:t>
      </w:r>
      <w:r w:rsidR="00080B5E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for </w:t>
      </w:r>
      <w:r w:rsidR="009D38EB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young and n= 16 </w:t>
      </w:r>
      <w:r w:rsidR="00080B5E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for </w:t>
      </w:r>
      <w:r w:rsidR="009D38EB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old finches in</w:t>
      </w:r>
      <w:r w:rsidR="00080B5E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panel</w:t>
      </w:r>
      <w:r w:rsidR="009D38EB" w:rsidRP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</w:t>
      </w:r>
      <w:r w:rsidR="009D38EB" w:rsidRPr="00080B5E">
        <w:rPr>
          <w:rStyle w:val="tabeltextheadlineChar"/>
          <w:rFonts w:ascii="Times New Roman" w:hAnsi="Times New Roman"/>
          <w:b w:val="0"/>
          <w:bCs/>
          <w:i/>
          <w:iCs/>
          <w:sz w:val="24"/>
          <w:lang w:val="en-CA"/>
        </w:rPr>
        <w:t>d</w:t>
      </w:r>
      <w:r w:rsidR="00DE792A">
        <w:rPr>
          <w:lang w:val="en-CA"/>
        </w:rPr>
        <w:t xml:space="preserve"> </w:t>
      </w:r>
      <w:r w:rsidR="001C4B73">
        <w:rPr>
          <w:lang w:val="en-CA"/>
        </w:rPr>
        <w:t>(see Supplementary table S1 for details)</w:t>
      </w:r>
      <w:r w:rsidR="006C1C88" w:rsidRPr="00925E4D">
        <w:rPr>
          <w:lang w:val="en-CA"/>
        </w:rPr>
        <w:t>.</w:t>
      </w:r>
    </w:p>
    <w:p w:rsidR="00F1711D" w:rsidRPr="00080B5E" w:rsidRDefault="00EA3CCE" w:rsidP="00080B5E">
      <w:pPr>
        <w:pStyle w:val="tabeltext"/>
        <w:spacing w:after="240"/>
        <w:rPr>
          <w:rStyle w:val="tabeltextheadlineChar"/>
          <w:rFonts w:ascii="Times New Roman" w:hAnsi="Times New Roman"/>
          <w:b w:val="0"/>
          <w:bCs/>
          <w:sz w:val="24"/>
          <w:lang w:val="en-CA"/>
        </w:rPr>
      </w:pPr>
      <w:r w:rsidRPr="00EA3CCE">
        <w:rPr>
          <w:rStyle w:val="tabeltextheadlineChar"/>
          <w:rFonts w:ascii="Times New Roman" w:hAnsi="Times New Roman"/>
          <w:szCs w:val="32"/>
          <w:lang w:val="en-CA"/>
        </w:rPr>
        <w:br w:type="page"/>
      </w:r>
      <w:ins w:id="17" w:author="Osis" w:date="2022-05-19T14:44:00Z">
        <w:r w:rsidR="001F4297">
          <w:rPr>
            <w:rFonts w:ascii="Times New Roman" w:hAnsi="Times New Roman"/>
            <w:b/>
            <w:sz w:val="24"/>
            <w:lang w:eastAsia="en-GB"/>
          </w:rPr>
          <w:lastRenderedPageBreak/>
          <w:drawing>
            <wp:inline distT="0" distB="0" distL="0" distR="0">
              <wp:extent cx="5727700" cy="7289800"/>
              <wp:effectExtent l="0" t="0" r="0" b="0"/>
              <wp:docPr id="6" name="Picture 20" descr="Chart, scatter chart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0" name="Picture 20" descr="Chart, scatter chart&#10;&#10;Description automatically generated"/>
                      <pic:cNvPicPr/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27700" cy="72898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  <w:r w:rsidR="00080B5E" w:rsidRPr="00925E4D">
          <w:rPr>
            <w:rStyle w:val="tabeltextheadlineChar"/>
            <w:rFonts w:ascii="Times New Roman" w:hAnsi="Times New Roman"/>
            <w:sz w:val="24"/>
            <w:lang w:val="en-CA"/>
          </w:rPr>
          <w:t>Figure S</w:t>
        </w:r>
      </w:ins>
      <w:ins w:id="18" w:author="Osis" w:date="2022-05-25T17:32:00Z">
        <w:r w:rsidR="00503A2F">
          <w:rPr>
            <w:rStyle w:val="tabeltextheadlineChar"/>
            <w:rFonts w:ascii="Times New Roman" w:hAnsi="Times New Roman"/>
            <w:sz w:val="24"/>
            <w:lang w:val="en-CA"/>
          </w:rPr>
          <w:t>2</w:t>
        </w:r>
      </w:ins>
      <w:ins w:id="19" w:author="Osis" w:date="2022-05-19T14:44:00Z">
        <w:r w:rsidR="00080B5E" w:rsidRPr="00925E4D">
          <w:rPr>
            <w:rStyle w:val="tabeltextheadlineChar"/>
            <w:rFonts w:ascii="Times New Roman" w:hAnsi="Times New Roman"/>
            <w:sz w:val="24"/>
            <w:lang w:val="en-CA"/>
          </w:rPr>
          <w:t>.</w:t>
        </w:r>
        <w:r w:rsidR="00080B5E">
          <w:rPr>
            <w:rStyle w:val="tabeltextheadlineChar"/>
            <w:rFonts w:ascii="Times New Roman" w:hAnsi="Times New Roman"/>
            <w:sz w:val="24"/>
            <w:lang w:val="en-CA"/>
          </w:rPr>
          <w:t xml:space="preserve"> </w:t>
        </w:r>
        <w:r w:rsidR="00080B5E" w:rsidRPr="009D38EB">
          <w:rPr>
            <w:rStyle w:val="tabeltextheadlineChar"/>
            <w:rFonts w:ascii="Times New Roman" w:hAnsi="Times New Roman"/>
            <w:bCs/>
            <w:sz w:val="24"/>
            <w:lang w:val="en-CA"/>
          </w:rPr>
          <w:t xml:space="preserve">Mitochondrial O2 consumption rates from young and old </w:t>
        </w:r>
        <w:r w:rsidR="00080B5E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>zebra</w:t>
        </w:r>
        <w:r w:rsidR="00080B5E" w:rsidRPr="009D38EB">
          <w:rPr>
            <w:rStyle w:val="tabeltextheadlineChar"/>
            <w:rFonts w:ascii="Times New Roman" w:hAnsi="Times New Roman"/>
            <w:bCs/>
            <w:sz w:val="24"/>
            <w:lang w:val="en-CA"/>
          </w:rPr>
          <w:t xml:space="preserve"> finches normalised by citrate synthase activity (</w:t>
        </w:r>
        <w:r w:rsidR="00080B5E" w:rsidRPr="00080B5E">
          <w:rPr>
            <w:rStyle w:val="tabeltextheadlineChar"/>
            <w:rFonts w:ascii="Times New Roman" w:hAnsi="Times New Roman"/>
            <w:bCs/>
            <w:sz w:val="24"/>
            <w:lang w:val="en-CA"/>
          </w:rPr>
          <w:t>CS</w:t>
        </w:r>
        <w:r w:rsidR="00080B5E">
          <w:rPr>
            <w:rStyle w:val="tabeltextheadlineChar"/>
            <w:rFonts w:ascii="Times New Roman" w:hAnsi="Times New Roman"/>
            <w:bCs/>
            <w:sz w:val="24"/>
            <w:lang w:val="en-CA"/>
          </w:rPr>
          <w:t>; mU/mg tissue</w:t>
        </w:r>
        <w:r w:rsidR="00080B5E" w:rsidRPr="009D38EB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>) in (a) pectoral muscle and (b) liver tissues. LEAK = pyruvate + malate; PPM = pyruvate + malate + ADP; PPMG = pyruvate + malate + glutamate + ADP; PPMGS = pyruvate + malate + glutamate + succinate + ADP; PTm</w:t>
        </w:r>
        <w:r w:rsidR="00080B5E" w:rsidRPr="009D38EB">
          <w:rPr>
            <w:rStyle w:val="tabeltextheadlineChar"/>
            <w:rFonts w:ascii="Times New Roman" w:hAnsi="Times New Roman"/>
            <w:b w:val="0"/>
            <w:bCs/>
            <w:sz w:val="24"/>
            <w:vertAlign w:val="subscript"/>
            <w:lang w:val="en-CA"/>
          </w:rPr>
          <w:t xml:space="preserve"> </w:t>
        </w:r>
        <w:r w:rsidR="00080B5E" w:rsidRPr="009D38EB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>= TMPD + ascorbate. Blue circles = young finches; grey circles = old finches. Significant differences between age categories were assessed by Tukey-HSD test or main effects (see text</w:t>
        </w:r>
        <w:r w:rsidR="00080B5E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 xml:space="preserve"> and Supplementary table S2</w:t>
        </w:r>
        <w:r w:rsidR="00080B5E" w:rsidRPr="009D38EB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 xml:space="preserve"> for details), with *</w:t>
        </w:r>
        <w:r w:rsidR="00080B5E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>*</w:t>
        </w:r>
        <w:r w:rsidR="00080B5E" w:rsidRPr="009D38EB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 xml:space="preserve">* </w:t>
        </w:r>
        <w:r w:rsidR="00080B5E" w:rsidRPr="009D38EB">
          <w:rPr>
            <w:rStyle w:val="tabeltextheadlineChar"/>
            <w:rFonts w:ascii="Times New Roman" w:hAnsi="Times New Roman"/>
            <w:b w:val="0"/>
            <w:bCs/>
            <w:iCs/>
            <w:sz w:val="24"/>
            <w:lang w:val="en-CA"/>
          </w:rPr>
          <w:t>P &lt;</w:t>
        </w:r>
        <w:r w:rsidR="00080B5E" w:rsidRPr="009D38EB">
          <w:rPr>
            <w:rStyle w:val="tabeltextheadlineChar"/>
            <w:rFonts w:ascii="Times New Roman" w:hAnsi="Times New Roman"/>
            <w:b w:val="0"/>
            <w:bCs/>
            <w:i/>
            <w:iCs/>
            <w:sz w:val="24"/>
            <w:lang w:val="en-CA"/>
          </w:rPr>
          <w:t>0.0</w:t>
        </w:r>
        <w:r w:rsidR="00080B5E">
          <w:rPr>
            <w:rStyle w:val="tabeltextheadlineChar"/>
            <w:rFonts w:ascii="Times New Roman" w:hAnsi="Times New Roman"/>
            <w:b w:val="0"/>
            <w:bCs/>
            <w:i/>
            <w:iCs/>
            <w:sz w:val="24"/>
            <w:lang w:val="en-CA"/>
          </w:rPr>
          <w:t>0</w:t>
        </w:r>
        <w:r w:rsidR="00080B5E" w:rsidRPr="009D38EB">
          <w:rPr>
            <w:rStyle w:val="tabeltextheadlineChar"/>
            <w:rFonts w:ascii="Times New Roman" w:hAnsi="Times New Roman"/>
            <w:b w:val="0"/>
            <w:bCs/>
            <w:i/>
            <w:iCs/>
            <w:sz w:val="24"/>
            <w:lang w:val="en-CA"/>
          </w:rPr>
          <w:t>1</w:t>
        </w:r>
        <w:r w:rsidR="00080B5E" w:rsidRPr="009D38EB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>. Data are raw data points and means ± se, n=12 for both young and old finches.</w:t>
        </w:r>
      </w:ins>
    </w:p>
    <w:p w:rsidR="00400748" w:rsidRDefault="00400748" w:rsidP="00400748">
      <w:pPr>
        <w:jc w:val="both"/>
        <w:rPr>
          <w:lang w:val="en-CA"/>
        </w:rPr>
        <w:sectPr w:rsidR="00400748" w:rsidSect="00142B50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0E4D1D" w:rsidRDefault="00BB6E7D">
      <w:pPr>
        <w:pStyle w:val="tabeltext"/>
        <w:spacing w:after="240"/>
        <w:rPr>
          <w:rStyle w:val="tabeltextheadlineChar"/>
          <w:rFonts w:ascii="Times New Roman" w:hAnsi="Times New Roman"/>
          <w:b w:val="0"/>
          <w:bCs/>
          <w:sz w:val="24"/>
          <w:lang w:val="en-CA"/>
        </w:rPr>
      </w:pPr>
      <w:r w:rsidRPr="00925E4D">
        <w:rPr>
          <w:rStyle w:val="tabeltextheadlineChar"/>
          <w:rFonts w:ascii="Times New Roman" w:hAnsi="Times New Roman"/>
          <w:sz w:val="24"/>
          <w:lang w:val="en-CA"/>
        </w:rPr>
        <w:lastRenderedPageBreak/>
        <w:t>Table S1.</w:t>
      </w:r>
      <w:r w:rsidR="00011715">
        <w:rPr>
          <w:rStyle w:val="tabeltextheadlineChar"/>
          <w:rFonts w:ascii="Times New Roman" w:hAnsi="Times New Roman"/>
          <w:sz w:val="24"/>
          <w:lang w:val="en-CA"/>
        </w:rPr>
        <w:t xml:space="preserve"> 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Summary of the</w:t>
      </w:r>
      <w:r w:rsidR="00C92A04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linear mixed model for within-individual changes in mass and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linear models for body mass, scaled mass index (SMI)</w:t>
      </w:r>
      <w:r w:rsidR="00692219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, 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liver mass in </w:t>
      </w:r>
      <w:r w:rsidR="00F82A5D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3 mo.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(</w:t>
      </w:r>
      <w:r w:rsidR="00595244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young; 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n=12) and </w:t>
      </w:r>
      <w:r w:rsidR="00F82A5D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4 yr</w:t>
      </w:r>
      <w:r w:rsidR="00E156A8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(</w:t>
      </w:r>
      <w:r w:rsidR="00595244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old; 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n=12) </w:t>
      </w:r>
      <w:r w:rsidR="001C1C41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zebra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finches.</w:t>
      </w:r>
      <w:r w:rsidR="00120BFC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</w:t>
      </w:r>
      <w:ins w:id="20" w:author="Osis" w:date="2022-05-25T15:49:00Z">
        <w:r w:rsidR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 xml:space="preserve">We </w:t>
        </w:r>
        <w:r w:rsidR="00120BFC" w:rsidRPr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>also measured pectoral muscle (</w:t>
        </w:r>
        <w:r w:rsidR="00120BFC" w:rsidRPr="00120BFC">
          <w:rPr>
            <w:rStyle w:val="tabeltextheadlineChar"/>
            <w:rFonts w:ascii="Times New Roman" w:hAnsi="Times New Roman"/>
            <w:b w:val="0"/>
            <w:bCs/>
            <w:i/>
            <w:iCs/>
            <w:sz w:val="24"/>
            <w:lang w:val="en-CA"/>
          </w:rPr>
          <w:t>pectoralis major</w:t>
        </w:r>
        <w:r w:rsidR="00120BFC" w:rsidRPr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>) mass in a seperate sample of zebra finches of similar ages</w:t>
        </w:r>
        <w:r w:rsidR="00120BFC" w:rsidRPr="00120BFC">
          <w:rPr>
            <w:rFonts w:ascii="Times New Roman" w:hAnsi="Times New Roman"/>
            <w:sz w:val="24"/>
            <w:lang w:val="en-CA"/>
          </w:rPr>
          <w:t xml:space="preserve"> (young, median = 78.4 days, range = 75-83 days</w:t>
        </w:r>
        <w:r w:rsidR="00120BFC">
          <w:rPr>
            <w:rFonts w:ascii="Times New Roman" w:hAnsi="Times New Roman"/>
            <w:sz w:val="24"/>
            <w:lang w:val="en-CA"/>
          </w:rPr>
          <w:t>, n=10</w:t>
        </w:r>
        <w:r w:rsidR="00120BFC" w:rsidRPr="00120BFC">
          <w:rPr>
            <w:rFonts w:ascii="Times New Roman" w:hAnsi="Times New Roman"/>
            <w:sz w:val="24"/>
            <w:lang w:val="en-CA"/>
          </w:rPr>
          <w:t>; old, median = 1,392 days, range = 1,373-1,463 days</w:t>
        </w:r>
        <w:r w:rsidR="00120BFC">
          <w:rPr>
            <w:rFonts w:ascii="Times New Roman" w:hAnsi="Times New Roman"/>
            <w:sz w:val="24"/>
            <w:lang w:val="en-CA"/>
          </w:rPr>
          <w:t>, n=16</w:t>
        </w:r>
        <w:r w:rsidR="00120BFC" w:rsidRPr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>)</w:t>
        </w:r>
        <w:r w:rsidR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>.</w:t>
        </w:r>
      </w:ins>
      <w:ins w:id="21" w:author="Osis" w:date="2022-05-25T15:50:00Z">
        <w:r w:rsidR="00120BFC">
          <w:rPr>
            <w:rStyle w:val="tabeltextheadlineChar"/>
            <w:rFonts w:ascii="Times New Roman" w:hAnsi="Times New Roman"/>
            <w:b w:val="0"/>
            <w:bCs/>
            <w:sz w:val="24"/>
            <w:lang w:val="en-CA"/>
          </w:rPr>
          <w:t xml:space="preserve"> </w:t>
        </w:r>
      </w:ins>
      <w:r w:rsidRPr="00120BFC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Est.= estimate, SE= standard error, df =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degrees of freedom.</w:t>
      </w:r>
    </w:p>
    <w:tbl>
      <w:tblPr>
        <w:tblW w:w="9048" w:type="dxa"/>
        <w:jc w:val="center"/>
        <w:tblCellMar>
          <w:left w:w="0" w:type="dxa"/>
          <w:right w:w="28" w:type="dxa"/>
        </w:tblCellMar>
        <w:tblLook w:val="04A0"/>
      </w:tblPr>
      <w:tblGrid>
        <w:gridCol w:w="3693"/>
        <w:gridCol w:w="1256"/>
        <w:gridCol w:w="1056"/>
        <w:gridCol w:w="886"/>
        <w:gridCol w:w="886"/>
        <w:gridCol w:w="1271"/>
      </w:tblGrid>
      <w:tr w:rsidR="003C6540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C92A04" w:rsidP="00011715">
            <w:pPr>
              <w:rPr>
                <w:b/>
                <w:color w:val="000000"/>
                <w:sz w:val="18"/>
                <w:szCs w:val="18"/>
                <w:lang w:val="en-CA"/>
              </w:rPr>
            </w:pPr>
            <w:r>
              <w:rPr>
                <w:b/>
                <w:color w:val="000000"/>
                <w:sz w:val="18"/>
                <w:szCs w:val="18"/>
                <w:lang w:val="en-CA"/>
              </w:rPr>
              <w:t>(a</w:t>
            </w:r>
            <w:r>
              <w:rPr>
                <w:b/>
                <w:color w:val="000000"/>
                <w:sz w:val="18"/>
                <w:szCs w:val="18"/>
              </w:rPr>
              <w:t xml:space="preserve">) </w:t>
            </w:r>
            <w:r w:rsidR="00766A5D">
              <w:rPr>
                <w:b/>
                <w:color w:val="000000"/>
                <w:sz w:val="18"/>
                <w:szCs w:val="18"/>
              </w:rPr>
              <w:t>Body mas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Est.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011715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CA"/>
              </w:rPr>
              <w:t>df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p-value</w:t>
            </w:r>
          </w:p>
        </w:tc>
      </w:tr>
      <w:tr w:rsidR="00766A5D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(Intercept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6.1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6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766A5D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Age categor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 xml:space="preserve">0.6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,</w:t>
            </w:r>
            <w:r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r w:rsidRPr="00BF724E">
              <w:rPr>
                <w:color w:val="000000"/>
                <w:sz w:val="18"/>
                <w:szCs w:val="18"/>
                <w:lang w:val="en-C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8E2F21">
            <w:pPr>
              <w:jc w:val="center"/>
              <w:rPr>
                <w:bCs/>
                <w:iCs/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bCs/>
                <w:iCs/>
                <w:color w:val="000000"/>
                <w:sz w:val="18"/>
                <w:szCs w:val="18"/>
                <w:lang w:val="en-CA"/>
              </w:rPr>
              <w:t>0.384</w:t>
            </w:r>
          </w:p>
        </w:tc>
      </w:tr>
      <w:tr w:rsidR="00766A5D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RDefault="00766A5D" w:rsidP="003C6540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Sex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Del="005B0BAC" w:rsidRDefault="00766A5D" w:rsidP="003C6540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-0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Del="005B0BAC" w:rsidRDefault="00766A5D" w:rsidP="003C6540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Del="005B0BAC" w:rsidRDefault="00766A5D" w:rsidP="003C6540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,</w:t>
            </w:r>
            <w:r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r w:rsidRPr="00BF724E">
              <w:rPr>
                <w:color w:val="000000"/>
                <w:sz w:val="18"/>
                <w:szCs w:val="18"/>
                <w:lang w:val="en-C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Del="005B0BAC" w:rsidRDefault="00766A5D" w:rsidP="003C6540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3C6540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916</w:t>
            </w:r>
          </w:p>
        </w:tc>
      </w:tr>
      <w:tr w:rsidR="00766A5D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8E2F21">
            <w:pPr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766A5D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4D1D" w:rsidRDefault="00766A5D">
            <w:pPr>
              <w:rPr>
                <w:color w:val="000000"/>
                <w:sz w:val="18"/>
                <w:szCs w:val="18"/>
                <w:lang w:val="en-CA"/>
              </w:rPr>
            </w:pPr>
            <w:r>
              <w:rPr>
                <w:b/>
                <w:color w:val="000000"/>
                <w:sz w:val="18"/>
                <w:szCs w:val="18"/>
                <w:lang w:val="en-CA"/>
              </w:rPr>
              <w:t xml:space="preserve">(b) </w:t>
            </w:r>
            <w:r w:rsidRPr="00BF724E">
              <w:rPr>
                <w:b/>
                <w:color w:val="000000"/>
                <w:sz w:val="18"/>
                <w:szCs w:val="18"/>
                <w:lang w:val="en-CA"/>
              </w:rPr>
              <w:t>Scaled Mass Index (SMI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766A5D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Default="00766A5D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(Intercept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6.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766A5D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Default="00766A5D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Age categor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,</w:t>
            </w:r>
            <w:r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r w:rsidRPr="00BF724E">
              <w:rPr>
                <w:color w:val="000000"/>
                <w:sz w:val="18"/>
                <w:szCs w:val="18"/>
                <w:lang w:val="en-C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.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bCs/>
                <w:iCs/>
                <w:color w:val="000000"/>
                <w:sz w:val="18"/>
                <w:szCs w:val="18"/>
                <w:lang w:val="en-CA"/>
              </w:rPr>
              <w:t>0.293</w:t>
            </w:r>
          </w:p>
        </w:tc>
      </w:tr>
      <w:tr w:rsidR="00766A5D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Default="00766A5D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Sex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-0.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,</w:t>
            </w:r>
            <w:r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r w:rsidRPr="00BF724E">
              <w:rPr>
                <w:color w:val="000000"/>
                <w:sz w:val="18"/>
                <w:szCs w:val="18"/>
                <w:lang w:val="en-C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 w:themeColor="text1"/>
                <w:sz w:val="18"/>
                <w:szCs w:val="18"/>
                <w:lang w:val="en-CA"/>
              </w:rPr>
              <w:t>0.683</w:t>
            </w:r>
          </w:p>
        </w:tc>
      </w:tr>
      <w:tr w:rsidR="00766A5D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Default="00766A5D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766A5D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E4D1D" w:rsidRDefault="00766A5D">
            <w:pPr>
              <w:rPr>
                <w:color w:val="000000"/>
                <w:sz w:val="18"/>
                <w:szCs w:val="18"/>
                <w:lang w:val="en-CA"/>
              </w:rPr>
            </w:pPr>
            <w:r>
              <w:rPr>
                <w:b/>
                <w:color w:val="000000"/>
                <w:sz w:val="18"/>
                <w:szCs w:val="18"/>
                <w:lang w:val="en-CA"/>
              </w:rPr>
              <w:t xml:space="preserve">(c) </w:t>
            </w:r>
            <w:r w:rsidRPr="00BF724E">
              <w:rPr>
                <w:b/>
                <w:color w:val="000000"/>
                <w:sz w:val="18"/>
                <w:szCs w:val="18"/>
                <w:lang w:val="en-CA"/>
              </w:rPr>
              <w:t>Liver mas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766A5D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C92A04">
            <w:pPr>
              <w:rPr>
                <w:b/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(Intercept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416.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43.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766A5D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C92A04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Age categor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5.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47.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,</w:t>
            </w:r>
            <w:r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r w:rsidRPr="00BF724E">
              <w:rPr>
                <w:color w:val="000000"/>
                <w:sz w:val="18"/>
                <w:szCs w:val="18"/>
                <w:lang w:val="en-C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92</w:t>
            </w:r>
          </w:p>
        </w:tc>
      </w:tr>
      <w:tr w:rsidR="00766A5D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C92A04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Sex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5.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48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,</w:t>
            </w:r>
            <w:r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r w:rsidRPr="00BF724E">
              <w:rPr>
                <w:color w:val="000000"/>
                <w:sz w:val="18"/>
                <w:szCs w:val="18"/>
                <w:lang w:val="en-CA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C92A04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A5D" w:rsidRPr="00BF724E" w:rsidRDefault="00766A5D" w:rsidP="00C92A04">
            <w:pPr>
              <w:jc w:val="center"/>
              <w:rPr>
                <w:bCs/>
                <w:iCs/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91</w:t>
            </w:r>
          </w:p>
        </w:tc>
      </w:tr>
      <w:tr w:rsidR="00130E92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30E92" w:rsidRDefault="00130E92" w:rsidP="00130E92">
            <w:pPr>
              <w:rPr>
                <w:b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30E92" w:rsidRPr="00BF724E" w:rsidRDefault="00130E92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30E92" w:rsidRPr="00BF724E" w:rsidRDefault="00130E92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30E92" w:rsidRPr="00BF724E" w:rsidRDefault="00130E92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30E92" w:rsidRPr="00BF724E" w:rsidRDefault="00130E92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30E92" w:rsidRPr="00BF724E" w:rsidRDefault="00130E92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130E92">
            <w:pPr>
              <w:rPr>
                <w:color w:val="000000"/>
                <w:sz w:val="18"/>
                <w:szCs w:val="18"/>
                <w:lang w:val="en-CA"/>
              </w:rPr>
            </w:pPr>
            <w:ins w:id="22" w:author="Osis" w:date="2022-05-19T14:45:00Z">
              <w:r>
                <w:rPr>
                  <w:b/>
                  <w:color w:val="000000"/>
                  <w:sz w:val="18"/>
                  <w:szCs w:val="18"/>
                  <w:lang w:val="en-CA"/>
                </w:rPr>
                <w:t>(d) Pectoral muscle mass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130E92">
            <w:pPr>
              <w:rPr>
                <w:color w:val="000000"/>
                <w:sz w:val="18"/>
                <w:szCs w:val="18"/>
                <w:lang w:val="en-CA"/>
              </w:rPr>
            </w:pPr>
            <w:ins w:id="23" w:author="Osis" w:date="2022-05-19T14:45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(Intercept)</w:t>
              </w:r>
            </w:ins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4" w:author="Osis" w:date="2022-05-19T14:45:00Z">
              <w:r>
                <w:rPr>
                  <w:color w:val="000000"/>
                  <w:sz w:val="18"/>
                  <w:szCs w:val="18"/>
                  <w:lang w:val="en-CA"/>
                </w:rPr>
                <w:t>3.07</w:t>
              </w:r>
            </w:ins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5" w:author="Osis" w:date="2022-05-19T14:45:00Z">
              <w:r>
                <w:rPr>
                  <w:color w:val="000000"/>
                  <w:sz w:val="18"/>
                  <w:szCs w:val="18"/>
                  <w:lang w:val="en-CA"/>
                </w:rPr>
                <w:t>0.01</w:t>
              </w:r>
            </w:ins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080B5E">
        <w:trPr>
          <w:trHeight w:val="28"/>
          <w:jc w:val="center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130E92">
            <w:pPr>
              <w:rPr>
                <w:color w:val="000000"/>
                <w:sz w:val="18"/>
                <w:szCs w:val="18"/>
                <w:lang w:val="en-CA"/>
              </w:rPr>
            </w:pPr>
            <w:ins w:id="26" w:author="Osis" w:date="2022-05-19T14:45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 (young)</w:t>
              </w:r>
            </w:ins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7" w:author="Osis" w:date="2022-05-19T14:45:00Z">
              <w:r>
                <w:rPr>
                  <w:color w:val="000000"/>
                  <w:sz w:val="18"/>
                  <w:szCs w:val="18"/>
                  <w:lang w:val="en-CA"/>
                </w:rPr>
                <w:t>-0.13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8" w:author="Osis" w:date="2022-05-19T14:45:00Z">
              <w:r>
                <w:rPr>
                  <w:color w:val="000000"/>
                  <w:sz w:val="18"/>
                  <w:szCs w:val="18"/>
                  <w:lang w:val="en-CA"/>
                </w:rPr>
                <w:t>0.09</w:t>
              </w:r>
            </w:ins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9" w:author="Osis" w:date="2022-05-19T14:45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,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 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>2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4</w:t>
              </w:r>
            </w:ins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30" w:author="Osis" w:date="2022-05-19T14:45:00Z">
              <w:r>
                <w:rPr>
                  <w:color w:val="000000"/>
                  <w:sz w:val="18"/>
                  <w:szCs w:val="18"/>
                  <w:lang w:val="en-CA"/>
                </w:rPr>
                <w:t>1.04</w:t>
              </w:r>
            </w:ins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130E9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31" w:author="Osis" w:date="2022-05-19T14:45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317</w:t>
              </w:r>
            </w:ins>
          </w:p>
        </w:tc>
      </w:tr>
    </w:tbl>
    <w:p w:rsidR="00BB6E7D" w:rsidRPr="00BF724E" w:rsidRDefault="00BB6E7D" w:rsidP="00BB6E7D">
      <w:pPr>
        <w:spacing w:after="160" w:line="259" w:lineRule="auto"/>
        <w:rPr>
          <w:rStyle w:val="tabeltextheadlineChar"/>
          <w:rFonts w:eastAsiaTheme="minorHAnsi"/>
          <w:sz w:val="20"/>
          <w:lang w:val="en-CA"/>
        </w:rPr>
      </w:pPr>
      <w:r w:rsidRPr="00BF724E">
        <w:rPr>
          <w:rStyle w:val="tabeltextheadlineChar"/>
          <w:rFonts w:eastAsiaTheme="minorHAnsi"/>
          <w:sz w:val="20"/>
          <w:lang w:val="en-CA"/>
        </w:rPr>
        <w:br w:type="page"/>
      </w:r>
    </w:p>
    <w:p w:rsidR="00BB6E7D" w:rsidRPr="00925E4D" w:rsidRDefault="00BB6E7D" w:rsidP="00D41399">
      <w:pPr>
        <w:pStyle w:val="tabeltext"/>
        <w:spacing w:after="160"/>
        <w:rPr>
          <w:rStyle w:val="tabeltextheadlineChar"/>
          <w:rFonts w:ascii="Times New Roman" w:hAnsi="Times New Roman"/>
          <w:b w:val="0"/>
          <w:bCs/>
          <w:sz w:val="24"/>
          <w:lang w:val="en-CA"/>
        </w:rPr>
      </w:pPr>
      <w:r w:rsidRPr="00925E4D">
        <w:rPr>
          <w:rStyle w:val="tabeltextheadlineChar"/>
          <w:rFonts w:ascii="Times New Roman" w:hAnsi="Times New Roman"/>
          <w:sz w:val="24"/>
          <w:lang w:val="en-CA"/>
        </w:rPr>
        <w:lastRenderedPageBreak/>
        <w:t xml:space="preserve">Table S2. 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Summary of the linear mixed models for mitochondrial O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vertAlign w:val="subscript"/>
          <w:lang w:val="en-CA"/>
        </w:rPr>
        <w:t>2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consumption </w:t>
      </w:r>
      <w:r w:rsidR="00003B81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rate</w:t>
      </w:r>
      <w:r w:rsidR="00B361A7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(per mg tissue and normalised by Citrate synthase activity)</w:t>
      </w:r>
      <w:r w:rsidR="00003B81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in </w:t>
      </w:r>
      <w:r w:rsid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young 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and </w:t>
      </w:r>
      <w:r w:rsid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old </w:t>
      </w:r>
      <w:r w:rsidR="001C1C41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zebra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finches. O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vertAlign w:val="subscript"/>
          <w:lang w:val="en-CA"/>
        </w:rPr>
        <w:t>2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consumption values were log-transformed in both tissues in order to achieve model assumptions. Est.= estimate, SE= standard error, df = degrees of freedom, R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vertAlign w:val="superscript"/>
          <w:lang w:val="en-CA"/>
        </w:rPr>
        <w:t>2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vertAlign w:val="subscript"/>
          <w:lang w:val="en-CA"/>
        </w:rPr>
        <w:t>m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= marginal R-squared (fixed effects only), R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vertAlign w:val="superscript"/>
          <w:lang w:val="en-CA"/>
        </w:rPr>
        <w:t>2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vertAlign w:val="subscript"/>
          <w:lang w:val="en-CA"/>
        </w:rPr>
        <w:t>c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= conditional R-squared (whole model). P-values &lt;0.05 are in bold and italics font.</w:t>
      </w:r>
    </w:p>
    <w:tbl>
      <w:tblPr>
        <w:tblW w:w="9399" w:type="dxa"/>
        <w:jc w:val="center"/>
        <w:tblCellMar>
          <w:left w:w="57" w:type="dxa"/>
          <w:right w:w="57" w:type="dxa"/>
        </w:tblCellMar>
        <w:tblLook w:val="04A0"/>
      </w:tblPr>
      <w:tblGrid>
        <w:gridCol w:w="3639"/>
        <w:gridCol w:w="540"/>
        <w:gridCol w:w="540"/>
        <w:gridCol w:w="467"/>
        <w:gridCol w:w="610"/>
        <w:gridCol w:w="747"/>
        <w:gridCol w:w="540"/>
        <w:gridCol w:w="540"/>
        <w:gridCol w:w="467"/>
        <w:gridCol w:w="610"/>
        <w:gridCol w:w="699"/>
      </w:tblGrid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B6E7D" w:rsidRPr="00BF724E" w:rsidRDefault="00BB6E7D" w:rsidP="008E2F21">
            <w:pPr>
              <w:rPr>
                <w:b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9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B6E7D" w:rsidRPr="004B57E6" w:rsidRDefault="009D38EB" w:rsidP="008E2F21">
            <w:pPr>
              <w:jc w:val="center"/>
              <w:rPr>
                <w:color w:val="000000"/>
                <w:lang w:val="en-CA"/>
              </w:rPr>
            </w:pPr>
            <w:r w:rsidRPr="009D38EB">
              <w:rPr>
                <w:color w:val="000000"/>
                <w:lang w:val="en-CA"/>
              </w:rPr>
              <w:t>Muscle</w:t>
            </w:r>
          </w:p>
        </w:tc>
        <w:tc>
          <w:tcPr>
            <w:tcW w:w="28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B6E7D" w:rsidRPr="004B57E6" w:rsidRDefault="009D38EB" w:rsidP="008E2F21">
            <w:pPr>
              <w:jc w:val="center"/>
              <w:rPr>
                <w:color w:val="000000"/>
                <w:lang w:val="en-CA"/>
              </w:rPr>
            </w:pPr>
            <w:r w:rsidRPr="009D38EB">
              <w:rPr>
                <w:color w:val="000000"/>
                <w:lang w:val="en-CA"/>
              </w:rPr>
              <w:t>Liver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both"/>
              <w:rPr>
                <w:b/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b/>
                <w:color w:val="000000"/>
                <w:sz w:val="18"/>
                <w:szCs w:val="18"/>
                <w:lang w:val="en-CA"/>
              </w:rPr>
              <w:t>O</w:t>
            </w:r>
            <w:r w:rsidRPr="00BF724E">
              <w:rPr>
                <w:b/>
                <w:color w:val="000000"/>
                <w:sz w:val="18"/>
                <w:szCs w:val="18"/>
                <w:vertAlign w:val="subscript"/>
                <w:lang w:val="en-CA"/>
              </w:rPr>
              <w:t>2</w:t>
            </w:r>
            <w:r w:rsidRPr="00BF724E">
              <w:rPr>
                <w:b/>
                <w:color w:val="000000"/>
                <w:sz w:val="18"/>
                <w:szCs w:val="18"/>
                <w:lang w:val="en-CA"/>
              </w:rPr>
              <w:t xml:space="preserve"> consump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Est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SE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BF724E">
              <w:rPr>
                <w:color w:val="000000"/>
                <w:sz w:val="18"/>
                <w:szCs w:val="18"/>
                <w:lang w:val="en-CA"/>
              </w:rPr>
              <w:t>df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Est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SE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BF724E">
              <w:rPr>
                <w:color w:val="000000"/>
                <w:sz w:val="18"/>
                <w:szCs w:val="18"/>
                <w:lang w:val="en-CA"/>
              </w:rPr>
              <w:t>df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p-value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(Intercept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.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2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Age category (</w:t>
            </w:r>
            <w:r w:rsidR="00F82A5D">
              <w:rPr>
                <w:color w:val="000000"/>
                <w:sz w:val="18"/>
                <w:szCs w:val="18"/>
                <w:lang w:val="en-CA"/>
              </w:rPr>
              <w:t>4</w:t>
            </w:r>
            <w:r w:rsidR="00F82A5D">
              <w:rPr>
                <w:color w:val="000000"/>
                <w:sz w:val="18"/>
                <w:szCs w:val="18"/>
              </w:rPr>
              <w:t>yr</w:t>
            </w:r>
            <w:r w:rsidRPr="00BF724E">
              <w:rPr>
                <w:color w:val="000000"/>
                <w:sz w:val="18"/>
                <w:szCs w:val="18"/>
                <w:lang w:val="en-CA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2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,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.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2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,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.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289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1F00C7" w:rsidP="008E2F21">
            <w:pPr>
              <w:rPr>
                <w:color w:val="000000"/>
                <w:sz w:val="18"/>
                <w:szCs w:val="18"/>
                <w:lang w:val="en-CA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>R</w:t>
            </w:r>
            <w:r w:rsidRPr="001F00C7">
              <w:rPr>
                <w:color w:val="000000"/>
                <w:sz w:val="18"/>
                <w:szCs w:val="18"/>
                <w:lang w:val="en-CA"/>
              </w:rPr>
              <w:t>espiration st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4,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458.8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4,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692.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  <w:t>&lt;0.001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1F00C7" w:rsidP="001F00C7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>P</w:t>
            </w:r>
            <w:r w:rsidR="00BB6E7D" w:rsidRPr="001F00C7">
              <w:rPr>
                <w:color w:val="000000"/>
                <w:sz w:val="18"/>
                <w:szCs w:val="18"/>
                <w:vertAlign w:val="subscript"/>
                <w:lang w:val="en-CA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2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.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FFFFFF"/>
                <w:sz w:val="18"/>
                <w:szCs w:val="18"/>
                <w:lang w:val="en-CA"/>
              </w:rPr>
            </w:pPr>
            <w:r w:rsidRPr="00BF724E">
              <w:rPr>
                <w:color w:val="FFFFFF"/>
                <w:sz w:val="18"/>
                <w:szCs w:val="18"/>
                <w:lang w:val="en-CA"/>
              </w:rPr>
              <w:t>73.740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1F00C7" w:rsidP="008E2F21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>P</w:t>
            </w:r>
            <w:r w:rsidR="00BB6E7D" w:rsidRPr="001F00C7">
              <w:rPr>
                <w:color w:val="000000"/>
                <w:sz w:val="18"/>
                <w:szCs w:val="18"/>
                <w:vertAlign w:val="subscript"/>
                <w:lang w:val="en-CA"/>
              </w:rPr>
              <w:t>PM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2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FFFFFF"/>
                <w:sz w:val="18"/>
                <w:szCs w:val="18"/>
                <w:lang w:val="en-CA"/>
              </w:rPr>
            </w:pPr>
            <w:r w:rsidRPr="00BF724E">
              <w:rPr>
                <w:color w:val="FFFFFF"/>
                <w:sz w:val="18"/>
                <w:szCs w:val="18"/>
                <w:lang w:val="en-CA"/>
              </w:rPr>
              <w:t>100.470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1F00C7" w:rsidP="008E2F21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>P</w:t>
            </w:r>
            <w:r w:rsidR="00BB6E7D" w:rsidRPr="001F00C7">
              <w:rPr>
                <w:color w:val="000000"/>
                <w:sz w:val="18"/>
                <w:szCs w:val="18"/>
                <w:vertAlign w:val="subscript"/>
                <w:lang w:val="en-CA"/>
              </w:rPr>
              <w:t>PMG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2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2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FFFFFF"/>
                <w:sz w:val="18"/>
                <w:szCs w:val="18"/>
                <w:lang w:val="en-CA"/>
              </w:rPr>
            </w:pPr>
            <w:r w:rsidRPr="00BF724E">
              <w:rPr>
                <w:color w:val="FFFFFF"/>
                <w:sz w:val="18"/>
                <w:szCs w:val="18"/>
                <w:lang w:val="en-CA"/>
              </w:rPr>
              <w:t>128.620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1F00C7" w:rsidP="001F00C7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CA"/>
              </w:rPr>
              <w:t>P</w:t>
            </w:r>
            <w:r w:rsidR="00BB6E7D" w:rsidRPr="001F00C7">
              <w:rPr>
                <w:color w:val="000000"/>
                <w:sz w:val="18"/>
                <w:szCs w:val="18"/>
                <w:vertAlign w:val="subscript"/>
                <w:lang w:val="en-CA"/>
              </w:rPr>
              <w:t>T</w:t>
            </w:r>
            <w:r w:rsidRPr="001F00C7">
              <w:rPr>
                <w:color w:val="000000"/>
                <w:sz w:val="18"/>
                <w:szCs w:val="18"/>
                <w:vertAlign w:val="subscript"/>
                <w:lang w:val="en-CA"/>
              </w:rPr>
              <w:t>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4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3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FFFFFF"/>
                <w:sz w:val="18"/>
                <w:szCs w:val="18"/>
                <w:lang w:val="en-CA"/>
              </w:rPr>
            </w:pPr>
            <w:r w:rsidRPr="00BF724E">
              <w:rPr>
                <w:color w:val="FFFFFF"/>
                <w:sz w:val="18"/>
                <w:szCs w:val="18"/>
                <w:lang w:val="en-CA"/>
              </w:rPr>
              <w:t>373.600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Sex (Male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-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,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9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1,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3.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086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 xml:space="preserve">Age category x </w:t>
            </w:r>
            <w:r w:rsidR="001F00C7" w:rsidRPr="001F00C7">
              <w:rPr>
                <w:color w:val="000000"/>
                <w:sz w:val="18"/>
                <w:szCs w:val="18"/>
                <w:lang w:val="en-CA"/>
              </w:rPr>
              <w:t>respiration st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4,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4.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b/>
                <w:i/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b/>
                <w:i/>
                <w:color w:val="000000"/>
                <w:sz w:val="18"/>
                <w:szCs w:val="18"/>
                <w:lang w:val="en-CA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4,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571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1F00C7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Age category (</w:t>
            </w:r>
            <w:r w:rsidR="00F82A5D">
              <w:rPr>
                <w:color w:val="000000"/>
                <w:sz w:val="18"/>
                <w:szCs w:val="18"/>
                <w:lang w:val="en-CA"/>
              </w:rPr>
              <w:t xml:space="preserve">4 </w:t>
            </w:r>
            <w:r w:rsidR="00F82A5D">
              <w:rPr>
                <w:color w:val="000000"/>
                <w:sz w:val="18"/>
                <w:szCs w:val="18"/>
              </w:rPr>
              <w:t>yr</w:t>
            </w:r>
            <w:r w:rsidRPr="00BF724E">
              <w:rPr>
                <w:color w:val="000000"/>
                <w:sz w:val="18"/>
                <w:szCs w:val="18"/>
                <w:lang w:val="en-CA"/>
              </w:rPr>
              <w:t xml:space="preserve">) x </w:t>
            </w:r>
            <w:r w:rsidR="001F00C7">
              <w:rPr>
                <w:color w:val="000000"/>
                <w:sz w:val="18"/>
                <w:szCs w:val="18"/>
                <w:lang w:val="en-CA"/>
              </w:rPr>
              <w:t>P</w:t>
            </w:r>
            <w:r w:rsidRPr="001F00C7">
              <w:rPr>
                <w:color w:val="000000"/>
                <w:sz w:val="18"/>
                <w:szCs w:val="18"/>
                <w:vertAlign w:val="subscript"/>
                <w:lang w:val="en-CA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-0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-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Age category (</w:t>
            </w:r>
            <w:r w:rsidR="00F82A5D">
              <w:rPr>
                <w:color w:val="000000"/>
                <w:sz w:val="18"/>
                <w:szCs w:val="18"/>
                <w:lang w:val="en-CA"/>
              </w:rPr>
              <w:t xml:space="preserve">4 </w:t>
            </w:r>
            <w:r w:rsidR="00F82A5D">
              <w:rPr>
                <w:color w:val="000000"/>
                <w:sz w:val="18"/>
                <w:szCs w:val="18"/>
              </w:rPr>
              <w:t>yr</w:t>
            </w:r>
            <w:r w:rsidRPr="00BF724E">
              <w:rPr>
                <w:color w:val="000000"/>
                <w:sz w:val="18"/>
                <w:szCs w:val="18"/>
                <w:lang w:val="en-CA"/>
              </w:rPr>
              <w:t xml:space="preserve">) x </w:t>
            </w:r>
            <w:r w:rsidR="001F00C7">
              <w:rPr>
                <w:color w:val="000000"/>
                <w:sz w:val="18"/>
                <w:szCs w:val="18"/>
                <w:lang w:val="en-CA"/>
              </w:rPr>
              <w:t>P</w:t>
            </w:r>
            <w:r w:rsidRPr="001F00C7">
              <w:rPr>
                <w:color w:val="000000"/>
                <w:sz w:val="18"/>
                <w:szCs w:val="18"/>
                <w:vertAlign w:val="subscript"/>
                <w:lang w:val="en-CA"/>
              </w:rPr>
              <w:t>PM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-0.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-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Age category (</w:t>
            </w:r>
            <w:r w:rsidR="00F82A5D">
              <w:rPr>
                <w:color w:val="000000"/>
                <w:sz w:val="18"/>
                <w:szCs w:val="18"/>
                <w:lang w:val="en-CA"/>
              </w:rPr>
              <w:t xml:space="preserve">4 </w:t>
            </w:r>
            <w:r w:rsidR="00F82A5D">
              <w:rPr>
                <w:color w:val="000000"/>
                <w:sz w:val="18"/>
                <w:szCs w:val="18"/>
              </w:rPr>
              <w:t>yr</w:t>
            </w:r>
            <w:r w:rsidRPr="00BF724E">
              <w:rPr>
                <w:color w:val="000000"/>
                <w:sz w:val="18"/>
                <w:szCs w:val="18"/>
                <w:lang w:val="en-CA"/>
              </w:rPr>
              <w:t xml:space="preserve">) x </w:t>
            </w:r>
            <w:r w:rsidR="001F00C7">
              <w:rPr>
                <w:color w:val="000000"/>
                <w:sz w:val="18"/>
                <w:szCs w:val="18"/>
                <w:lang w:val="en-CA"/>
              </w:rPr>
              <w:t>P</w:t>
            </w:r>
            <w:r w:rsidRPr="001F00C7">
              <w:rPr>
                <w:color w:val="000000"/>
                <w:sz w:val="18"/>
                <w:szCs w:val="18"/>
                <w:vertAlign w:val="subscript"/>
                <w:lang w:val="en-CA"/>
              </w:rPr>
              <w:t>PMG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-0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-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1F00C7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Age category (</w:t>
            </w:r>
            <w:r w:rsidR="00F82A5D">
              <w:rPr>
                <w:color w:val="000000"/>
                <w:sz w:val="18"/>
                <w:szCs w:val="18"/>
                <w:lang w:val="en-CA"/>
              </w:rPr>
              <w:t xml:space="preserve">4 </w:t>
            </w:r>
            <w:r w:rsidR="00F82A5D">
              <w:rPr>
                <w:color w:val="000000"/>
                <w:sz w:val="18"/>
                <w:szCs w:val="18"/>
              </w:rPr>
              <w:t>yr</w:t>
            </w:r>
            <w:r w:rsidRPr="00BF724E">
              <w:rPr>
                <w:color w:val="000000"/>
                <w:sz w:val="18"/>
                <w:szCs w:val="18"/>
                <w:lang w:val="en-CA"/>
              </w:rPr>
              <w:t xml:space="preserve">) x </w:t>
            </w:r>
            <w:proofErr w:type="spellStart"/>
            <w:r w:rsidR="001F00C7">
              <w:rPr>
                <w:color w:val="000000"/>
                <w:sz w:val="18"/>
                <w:szCs w:val="18"/>
                <w:lang w:val="en-CA"/>
              </w:rPr>
              <w:t>P</w:t>
            </w:r>
            <w:r w:rsidRPr="001F00C7">
              <w:rPr>
                <w:color w:val="000000"/>
                <w:sz w:val="18"/>
                <w:szCs w:val="18"/>
                <w:vertAlign w:val="subscript"/>
                <w:lang w:val="en-CA"/>
              </w:rPr>
              <w:t>T</w:t>
            </w:r>
            <w:r w:rsidR="001F00C7" w:rsidRPr="001F00C7">
              <w:rPr>
                <w:color w:val="000000"/>
                <w:sz w:val="18"/>
                <w:szCs w:val="18"/>
                <w:vertAlign w:val="subscript"/>
                <w:lang w:val="en-CA"/>
              </w:rPr>
              <w:t>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-0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-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6E7D" w:rsidRPr="00BF724E" w:rsidRDefault="00BB6E7D" w:rsidP="008E2F21">
            <w:pPr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BB6E7D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Model R</w:t>
            </w:r>
            <w:r w:rsidRPr="00BF724E">
              <w:rPr>
                <w:color w:val="000000"/>
                <w:sz w:val="18"/>
                <w:szCs w:val="18"/>
                <w:vertAlign w:val="superscript"/>
                <w:lang w:val="en-CA"/>
              </w:rPr>
              <w:t>2</w:t>
            </w:r>
            <w:r w:rsidRPr="00BF724E">
              <w:rPr>
                <w:color w:val="000000"/>
                <w:sz w:val="18"/>
                <w:szCs w:val="18"/>
                <w:vertAlign w:val="subscript"/>
                <w:lang w:val="en-CA"/>
              </w:rPr>
              <w:t xml:space="preserve">m </w:t>
            </w:r>
            <w:r w:rsidRPr="00BF724E">
              <w:rPr>
                <w:color w:val="000000"/>
                <w:sz w:val="18"/>
                <w:szCs w:val="18"/>
                <w:lang w:val="en-CA"/>
              </w:rPr>
              <w:t>/ R</w:t>
            </w:r>
            <w:r w:rsidRPr="00BF724E">
              <w:rPr>
                <w:color w:val="000000"/>
                <w:sz w:val="18"/>
                <w:szCs w:val="18"/>
                <w:vertAlign w:val="superscript"/>
                <w:lang w:val="en-CA"/>
              </w:rPr>
              <w:t>2</w:t>
            </w:r>
            <w:r w:rsidRPr="00BF724E">
              <w:rPr>
                <w:color w:val="000000"/>
                <w:sz w:val="18"/>
                <w:szCs w:val="18"/>
                <w:vertAlign w:val="subscript"/>
                <w:lang w:val="en-CA"/>
              </w:rPr>
              <w:t>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83 /0.9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BF724E">
              <w:rPr>
                <w:color w:val="000000"/>
                <w:sz w:val="18"/>
                <w:szCs w:val="18"/>
                <w:lang w:val="en-CA"/>
              </w:rPr>
              <w:t>0.89 / 0.9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6E7D" w:rsidRPr="00BF724E" w:rsidRDefault="00BB6E7D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977680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77680" w:rsidRPr="00BF724E" w:rsidRDefault="00977680" w:rsidP="008E2F21">
            <w:pPr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77680" w:rsidRPr="00BF724E" w:rsidRDefault="00977680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77680" w:rsidRPr="00BF724E" w:rsidRDefault="00977680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77680" w:rsidRPr="00BF724E" w:rsidRDefault="00977680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77680" w:rsidRPr="00BF724E" w:rsidRDefault="00977680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77680" w:rsidRPr="00BF724E" w:rsidRDefault="00977680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77680" w:rsidRPr="00BF724E" w:rsidRDefault="00977680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77680" w:rsidRPr="00BF724E" w:rsidRDefault="00977680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77680" w:rsidRPr="00BF724E" w:rsidRDefault="00977680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453B4C">
            <w:pPr>
              <w:rPr>
                <w:color w:val="000000"/>
                <w:sz w:val="18"/>
                <w:szCs w:val="18"/>
                <w:lang w:val="en-CA"/>
              </w:rPr>
            </w:pPr>
            <w:ins w:id="32" w:author="Osis" w:date="2022-05-19T14:46:00Z">
              <w:r w:rsidRPr="00BF724E">
                <w:rPr>
                  <w:b/>
                  <w:color w:val="000000"/>
                  <w:sz w:val="18"/>
                  <w:szCs w:val="18"/>
                  <w:lang w:val="en-CA"/>
                </w:rPr>
                <w:t>O</w:t>
              </w:r>
              <w:r w:rsidRPr="00BF724E">
                <w:rPr>
                  <w:b/>
                  <w:color w:val="000000"/>
                  <w:sz w:val="18"/>
                  <w:szCs w:val="18"/>
                  <w:vertAlign w:val="subscript"/>
                  <w:lang w:val="en-CA"/>
                </w:rPr>
                <w:t>2</w:t>
              </w:r>
              <w:r w:rsidRPr="00BF724E">
                <w:rPr>
                  <w:b/>
                  <w:color w:val="000000"/>
                  <w:sz w:val="18"/>
                  <w:szCs w:val="18"/>
                  <w:lang w:val="en-CA"/>
                </w:rPr>
                <w:t xml:space="preserve"> consumption</w:t>
              </w:r>
              <w:r>
                <w:rPr>
                  <w:b/>
                  <w:color w:val="000000"/>
                  <w:sz w:val="18"/>
                  <w:szCs w:val="18"/>
                  <w:lang w:val="en-CA"/>
                </w:rPr>
                <w:t xml:space="preserve"> (CS normalised) </w:t>
              </w:r>
              <w:r>
                <w:rPr>
                  <w:b/>
                  <w:color w:val="000000"/>
                  <w:sz w:val="18"/>
                  <w:szCs w:val="18"/>
                </w:rPr>
                <w:t xml:space="preserve">                      </w:t>
              </w:r>
            </w:ins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80B5E" w:rsidRDefault="00080B5E">
            <w:pPr>
              <w:rPr>
                <w:color w:val="000000"/>
                <w:sz w:val="18"/>
                <w:szCs w:val="18"/>
                <w:lang w:val="en-CA"/>
              </w:rPr>
            </w:pPr>
            <w:ins w:id="33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Est.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        SE</w:t>
              </w:r>
            </w:ins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80B5E" w:rsidRDefault="00080B5E">
            <w:pPr>
              <w:rPr>
                <w:color w:val="000000"/>
                <w:sz w:val="18"/>
                <w:szCs w:val="18"/>
                <w:lang w:val="en-CA"/>
              </w:rPr>
            </w:pPr>
            <w:ins w:id="34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 xml:space="preserve">   </w:t>
              </w:r>
              <w:proofErr w:type="spellStart"/>
              <w:r>
                <w:rPr>
                  <w:color w:val="000000"/>
                  <w:sz w:val="18"/>
                  <w:szCs w:val="18"/>
                  <w:lang w:val="en-CA"/>
                </w:rPr>
                <w:t>df</w:t>
              </w:r>
            </w:ins>
            <w:proofErr w:type="spellEnd"/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80B5E" w:rsidRDefault="00080B5E">
            <w:pPr>
              <w:rPr>
                <w:color w:val="000000"/>
                <w:sz w:val="18"/>
                <w:szCs w:val="18"/>
                <w:lang w:val="en-CA"/>
              </w:rPr>
            </w:pPr>
            <w:ins w:id="35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 xml:space="preserve">     F</w:t>
              </w:r>
            </w:ins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453B4C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36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>p-value</w:t>
              </w:r>
            </w:ins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80B5E" w:rsidRDefault="00080B5E">
            <w:pPr>
              <w:rPr>
                <w:color w:val="000000"/>
                <w:sz w:val="18"/>
                <w:szCs w:val="18"/>
                <w:lang w:val="en-CA"/>
              </w:rPr>
            </w:pPr>
            <w:ins w:id="37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 xml:space="preserve">   Est      SE</w:t>
              </w:r>
            </w:ins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453B4C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ins w:id="38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>df</w:t>
              </w:r>
            </w:ins>
            <w:proofErr w:type="spellEnd"/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453B4C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39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>F</w:t>
              </w:r>
            </w:ins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453B4C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40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>p-value</w:t>
              </w:r>
            </w:ins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rPr>
                <w:color w:val="000000"/>
                <w:sz w:val="18"/>
                <w:szCs w:val="18"/>
                <w:lang w:val="en-CA"/>
              </w:rPr>
            </w:pPr>
            <w:ins w:id="41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(Intercept)</w:t>
              </w:r>
            </w:ins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42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2.18</w:t>
              </w:r>
            </w:ins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43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9</w:t>
              </w:r>
            </w:ins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44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89</w:t>
              </w:r>
            </w:ins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45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5</w:t>
              </w:r>
            </w:ins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46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 </w:t>
              </w:r>
            </w:ins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rPr>
                <w:color w:val="000000"/>
                <w:sz w:val="18"/>
                <w:szCs w:val="18"/>
                <w:lang w:val="en-CA"/>
              </w:rPr>
            </w:pPr>
            <w:ins w:id="47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 (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4</w:t>
              </w:r>
              <w:r>
                <w:rPr>
                  <w:color w:val="000000"/>
                  <w:sz w:val="18"/>
                  <w:szCs w:val="18"/>
                </w:rPr>
                <w:t>yr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>)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48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82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49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22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50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,21</w:t>
              </w:r>
            </w:ins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51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>3.57</w:t>
              </w:r>
            </w:ins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52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0.73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53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37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54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7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55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,21</w:t>
              </w:r>
            </w:ins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56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>2.64</w:t>
              </w:r>
            </w:ins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57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119</w:t>
              </w:r>
            </w:ins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rPr>
                <w:color w:val="000000"/>
                <w:sz w:val="18"/>
                <w:szCs w:val="18"/>
                <w:lang w:val="en-CA"/>
              </w:rPr>
            </w:pPr>
            <w:ins w:id="58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>R</w:t>
              </w:r>
              <w:r w:rsidRPr="001F00C7">
                <w:rPr>
                  <w:color w:val="000000"/>
                  <w:sz w:val="18"/>
                  <w:szCs w:val="18"/>
                  <w:lang w:val="en-CA"/>
                </w:rPr>
                <w:t>espiration state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59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4,88</w:t>
              </w:r>
            </w:ins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60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458.81</w:t>
              </w:r>
            </w:ins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ins w:id="61" w:author="Osis" w:date="2022-05-19T14:46:00Z">
              <w:r w:rsidRPr="00BF724E">
                <w:rPr>
                  <w:b/>
                  <w:bCs/>
                  <w:i/>
                  <w:iCs/>
                  <w:color w:val="000000"/>
                  <w:sz w:val="18"/>
                  <w:szCs w:val="18"/>
                  <w:lang w:val="en-CA"/>
                </w:rPr>
                <w:t>&lt;0.001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62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4,88</w:t>
              </w:r>
            </w:ins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63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692.55</w:t>
              </w:r>
            </w:ins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ins w:id="64" w:author="Osis" w:date="2022-05-19T14:46:00Z">
              <w:r w:rsidRPr="00BF724E">
                <w:rPr>
                  <w:b/>
                  <w:bCs/>
                  <w:i/>
                  <w:iCs/>
                  <w:color w:val="000000"/>
                  <w:sz w:val="18"/>
                  <w:szCs w:val="18"/>
                  <w:lang w:val="en-CA"/>
                </w:rPr>
                <w:t>&lt;0.001</w:t>
              </w:r>
            </w:ins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65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66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1.64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67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3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68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1.59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69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9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FFFFFF"/>
                <w:sz w:val="18"/>
                <w:szCs w:val="18"/>
                <w:lang w:val="en-CA"/>
              </w:rPr>
            </w:pPr>
            <w:ins w:id="70" w:author="Osis" w:date="2022-05-19T14:46:00Z">
              <w:r w:rsidRPr="00BF724E">
                <w:rPr>
                  <w:color w:val="FFFFFF"/>
                  <w:sz w:val="18"/>
                  <w:szCs w:val="18"/>
                  <w:lang w:val="en-CA"/>
                </w:rPr>
                <w:t>73.740</w:t>
              </w:r>
            </w:ins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71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G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72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1.97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73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3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74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1.51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75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9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FFFFFF"/>
                <w:sz w:val="18"/>
                <w:szCs w:val="18"/>
                <w:lang w:val="en-CA"/>
              </w:rPr>
            </w:pPr>
            <w:ins w:id="76" w:author="Osis" w:date="2022-05-19T14:46:00Z">
              <w:r w:rsidRPr="00BF724E">
                <w:rPr>
                  <w:color w:val="FFFFFF"/>
                  <w:sz w:val="18"/>
                  <w:szCs w:val="18"/>
                  <w:lang w:val="en-CA"/>
                </w:rPr>
                <w:t>100.470</w:t>
              </w:r>
            </w:ins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77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GS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78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2.34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79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3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80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2.22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81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9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FFFFFF"/>
                <w:sz w:val="18"/>
                <w:szCs w:val="18"/>
                <w:lang w:val="en-CA"/>
              </w:rPr>
            </w:pPr>
            <w:ins w:id="82" w:author="Osis" w:date="2022-05-19T14:46:00Z">
              <w:r w:rsidRPr="00BF724E">
                <w:rPr>
                  <w:color w:val="FFFFFF"/>
                  <w:sz w:val="18"/>
                  <w:szCs w:val="18"/>
                  <w:lang w:val="en-CA"/>
                </w:rPr>
                <w:t>128.620</w:t>
              </w:r>
            </w:ins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ins w:id="83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Tm</w:t>
              </w:r>
            </w:ins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84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3.46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85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3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86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3.11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87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9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FFFFFF"/>
                <w:sz w:val="18"/>
                <w:szCs w:val="18"/>
                <w:lang w:val="en-CA"/>
              </w:rPr>
            </w:pPr>
            <w:ins w:id="88" w:author="Osis" w:date="2022-05-19T14:46:00Z">
              <w:r w:rsidRPr="00BF724E">
                <w:rPr>
                  <w:color w:val="FFFFFF"/>
                  <w:sz w:val="18"/>
                  <w:szCs w:val="18"/>
                  <w:lang w:val="en-CA"/>
                </w:rPr>
                <w:t>373.600</w:t>
              </w:r>
            </w:ins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rPr>
                <w:color w:val="000000"/>
                <w:sz w:val="18"/>
                <w:szCs w:val="18"/>
                <w:lang w:val="en-CA"/>
              </w:rPr>
            </w:pPr>
            <w:ins w:id="89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Sex (Male)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90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07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91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9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92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,21</w:t>
              </w:r>
            </w:ins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93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13</w:t>
              </w:r>
            </w:ins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94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720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95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30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96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5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97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,21</w:t>
              </w:r>
            </w:ins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98" w:author="Osis" w:date="2022-05-19T14:46:00Z">
              <w:r>
                <w:rPr>
                  <w:color w:val="000000"/>
                  <w:sz w:val="18"/>
                  <w:szCs w:val="18"/>
                  <w:lang w:val="en-CA"/>
                </w:rPr>
                <w:t>4.15</w:t>
              </w:r>
            </w:ins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99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0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54</w:t>
              </w:r>
            </w:ins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rPr>
                <w:color w:val="000000"/>
                <w:sz w:val="18"/>
                <w:szCs w:val="18"/>
                <w:lang w:val="en-CA"/>
              </w:rPr>
            </w:pPr>
            <w:ins w:id="100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Age category x </w:t>
              </w:r>
              <w:r w:rsidRPr="001F00C7">
                <w:rPr>
                  <w:color w:val="000000"/>
                  <w:sz w:val="18"/>
                  <w:szCs w:val="18"/>
                  <w:lang w:val="en-CA"/>
                </w:rPr>
                <w:t>respiration state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01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4,88</w:t>
              </w:r>
            </w:ins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02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4.51</w:t>
              </w:r>
            </w:ins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b/>
                <w:i/>
                <w:color w:val="000000"/>
                <w:sz w:val="18"/>
                <w:szCs w:val="18"/>
                <w:lang w:val="en-CA"/>
              </w:rPr>
            </w:pPr>
            <w:ins w:id="103" w:author="Osis" w:date="2022-05-19T14:46:00Z">
              <w:r w:rsidRPr="00BF724E">
                <w:rPr>
                  <w:b/>
                  <w:i/>
                  <w:color w:val="000000"/>
                  <w:sz w:val="18"/>
                  <w:szCs w:val="18"/>
                  <w:lang w:val="en-CA"/>
                </w:rPr>
                <w:t>0.002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04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4,88</w:t>
              </w:r>
            </w:ins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05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73</w:t>
              </w:r>
            </w:ins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06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571</w:t>
              </w:r>
            </w:ins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107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 (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4 </w:t>
              </w:r>
              <w:r>
                <w:rPr>
                  <w:color w:val="000000"/>
                  <w:sz w:val="18"/>
                  <w:szCs w:val="18"/>
                </w:rPr>
                <w:t>yr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) x 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08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66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09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8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10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8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11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3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112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 (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4 </w:t>
              </w:r>
              <w:r>
                <w:rPr>
                  <w:color w:val="000000"/>
                  <w:sz w:val="18"/>
                  <w:szCs w:val="18"/>
                </w:rPr>
                <w:t>yr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) x 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G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13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61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14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8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15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1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16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3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117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 (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4 </w:t>
              </w:r>
              <w:r>
                <w:rPr>
                  <w:color w:val="000000"/>
                  <w:sz w:val="18"/>
                  <w:szCs w:val="18"/>
                </w:rPr>
                <w:t>yr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) x 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GS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18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48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19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8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20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8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21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3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122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 (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4 </w:t>
              </w:r>
              <w:r>
                <w:rPr>
                  <w:color w:val="000000"/>
                  <w:sz w:val="18"/>
                  <w:szCs w:val="18"/>
                </w:rPr>
                <w:t>yr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) x </w:t>
              </w:r>
              <w:proofErr w:type="spellStart"/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Tm</w:t>
              </w:r>
            </w:ins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23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60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24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8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25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6</w:t>
              </w:r>
            </w:ins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26" w:author="Osis" w:date="2022-05-19T14:46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3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B361A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F4297">
            <w:pPr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B361A7">
        <w:trPr>
          <w:trHeight w:val="72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1F4297">
            <w:pPr>
              <w:rPr>
                <w:color w:val="000000"/>
                <w:sz w:val="18"/>
                <w:szCs w:val="18"/>
                <w:lang w:val="en-CA"/>
              </w:rPr>
            </w:pPr>
            <w:ins w:id="127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Model R</w:t>
              </w:r>
              <w:r w:rsidRPr="00BF724E">
                <w:rPr>
                  <w:color w:val="000000"/>
                  <w:sz w:val="18"/>
                  <w:szCs w:val="18"/>
                  <w:vertAlign w:val="superscript"/>
                  <w:lang w:val="en-CA"/>
                </w:rPr>
                <w:t>2</w:t>
              </w:r>
              <w:r w:rsidRPr="00BF724E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 xml:space="preserve">m 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>/ R</w:t>
              </w:r>
              <w:r w:rsidRPr="00BF724E">
                <w:rPr>
                  <w:color w:val="000000"/>
                  <w:sz w:val="18"/>
                  <w:szCs w:val="18"/>
                  <w:vertAlign w:val="superscript"/>
                  <w:lang w:val="en-CA"/>
                </w:rPr>
                <w:t>2</w:t>
              </w:r>
              <w:r w:rsidRPr="00BF724E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c</w:t>
              </w:r>
            </w:ins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28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8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4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 /0.95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29" w:author="Osis" w:date="2022-05-19T14:46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8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7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 / 0.96</w:t>
              </w:r>
            </w:ins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1F4297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</w:tbl>
    <w:p w:rsidR="00BB6E7D" w:rsidRPr="00BF724E" w:rsidRDefault="00BB6E7D" w:rsidP="00BB6E7D">
      <w:pPr>
        <w:spacing w:after="160" w:line="259" w:lineRule="auto"/>
        <w:rPr>
          <w:rStyle w:val="tabeltextheadlineChar"/>
          <w:sz w:val="20"/>
          <w:lang w:val="en-CA"/>
        </w:rPr>
      </w:pPr>
      <w:r w:rsidRPr="00BF724E">
        <w:rPr>
          <w:rStyle w:val="tabeltextheadlineChar"/>
          <w:sz w:val="20"/>
          <w:lang w:val="en-CA"/>
        </w:rPr>
        <w:br w:type="page"/>
      </w:r>
    </w:p>
    <w:p w:rsidR="00D627B8" w:rsidRDefault="00FA0611">
      <w:pPr>
        <w:pStyle w:val="tabeltext"/>
        <w:spacing w:after="160"/>
        <w:rPr>
          <w:rStyle w:val="tabeltextheadlineChar"/>
          <w:rFonts w:ascii="Times New Roman" w:hAnsi="Times New Roman"/>
          <w:b w:val="0"/>
          <w:bCs/>
          <w:sz w:val="24"/>
          <w:lang w:val="en-CA"/>
        </w:rPr>
      </w:pPr>
      <w:r w:rsidRPr="00925E4D">
        <w:rPr>
          <w:rStyle w:val="tabeltextheadlineChar"/>
          <w:rFonts w:ascii="Times New Roman" w:hAnsi="Times New Roman"/>
          <w:sz w:val="24"/>
          <w:lang w:val="en-CA"/>
        </w:rPr>
        <w:lastRenderedPageBreak/>
        <w:t xml:space="preserve">Table S3. 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Summary of the linear mixed models for mitochondrial </w:t>
      </w:r>
      <w:r w:rsidR="00A27522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ROS </w:t>
      </w:r>
      <w:r w:rsidR="00BC06F5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release</w:t>
      </w:r>
      <w:r w:rsidR="004F7C70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</w:t>
      </w:r>
      <w:r w:rsidR="00A27522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rate </w:t>
      </w:r>
      <w:r w:rsidR="004F7C70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(</w:t>
      </w:r>
      <w:r w:rsidR="00A27522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H</w:t>
      </w:r>
      <w:r w:rsidR="00A27522" w:rsidRPr="00925E4D">
        <w:rPr>
          <w:rStyle w:val="tabeltextheadlineChar"/>
          <w:rFonts w:ascii="Times New Roman" w:hAnsi="Times New Roman"/>
          <w:b w:val="0"/>
          <w:bCs/>
          <w:sz w:val="24"/>
          <w:vertAlign w:val="subscript"/>
          <w:lang w:val="en-CA"/>
        </w:rPr>
        <w:t>2</w:t>
      </w:r>
      <w:r w:rsidR="00A27522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O</w:t>
      </w:r>
      <w:r w:rsidR="00A27522" w:rsidRPr="00925E4D">
        <w:rPr>
          <w:rStyle w:val="tabeltextheadlineChar"/>
          <w:rFonts w:ascii="Times New Roman" w:hAnsi="Times New Roman"/>
          <w:b w:val="0"/>
          <w:bCs/>
          <w:sz w:val="24"/>
          <w:vertAlign w:val="subscript"/>
          <w:lang w:val="en-CA"/>
        </w:rPr>
        <w:t>2</w:t>
      </w:r>
      <w:r w:rsidR="004F7C70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)</w:t>
      </w:r>
      <w:r w:rsidR="00BC06F5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and ROS release/O</w:t>
      </w:r>
      <w:r w:rsidR="00BC06F5" w:rsidRPr="00BC06F5">
        <w:rPr>
          <w:rStyle w:val="tabeltextheadlineChar"/>
          <w:rFonts w:ascii="Times New Roman" w:hAnsi="Times New Roman"/>
          <w:b w:val="0"/>
          <w:bCs/>
          <w:sz w:val="24"/>
          <w:vertAlign w:val="subscript"/>
          <w:lang w:val="en-CA"/>
        </w:rPr>
        <w:t>2</w:t>
      </w:r>
      <w:r w:rsidR="00BC06F5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consumption 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in </w:t>
      </w:r>
      <w:r w:rsidR="00595244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young</w:t>
      </w:r>
      <w:r w:rsid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</w:t>
      </w:r>
      <w:r w:rsidR="00595244"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and </w:t>
      </w:r>
      <w:r w:rsidR="00595244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old</w:t>
      </w:r>
      <w:r w:rsidR="00080B5E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</w:t>
      </w:r>
      <w:r w:rsidR="001C1C41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zebra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finches. </w:t>
      </w:r>
      <w:r w:rsidR="004F7C70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ROS release/O</w:t>
      </w:r>
      <w:r w:rsidR="004F7C70" w:rsidRPr="00BC06F5">
        <w:rPr>
          <w:rStyle w:val="tabeltextheadlineChar"/>
          <w:rFonts w:ascii="Times New Roman" w:hAnsi="Times New Roman"/>
          <w:b w:val="0"/>
          <w:bCs/>
          <w:sz w:val="24"/>
          <w:vertAlign w:val="subscript"/>
          <w:lang w:val="en-CA"/>
        </w:rPr>
        <w:t>2</w:t>
      </w:r>
      <w:r w:rsidR="004F7C70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consumption</w:t>
      </w:r>
      <w:r w:rsidR="004F7C70" w:rsidRPr="00925E4D" w:rsidDel="004F7C70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 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was log-transformed </w:t>
      </w:r>
      <w:r w:rsidR="004863B9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 xml:space="preserve">in both tissues 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in order to achieve model assumptions. Est.= estimate, SE= standard error, df = degrees of freedom, R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vertAlign w:val="superscript"/>
          <w:lang w:val="en-CA"/>
        </w:rPr>
        <w:t>2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vertAlign w:val="subscript"/>
          <w:lang w:val="en-CA"/>
        </w:rPr>
        <w:t>m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= marginal R-squared (fixed effects only), R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vertAlign w:val="superscript"/>
          <w:lang w:val="en-CA"/>
        </w:rPr>
        <w:t>2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vertAlign w:val="subscript"/>
          <w:lang w:val="en-CA"/>
        </w:rPr>
        <w:t>c</w:t>
      </w:r>
      <w:r w:rsidRPr="00925E4D">
        <w:rPr>
          <w:rStyle w:val="tabeltextheadlineChar"/>
          <w:rFonts w:ascii="Times New Roman" w:hAnsi="Times New Roman"/>
          <w:b w:val="0"/>
          <w:bCs/>
          <w:sz w:val="24"/>
          <w:lang w:val="en-CA"/>
        </w:rPr>
        <w:t>= conditional R-squared (whole model). P-values &lt;0.05 are in bold and italics font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303"/>
        <w:gridCol w:w="1131"/>
        <w:gridCol w:w="686"/>
        <w:gridCol w:w="316"/>
        <w:gridCol w:w="900"/>
        <w:gridCol w:w="675"/>
        <w:gridCol w:w="873"/>
        <w:gridCol w:w="741"/>
        <w:gridCol w:w="359"/>
        <w:gridCol w:w="495"/>
        <w:gridCol w:w="541"/>
      </w:tblGrid>
      <w:tr w:rsidR="00190FE2" w:rsidRPr="00BF724E" w:rsidTr="00080B5E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B6E7D" w:rsidRPr="00BF724E" w:rsidRDefault="00BB6E7D" w:rsidP="008E2F21">
            <w:pPr>
              <w:rPr>
                <w:b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5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B6E7D" w:rsidRPr="00BF724E" w:rsidRDefault="009D38EB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r w:rsidRPr="009D38EB">
              <w:rPr>
                <w:color w:val="000000"/>
                <w:lang w:val="en-CA"/>
              </w:rPr>
              <w:t>Muscle</w:t>
            </w:r>
          </w:p>
        </w:tc>
        <w:tc>
          <w:tcPr>
            <w:tcW w:w="166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B6E7D" w:rsidRPr="004B57E6" w:rsidRDefault="009D38EB" w:rsidP="008E2F21">
            <w:pPr>
              <w:jc w:val="center"/>
              <w:rPr>
                <w:color w:val="000000"/>
                <w:lang w:val="en-CA"/>
              </w:rPr>
            </w:pPr>
            <w:r w:rsidRPr="009D38EB">
              <w:rPr>
                <w:color w:val="000000"/>
                <w:lang w:val="en-CA"/>
              </w:rPr>
              <w:t>Liver</w:t>
            </w: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8E2F21">
            <w:pPr>
              <w:rPr>
                <w:b/>
                <w:color w:val="000000"/>
                <w:sz w:val="18"/>
                <w:szCs w:val="18"/>
                <w:lang w:val="en-CA"/>
              </w:rPr>
            </w:pPr>
            <w:ins w:id="130" w:author="Osis" w:date="2022-05-19T14:49:00Z">
              <w:r>
                <w:rPr>
                  <w:b/>
                  <w:color w:val="000000"/>
                  <w:sz w:val="18"/>
                  <w:szCs w:val="18"/>
                  <w:lang w:val="en-CA"/>
                </w:rPr>
                <w:t>ROS</w:t>
              </w:r>
              <w:r>
                <w:rPr>
                  <w:b/>
                  <w:color w:val="000000"/>
                  <w:sz w:val="18"/>
                  <w:szCs w:val="18"/>
                  <w:vertAlign w:val="subscript"/>
                  <w:lang w:val="en-CA"/>
                </w:rPr>
                <w:t xml:space="preserve"> </w:t>
              </w:r>
              <w:r>
                <w:rPr>
                  <w:b/>
                  <w:color w:val="000000"/>
                  <w:sz w:val="18"/>
                  <w:szCs w:val="18"/>
                  <w:lang w:val="en-CA"/>
                </w:rPr>
                <w:t>release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31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Est.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32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SE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ins w:id="133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df</w:t>
              </w:r>
            </w:ins>
            <w:proofErr w:type="spellEnd"/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34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F</w:t>
              </w:r>
            </w:ins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35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p-value</w:t>
              </w:r>
            </w:ins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36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Est.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37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SE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ins w:id="138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df</w:t>
              </w:r>
            </w:ins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39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F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40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p-value</w:t>
              </w:r>
            </w:ins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4C7C15">
            <w:pPr>
              <w:rPr>
                <w:color w:val="000000"/>
                <w:sz w:val="18"/>
                <w:szCs w:val="18"/>
                <w:lang w:val="en-CA"/>
              </w:rPr>
            </w:pPr>
            <w:ins w:id="141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(Intercept)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42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69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43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8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44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1.03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45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7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4C7C15">
            <w:pPr>
              <w:rPr>
                <w:color w:val="000000"/>
                <w:sz w:val="18"/>
                <w:szCs w:val="18"/>
                <w:lang w:val="en-CA"/>
              </w:rPr>
            </w:pPr>
            <w:ins w:id="146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 </w:t>
              </w:r>
              <w:r>
                <w:rPr>
                  <w:color w:val="000000"/>
                  <w:sz w:val="18"/>
                  <w:szCs w:val="18"/>
                </w:rPr>
                <w:t>(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4 </w:t>
              </w:r>
              <w:r>
                <w:rPr>
                  <w:color w:val="000000"/>
                  <w:sz w:val="18"/>
                  <w:szCs w:val="18"/>
                </w:rPr>
                <w:t>yr)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47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15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48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9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49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,21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50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4.84</w:t>
              </w:r>
            </w:ins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ins w:id="151" w:author="Osis" w:date="2022-05-19T14:49:00Z">
              <w:r w:rsidRPr="00BF724E">
                <w:rPr>
                  <w:b/>
                  <w:bCs/>
                  <w:i/>
                  <w:iCs/>
                  <w:color w:val="000000"/>
                  <w:sz w:val="18"/>
                  <w:szCs w:val="18"/>
                  <w:lang w:val="en-CA"/>
                </w:rPr>
                <w:t>0.039</w:t>
              </w:r>
            </w:ins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52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57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53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8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54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,21</w:t>
              </w:r>
            </w:ins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55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38.19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ins w:id="156" w:author="Osis" w:date="2022-05-19T14:49:00Z">
              <w:r w:rsidRPr="00BF724E">
                <w:rPr>
                  <w:b/>
                  <w:bCs/>
                  <w:i/>
                  <w:iCs/>
                  <w:color w:val="000000"/>
                  <w:sz w:val="18"/>
                  <w:szCs w:val="18"/>
                  <w:lang w:val="en-CA"/>
                </w:rPr>
                <w:t>&lt;0.001</w:t>
              </w:r>
            </w:ins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rPr>
                <w:color w:val="000000"/>
                <w:sz w:val="18"/>
                <w:szCs w:val="18"/>
                <w:lang w:val="en-CA"/>
              </w:rPr>
            </w:pPr>
            <w:ins w:id="157" w:author="Osis" w:date="2022-05-19T14:49:00Z">
              <w:r>
                <w:rPr>
                  <w:color w:val="000000"/>
                  <w:sz w:val="18"/>
                  <w:szCs w:val="18"/>
                  <w:lang w:val="en-CA"/>
                </w:rPr>
                <w:t>R</w:t>
              </w:r>
              <w:r w:rsidRPr="001F00C7">
                <w:rPr>
                  <w:color w:val="000000"/>
                  <w:sz w:val="18"/>
                  <w:szCs w:val="18"/>
                  <w:lang w:val="en-CA"/>
                </w:rPr>
                <w:t>espiration state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58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3,66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59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47.83</w:t>
              </w:r>
            </w:ins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ins w:id="160" w:author="Osis" w:date="2022-05-19T14:49:00Z">
              <w:r w:rsidRPr="00BF724E">
                <w:rPr>
                  <w:b/>
                  <w:bCs/>
                  <w:i/>
                  <w:iCs/>
                  <w:color w:val="000000"/>
                  <w:sz w:val="18"/>
                  <w:szCs w:val="18"/>
                  <w:lang w:val="en-CA"/>
                </w:rPr>
                <w:t>&lt;0.001</w:t>
              </w:r>
            </w:ins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61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3,66</w:t>
              </w:r>
            </w:ins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62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93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63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431</w:t>
              </w:r>
            </w:ins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4C7C15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164" w:author="Osis" w:date="2022-05-19T14:49:00Z"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65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3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66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3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67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05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68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2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FFFFFF"/>
                <w:sz w:val="18"/>
                <w:szCs w:val="18"/>
                <w:lang w:val="en-CA"/>
              </w:rPr>
            </w:pPr>
            <w:ins w:id="169" w:author="Osis" w:date="2022-05-19T14:49:00Z">
              <w:r w:rsidRPr="00BF724E">
                <w:rPr>
                  <w:color w:val="FFFFFF"/>
                  <w:sz w:val="18"/>
                  <w:szCs w:val="18"/>
                  <w:lang w:val="en-CA"/>
                </w:rPr>
                <w:t>73.740</w:t>
              </w:r>
            </w:ins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4C7C15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170" w:author="Osis" w:date="2022-05-19T14:49:00Z"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G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71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9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72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3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73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07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74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2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FFFFFF"/>
                <w:sz w:val="18"/>
                <w:szCs w:val="18"/>
                <w:lang w:val="en-CA"/>
              </w:rPr>
            </w:pPr>
            <w:r w:rsidRPr="00BF724E">
              <w:rPr>
                <w:color w:val="FFFFFF"/>
                <w:sz w:val="18"/>
                <w:szCs w:val="18"/>
                <w:lang w:val="en-CA"/>
              </w:rPr>
              <w:t>######</w:t>
            </w: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4C7C15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175" w:author="Osis" w:date="2022-05-19T14:49:00Z"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GS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76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29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77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3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78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07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79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2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FFFFFF"/>
                <w:sz w:val="18"/>
                <w:szCs w:val="18"/>
                <w:lang w:val="en-CA"/>
              </w:rPr>
            </w:pPr>
            <w:r w:rsidRPr="00BF724E">
              <w:rPr>
                <w:color w:val="FFFFFF"/>
                <w:sz w:val="18"/>
                <w:szCs w:val="18"/>
                <w:lang w:val="en-CA"/>
              </w:rPr>
              <w:t>######</w:t>
            </w: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4C7C15">
            <w:pPr>
              <w:rPr>
                <w:color w:val="000000"/>
                <w:sz w:val="18"/>
                <w:szCs w:val="18"/>
                <w:lang w:val="en-CA"/>
              </w:rPr>
            </w:pPr>
            <w:ins w:id="180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Sex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81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01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82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9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83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,21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84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02</w:t>
              </w:r>
            </w:ins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85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886</w:t>
              </w:r>
            </w:ins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86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9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87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8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88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,21</w:t>
              </w:r>
            </w:ins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89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5.89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ins w:id="190" w:author="Osis" w:date="2022-05-19T14:49:00Z">
              <w:r w:rsidRPr="00BF724E">
                <w:rPr>
                  <w:b/>
                  <w:bCs/>
                  <w:i/>
                  <w:iCs/>
                  <w:color w:val="000000"/>
                  <w:sz w:val="18"/>
                  <w:szCs w:val="18"/>
                  <w:lang w:val="en-CA"/>
                </w:rPr>
                <w:t>0.024</w:t>
              </w:r>
            </w:ins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rPr>
                <w:color w:val="000000"/>
                <w:sz w:val="18"/>
                <w:szCs w:val="18"/>
                <w:lang w:val="en-CA"/>
              </w:rPr>
            </w:pPr>
            <w:ins w:id="191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Age category x </w:t>
              </w:r>
              <w:r w:rsidRPr="001F00C7">
                <w:rPr>
                  <w:color w:val="000000"/>
                  <w:sz w:val="18"/>
                  <w:szCs w:val="18"/>
                  <w:lang w:val="en-CA"/>
                </w:rPr>
                <w:t>respiration state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92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3,66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93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3.28</w:t>
              </w:r>
            </w:ins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ins w:id="194" w:author="Osis" w:date="2022-05-19T14:49:00Z">
              <w:r w:rsidRPr="00BF724E">
                <w:rPr>
                  <w:b/>
                  <w:bCs/>
                  <w:i/>
                  <w:iCs/>
                  <w:color w:val="000000"/>
                  <w:sz w:val="18"/>
                  <w:szCs w:val="18"/>
                  <w:lang w:val="en-CA"/>
                </w:rPr>
                <w:t>0.026</w:t>
              </w:r>
            </w:ins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95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3,66</w:t>
              </w:r>
            </w:ins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96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0.44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ins w:id="197" w:author="Osis" w:date="2022-05-19T14:49:00Z">
              <w:r w:rsidRPr="00BF724E">
                <w:rPr>
                  <w:b/>
                  <w:bCs/>
                  <w:i/>
                  <w:iCs/>
                  <w:color w:val="000000"/>
                  <w:sz w:val="18"/>
                  <w:szCs w:val="18"/>
                  <w:lang w:val="en-CA"/>
                </w:rPr>
                <w:t>&lt;0.001</w:t>
              </w:r>
            </w:ins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4C7C15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198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 (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4 </w:t>
              </w:r>
              <w:r>
                <w:rPr>
                  <w:color w:val="000000"/>
                  <w:sz w:val="18"/>
                  <w:szCs w:val="18"/>
                </w:rPr>
                <w:t>yr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) x 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199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1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00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4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01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8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02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3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4C7C15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203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 (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4 </w:t>
              </w:r>
              <w:r>
                <w:rPr>
                  <w:color w:val="000000"/>
                  <w:sz w:val="18"/>
                  <w:szCs w:val="18"/>
                </w:rPr>
                <w:t>yr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) x 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G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04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09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05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4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06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0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07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3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4C7C15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208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 (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4 </w:t>
              </w:r>
              <w:r>
                <w:rPr>
                  <w:color w:val="000000"/>
                  <w:sz w:val="18"/>
                  <w:szCs w:val="18"/>
                </w:rPr>
                <w:t>yr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) x 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GS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09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10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10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4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11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5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12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3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4C7C15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ind w:firstLineChars="300" w:firstLine="540"/>
              <w:jc w:val="right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8E2F21">
            <w:pPr>
              <w:rPr>
                <w:color w:val="000000"/>
                <w:sz w:val="18"/>
                <w:szCs w:val="18"/>
                <w:lang w:val="en-CA"/>
              </w:rPr>
            </w:pPr>
            <w:ins w:id="213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Model R</w:t>
              </w:r>
              <w:r w:rsidRPr="00BF724E">
                <w:rPr>
                  <w:color w:val="000000"/>
                  <w:sz w:val="18"/>
                  <w:szCs w:val="18"/>
                  <w:vertAlign w:val="superscript"/>
                  <w:lang w:val="en-CA"/>
                </w:rPr>
                <w:t>2</w:t>
              </w:r>
              <w:r w:rsidRPr="00BF724E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 xml:space="preserve">m 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>/ R</w:t>
              </w:r>
              <w:r w:rsidRPr="00BF724E">
                <w:rPr>
                  <w:color w:val="000000"/>
                  <w:sz w:val="18"/>
                  <w:szCs w:val="18"/>
                  <w:vertAlign w:val="superscript"/>
                  <w:lang w:val="en-CA"/>
                </w:rPr>
                <w:t>2</w:t>
              </w:r>
              <w:r w:rsidRPr="00BF724E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c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8E2F21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214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27 / 0.91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15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65 / 0.98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8E2F21">
            <w:pPr>
              <w:rPr>
                <w:b/>
                <w:color w:val="000000"/>
                <w:sz w:val="18"/>
                <w:szCs w:val="18"/>
                <w:lang w:val="en-CA"/>
              </w:rPr>
            </w:pPr>
            <w:ins w:id="216" w:author="Osis" w:date="2022-05-19T14:49:00Z">
              <w:r w:rsidRPr="00BC06F5">
                <w:rPr>
                  <w:b/>
                  <w:color w:val="000000"/>
                  <w:sz w:val="18"/>
                  <w:szCs w:val="18"/>
                  <w:lang w:val="en-CA"/>
                </w:rPr>
                <w:t>ROS release/O</w:t>
              </w:r>
              <w:r w:rsidRPr="00BC06F5">
                <w:rPr>
                  <w:b/>
                  <w:color w:val="000000"/>
                  <w:sz w:val="18"/>
                  <w:szCs w:val="18"/>
                  <w:vertAlign w:val="subscript"/>
                  <w:lang w:val="en-CA"/>
                </w:rPr>
                <w:t>2</w:t>
              </w:r>
              <w:r w:rsidRPr="00BC06F5">
                <w:rPr>
                  <w:b/>
                  <w:color w:val="000000"/>
                  <w:sz w:val="18"/>
                  <w:szCs w:val="18"/>
                  <w:lang w:val="en-CA"/>
                </w:rPr>
                <w:t xml:space="preserve"> consumption</w:t>
              </w:r>
            </w:ins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8318BE">
            <w:pPr>
              <w:rPr>
                <w:color w:val="000000"/>
                <w:sz w:val="18"/>
                <w:szCs w:val="18"/>
                <w:lang w:val="en-CA"/>
              </w:rPr>
            </w:pPr>
            <w:ins w:id="217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(Intercept)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18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1.70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19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20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20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1.79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21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4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8318BE">
            <w:pPr>
              <w:rPr>
                <w:color w:val="000000"/>
                <w:sz w:val="18"/>
                <w:szCs w:val="18"/>
                <w:lang w:val="en-CA"/>
              </w:rPr>
            </w:pPr>
            <w:ins w:id="222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 </w:t>
              </w:r>
              <w:r>
                <w:rPr>
                  <w:color w:val="000000"/>
                  <w:sz w:val="18"/>
                  <w:szCs w:val="18"/>
                </w:rPr>
                <w:t>(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4 </w:t>
              </w:r>
              <w:r>
                <w:rPr>
                  <w:color w:val="000000"/>
                  <w:sz w:val="18"/>
                  <w:szCs w:val="18"/>
                </w:rPr>
                <w:t>yr)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23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42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24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23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25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,21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26" w:author="Osis" w:date="2022-05-19T14:49:00Z">
              <w:r>
                <w:rPr>
                  <w:color w:val="000000"/>
                  <w:sz w:val="18"/>
                  <w:szCs w:val="18"/>
                  <w:lang w:val="en-CA"/>
                </w:rPr>
                <w:t>0.02</w:t>
              </w:r>
            </w:ins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27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908</w:t>
              </w:r>
            </w:ins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28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44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29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6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30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,21</w:t>
              </w:r>
            </w:ins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31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9.38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ins w:id="232" w:author="Osis" w:date="2022-05-19T14:49:00Z">
              <w:r w:rsidRPr="00BF724E">
                <w:rPr>
                  <w:b/>
                  <w:bCs/>
                  <w:i/>
                  <w:iCs/>
                  <w:color w:val="000000"/>
                  <w:sz w:val="18"/>
                  <w:szCs w:val="18"/>
                  <w:lang w:val="en-CA"/>
                </w:rPr>
                <w:t>0.006</w:t>
              </w:r>
            </w:ins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rPr>
                <w:color w:val="000000"/>
                <w:sz w:val="18"/>
                <w:szCs w:val="18"/>
                <w:lang w:val="en-CA"/>
              </w:rPr>
            </w:pPr>
            <w:ins w:id="233" w:author="Osis" w:date="2022-05-19T14:49:00Z">
              <w:r>
                <w:rPr>
                  <w:color w:val="000000"/>
                  <w:sz w:val="18"/>
                  <w:szCs w:val="18"/>
                  <w:lang w:val="en-CA"/>
                </w:rPr>
                <w:t>R</w:t>
              </w:r>
              <w:r w:rsidRPr="001F00C7">
                <w:rPr>
                  <w:color w:val="000000"/>
                  <w:sz w:val="18"/>
                  <w:szCs w:val="18"/>
                  <w:lang w:val="en-CA"/>
                </w:rPr>
                <w:t>espiration state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34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3,66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35" w:author="Osis" w:date="2022-05-19T14:49:00Z">
              <w:r>
                <w:rPr>
                  <w:color w:val="000000"/>
                  <w:sz w:val="18"/>
                  <w:szCs w:val="18"/>
                  <w:lang w:val="en-CA"/>
                </w:rPr>
                <w:t>268.47</w:t>
              </w:r>
            </w:ins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ins w:id="236" w:author="Osis" w:date="2022-05-19T14:49:00Z">
              <w:r w:rsidRPr="00BF724E">
                <w:rPr>
                  <w:b/>
                  <w:bCs/>
                  <w:i/>
                  <w:iCs/>
                  <w:color w:val="000000"/>
                  <w:sz w:val="18"/>
                  <w:szCs w:val="18"/>
                  <w:lang w:val="en-CA"/>
                </w:rPr>
                <w:t>&lt;0.001</w:t>
              </w:r>
            </w:ins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37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3,66</w:t>
              </w:r>
            </w:ins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38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506.80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CA"/>
              </w:rPr>
            </w:pPr>
            <w:ins w:id="239" w:author="Osis" w:date="2022-05-19T14:49:00Z">
              <w:r w:rsidRPr="00BF724E">
                <w:rPr>
                  <w:b/>
                  <w:bCs/>
                  <w:i/>
                  <w:iCs/>
                  <w:color w:val="000000"/>
                  <w:sz w:val="18"/>
                  <w:szCs w:val="18"/>
                  <w:lang w:val="en-CA"/>
                </w:rPr>
                <w:t>&lt;0.001</w:t>
              </w:r>
            </w:ins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8318BE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240" w:author="Osis" w:date="2022-05-19T14:49:00Z"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41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1.60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42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3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43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1.64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44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9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8318BE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245" w:author="Osis" w:date="2022-05-19T14:49:00Z"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G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46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1.73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47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3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48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1.57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49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9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8318BE">
            <w:pPr>
              <w:ind w:left="113"/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250" w:author="Osis" w:date="2022-05-19T14:49:00Z"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GS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51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2.00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52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3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53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2.29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54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09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8318BE">
            <w:pPr>
              <w:rPr>
                <w:color w:val="000000"/>
                <w:sz w:val="18"/>
                <w:szCs w:val="18"/>
                <w:lang w:val="en-CA"/>
              </w:rPr>
            </w:pPr>
            <w:ins w:id="255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Sex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56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01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57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21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58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,21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59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001</w:t>
              </w:r>
            </w:ins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60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97</w:t>
              </w:r>
            </w:ins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61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-0.04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62" w:author="Osis" w:date="2022-05-19T14:49:00Z">
              <w:r w:rsidRPr="009D38EB">
                <w:rPr>
                  <w:color w:val="000000"/>
                  <w:sz w:val="18"/>
                  <w:szCs w:val="18"/>
                  <w:lang w:val="en-CA"/>
                </w:rPr>
                <w:t>0.15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63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1,21</w:t>
              </w:r>
            </w:ins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64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06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65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810</w:t>
              </w:r>
            </w:ins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8318BE">
            <w:pPr>
              <w:rPr>
                <w:color w:val="000000"/>
                <w:sz w:val="18"/>
                <w:szCs w:val="18"/>
                <w:lang w:val="en-CA"/>
              </w:rPr>
            </w:pPr>
            <w:ins w:id="266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Age category x </w:t>
              </w:r>
              <w:r w:rsidRPr="001F00C7">
                <w:rPr>
                  <w:color w:val="000000"/>
                  <w:sz w:val="18"/>
                  <w:szCs w:val="18"/>
                  <w:lang w:val="en-CA"/>
                </w:rPr>
                <w:t>respiration state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67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3,66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68" w:author="Osis" w:date="2022-05-19T14:49:00Z">
              <w:r>
                <w:rPr>
                  <w:color w:val="000000"/>
                  <w:sz w:val="18"/>
                  <w:szCs w:val="18"/>
                  <w:lang w:val="en-CA"/>
                </w:rPr>
                <w:t>5.59</w:t>
              </w:r>
            </w:ins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b/>
                <w:i/>
                <w:color w:val="000000"/>
                <w:sz w:val="18"/>
                <w:szCs w:val="18"/>
                <w:lang w:val="en-CA"/>
              </w:rPr>
            </w:pPr>
            <w:ins w:id="269" w:author="Osis" w:date="2022-05-19T14:49:00Z">
              <w:r w:rsidRPr="00BF724E">
                <w:rPr>
                  <w:b/>
                  <w:i/>
                  <w:color w:val="000000"/>
                  <w:sz w:val="18"/>
                  <w:szCs w:val="18"/>
                  <w:lang w:val="en-CA"/>
                </w:rPr>
                <w:t>0.00</w:t>
              </w:r>
              <w:r>
                <w:rPr>
                  <w:b/>
                  <w:i/>
                  <w:color w:val="000000"/>
                  <w:sz w:val="18"/>
                  <w:szCs w:val="18"/>
                  <w:lang w:val="en-CA"/>
                </w:rPr>
                <w:t>2</w:t>
              </w:r>
            </w:ins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70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3,66</w:t>
              </w:r>
            </w:ins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71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33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318BE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72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803</w:t>
              </w:r>
            </w:ins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190FE2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273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 (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4 </w:t>
              </w:r>
              <w:r>
                <w:rPr>
                  <w:color w:val="000000"/>
                  <w:sz w:val="18"/>
                  <w:szCs w:val="18"/>
                </w:rPr>
                <w:t>yr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) x 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74" w:author="Osis" w:date="2022-05-19T14:49:00Z">
              <w:r w:rsidRPr="00F840CD">
                <w:rPr>
                  <w:color w:val="000000"/>
                  <w:sz w:val="18"/>
                  <w:szCs w:val="18"/>
                  <w:lang w:val="en-CA"/>
                </w:rPr>
                <w:t>-0.60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75" w:author="Osis" w:date="2022-05-19T14:49:00Z">
              <w:r w:rsidRPr="00F840CD">
                <w:rPr>
                  <w:color w:val="000000"/>
                  <w:sz w:val="18"/>
                  <w:szCs w:val="18"/>
                  <w:lang w:val="en-CA"/>
                </w:rPr>
                <w:t>0.18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76" w:author="Osis" w:date="2022-05-19T14:49:00Z">
              <w:r w:rsidRPr="00F840CD">
                <w:rPr>
                  <w:color w:val="000000"/>
                  <w:sz w:val="18"/>
                  <w:szCs w:val="18"/>
                  <w:lang w:val="en-CA"/>
                </w:rPr>
                <w:t>-0.07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77" w:author="Osis" w:date="2022-05-19T14:49:00Z">
              <w:r w:rsidRPr="00F840CD">
                <w:rPr>
                  <w:color w:val="000000"/>
                  <w:sz w:val="18"/>
                  <w:szCs w:val="18"/>
                  <w:lang w:val="en-CA"/>
                </w:rPr>
                <w:t>0.12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190FE2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278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 (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4 </w:t>
              </w:r>
              <w:r>
                <w:rPr>
                  <w:color w:val="000000"/>
                  <w:sz w:val="18"/>
                  <w:szCs w:val="18"/>
                </w:rPr>
                <w:t>yr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) x 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G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79" w:author="Osis" w:date="2022-05-19T14:49:00Z">
              <w:r w:rsidRPr="00F840CD">
                <w:rPr>
                  <w:color w:val="000000"/>
                  <w:sz w:val="18"/>
                  <w:szCs w:val="18"/>
                  <w:lang w:val="en-CA"/>
                </w:rPr>
                <w:t>-0.66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80" w:author="Osis" w:date="2022-05-19T14:49:00Z">
              <w:r w:rsidRPr="00F840CD">
                <w:rPr>
                  <w:color w:val="000000"/>
                  <w:sz w:val="18"/>
                  <w:szCs w:val="18"/>
                  <w:lang w:val="en-CA"/>
                </w:rPr>
                <w:t>0.18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81" w:author="Osis" w:date="2022-05-19T14:49:00Z">
              <w:r w:rsidRPr="00F840CD">
                <w:rPr>
                  <w:color w:val="000000"/>
                  <w:sz w:val="18"/>
                  <w:szCs w:val="18"/>
                  <w:lang w:val="en-CA"/>
                </w:rPr>
                <w:t>0.03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82" w:author="Osis" w:date="2022-05-19T14:49:00Z">
              <w:r w:rsidRPr="00F840CD">
                <w:rPr>
                  <w:color w:val="000000"/>
                  <w:sz w:val="18"/>
                  <w:szCs w:val="18"/>
                  <w:lang w:val="en-CA"/>
                </w:rPr>
                <w:t>0.12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190FE2">
            <w:pPr>
              <w:jc w:val="right"/>
              <w:rPr>
                <w:color w:val="000000"/>
                <w:sz w:val="18"/>
                <w:szCs w:val="18"/>
                <w:lang w:val="en-CA"/>
              </w:rPr>
            </w:pPr>
            <w:ins w:id="283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Age category (</w:t>
              </w:r>
              <w:r>
                <w:rPr>
                  <w:color w:val="000000"/>
                  <w:sz w:val="18"/>
                  <w:szCs w:val="18"/>
                  <w:lang w:val="en-CA"/>
                </w:rPr>
                <w:t xml:space="preserve">4 </w:t>
              </w:r>
              <w:r>
                <w:rPr>
                  <w:color w:val="000000"/>
                  <w:sz w:val="18"/>
                  <w:szCs w:val="18"/>
                </w:rPr>
                <w:t>yr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) x 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P</w:t>
              </w:r>
              <w:r w:rsidRPr="001F00C7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PMGS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84" w:author="Osis" w:date="2022-05-19T14:49:00Z">
              <w:r w:rsidRPr="00F840CD">
                <w:rPr>
                  <w:color w:val="000000"/>
                  <w:sz w:val="18"/>
                  <w:szCs w:val="18"/>
                  <w:lang w:val="en-CA"/>
                </w:rPr>
                <w:t>-0.50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85" w:author="Osis" w:date="2022-05-19T14:49:00Z">
              <w:r w:rsidRPr="00F840CD">
                <w:rPr>
                  <w:color w:val="000000"/>
                  <w:sz w:val="18"/>
                  <w:szCs w:val="18"/>
                  <w:lang w:val="en-CA"/>
                </w:rPr>
                <w:t>0.18</w:t>
              </w:r>
            </w:ins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86" w:author="Osis" w:date="2022-05-19T14:49:00Z">
              <w:r w:rsidRPr="00F840CD">
                <w:rPr>
                  <w:color w:val="000000"/>
                  <w:sz w:val="18"/>
                  <w:szCs w:val="18"/>
                  <w:lang w:val="en-CA"/>
                </w:rPr>
                <w:t>0.04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87" w:author="Osis" w:date="2022-05-19T14:49:00Z">
              <w:r w:rsidRPr="00F840CD">
                <w:rPr>
                  <w:color w:val="000000"/>
                  <w:sz w:val="18"/>
                  <w:szCs w:val="18"/>
                  <w:lang w:val="en-CA"/>
                </w:rPr>
                <w:t>0.12</w:t>
              </w:r>
            </w:ins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190FE2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ind w:firstLineChars="300" w:firstLine="540"/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  <w:tr w:rsidR="00080B5E" w:rsidRPr="00BF724E" w:rsidTr="004C7C15">
        <w:trPr>
          <w:trHeight w:val="29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0B5E" w:rsidRPr="00BF724E" w:rsidRDefault="00080B5E" w:rsidP="008E2F21">
            <w:pPr>
              <w:rPr>
                <w:color w:val="000000"/>
                <w:sz w:val="18"/>
                <w:szCs w:val="18"/>
                <w:lang w:val="en-CA"/>
              </w:rPr>
            </w:pPr>
            <w:ins w:id="288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Model R</w:t>
              </w:r>
              <w:r w:rsidRPr="00BF724E">
                <w:rPr>
                  <w:color w:val="000000"/>
                  <w:sz w:val="18"/>
                  <w:szCs w:val="18"/>
                  <w:vertAlign w:val="superscript"/>
                  <w:lang w:val="en-CA"/>
                </w:rPr>
                <w:t>2</w:t>
              </w:r>
              <w:r w:rsidRPr="00BF724E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 xml:space="preserve">m 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>/ R</w:t>
              </w:r>
              <w:r w:rsidRPr="00BF724E">
                <w:rPr>
                  <w:color w:val="000000"/>
                  <w:sz w:val="18"/>
                  <w:szCs w:val="18"/>
                  <w:vertAlign w:val="superscript"/>
                  <w:lang w:val="en-CA"/>
                </w:rPr>
                <w:t>2</w:t>
              </w:r>
              <w:r w:rsidRPr="00BF724E">
                <w:rPr>
                  <w:color w:val="000000"/>
                  <w:sz w:val="18"/>
                  <w:szCs w:val="18"/>
                  <w:vertAlign w:val="subscript"/>
                  <w:lang w:val="en-CA"/>
                </w:rPr>
                <w:t>c</w:t>
              </w:r>
            </w:ins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89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72</w:t>
              </w:r>
              <w:r w:rsidRPr="00BF724E">
                <w:rPr>
                  <w:color w:val="000000"/>
                  <w:sz w:val="18"/>
                  <w:szCs w:val="18"/>
                  <w:lang w:val="en-CA"/>
                </w:rPr>
                <w:t xml:space="preserve"> / 0.</w:t>
              </w:r>
              <w:r>
                <w:rPr>
                  <w:color w:val="000000"/>
                  <w:sz w:val="18"/>
                  <w:szCs w:val="18"/>
                  <w:lang w:val="en-CA"/>
                </w:rPr>
                <w:t>92</w:t>
              </w:r>
            </w:ins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  <w:ins w:id="290" w:author="Osis" w:date="2022-05-19T14:49:00Z">
              <w:r w:rsidRPr="00BF724E">
                <w:rPr>
                  <w:color w:val="000000"/>
                  <w:sz w:val="18"/>
                  <w:szCs w:val="18"/>
                  <w:lang w:val="en-CA"/>
                </w:rPr>
                <w:t>0.82 / 0.95</w:t>
              </w:r>
            </w:ins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0B5E" w:rsidRPr="00BF724E" w:rsidRDefault="00080B5E" w:rsidP="008E2F21">
            <w:pPr>
              <w:jc w:val="center"/>
              <w:rPr>
                <w:color w:val="000000"/>
                <w:sz w:val="18"/>
                <w:szCs w:val="18"/>
                <w:lang w:val="en-CA"/>
              </w:rPr>
            </w:pPr>
          </w:p>
        </w:tc>
      </w:tr>
    </w:tbl>
    <w:p w:rsidR="00BB6E7D" w:rsidRPr="00BF724E" w:rsidRDefault="00BB6E7D" w:rsidP="00BB6E7D">
      <w:pPr>
        <w:spacing w:line="360" w:lineRule="auto"/>
        <w:rPr>
          <w:sz w:val="22"/>
          <w:szCs w:val="22"/>
          <w:lang w:val="en-CA"/>
        </w:rPr>
      </w:pPr>
    </w:p>
    <w:sectPr w:rsidR="00BB6E7D" w:rsidRPr="00BF724E" w:rsidSect="00142B50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59616FE" w15:done="0"/>
  <w15:commentEx w15:paraId="42076AFB" w15:done="0"/>
  <w15:commentEx w15:paraId="060821C2" w15:done="0"/>
  <w15:commentEx w15:paraId="4ABC0D32" w15:done="0"/>
  <w15:commentEx w15:paraId="2B530278" w15:done="0"/>
  <w15:commentEx w15:paraId="2A927E20" w15:done="0"/>
  <w15:commentEx w15:paraId="50FD64DF" w15:done="0"/>
  <w15:commentEx w15:paraId="60BA42DE" w15:paraIdParent="50FD64DF" w15:done="0"/>
  <w15:commentEx w15:paraId="2A58A8BD" w15:done="0"/>
  <w15:commentEx w15:paraId="4FFFC774" w15:done="0"/>
  <w15:commentEx w15:paraId="24139149" w15:done="0"/>
  <w15:commentEx w15:paraId="031E3E87" w15:done="0"/>
  <w15:commentEx w15:paraId="7BC38578" w15:done="0"/>
  <w15:commentEx w15:paraId="408BE361" w15:done="0"/>
  <w15:commentEx w15:paraId="669EA1FA" w15:done="0"/>
  <w15:commentEx w15:paraId="1E46AFD4" w15:done="0"/>
  <w15:commentEx w15:paraId="18D41443" w15:done="0"/>
  <w15:commentEx w15:paraId="5E068CC9" w15:done="0"/>
  <w15:commentEx w15:paraId="3C53D0BD" w15:done="0"/>
  <w15:commentEx w15:paraId="7819A156" w15:done="0"/>
  <w15:commentEx w15:paraId="767BB4B4" w15:done="0"/>
  <w15:commentEx w15:paraId="6C5B98D7" w15:done="0"/>
  <w15:commentEx w15:paraId="24B9B7CB" w15:done="0"/>
  <w15:commentEx w15:paraId="3E1A97D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637A9" w16cex:dateUtc="2022-05-23T15:41:00Z"/>
  <w16cex:commentExtensible w16cex:durableId="263637BA" w16cex:dateUtc="2022-05-23T15:41:00Z"/>
  <w16cex:commentExtensible w16cex:durableId="26363914" w16cex:dateUtc="2022-05-23T15:47:00Z"/>
  <w16cex:commentExtensible w16cex:durableId="2636352E" w16cex:dateUtc="2022-05-09T12:26:00Z"/>
  <w16cex:commentExtensible w16cex:durableId="2636352F" w16cex:dateUtc="2022-05-09T12:26:00Z"/>
  <w16cex:commentExtensible w16cex:durableId="26363530" w16cex:dateUtc="2022-05-19T13:29:00Z"/>
  <w16cex:commentExtensible w16cex:durableId="26363531" w16cex:dateUtc="2022-05-19T13:29:00Z"/>
  <w16cex:commentExtensible w16cex:durableId="26364682" w16cex:dateUtc="2022-05-23T16:44:00Z"/>
  <w16cex:commentExtensible w16cex:durableId="2636488A" w16cex:dateUtc="2022-05-23T16:53:00Z"/>
  <w16cex:commentExtensible w16cex:durableId="263648C2" w16cex:dateUtc="2022-05-23T16:54:00Z"/>
  <w16cex:commentExtensible w16cex:durableId="26363532" w16cex:dateUtc="2022-05-19T13:31:00Z"/>
  <w16cex:commentExtensible w16cex:durableId="26376BF4" w16cex:dateUtc="2022-05-24T13:36:00Z"/>
  <w16cex:commentExtensible w16cex:durableId="263772EB" w16cex:dateUtc="2022-05-24T14:06:00Z"/>
  <w16cex:commentExtensible w16cex:durableId="26363533" w16cex:dateUtc="2022-05-09T12:27:00Z"/>
  <w16cex:commentExtensible w16cex:durableId="263774B4" w16cex:dateUtc="2022-05-24T14:13:00Z"/>
  <w16cex:commentExtensible w16cex:durableId="26363534" w16cex:dateUtc="2022-05-09T12:27:00Z"/>
  <w16cex:commentExtensible w16cex:durableId="26363535" w16cex:dateUtc="2022-05-03T13:55:00Z"/>
  <w16cex:commentExtensible w16cex:durableId="26363536" w16cex:dateUtc="2022-05-09T12:27:00Z"/>
  <w16cex:commentExtensible w16cex:durableId="26363537" w16cex:dateUtc="2022-05-16T15:02:00Z"/>
  <w16cex:commentExtensible w16cex:durableId="263775AB" w16cex:dateUtc="2022-05-24T14:18:00Z"/>
  <w16cex:commentExtensible w16cex:durableId="26363538" w16cex:dateUtc="2022-05-03T13:55:00Z"/>
  <w16cex:commentExtensible w16cex:durableId="26377955" w16cex:dateUtc="2022-05-24T14:33:00Z"/>
  <w16cex:commentExtensible w16cex:durableId="263779A4" w16cex:dateUtc="2022-05-24T14:35:00Z"/>
  <w16cex:commentExtensible w16cex:durableId="263779BF" w16cex:dateUtc="2022-05-24T14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9616FE" w16cid:durableId="263637A9"/>
  <w16cid:commentId w16cid:paraId="42076AFB" w16cid:durableId="263637BA"/>
  <w16cid:commentId w16cid:paraId="060821C2" w16cid:durableId="26363914"/>
  <w16cid:commentId w16cid:paraId="4ABC0D32" w16cid:durableId="2636352E"/>
  <w16cid:commentId w16cid:paraId="2B530278" w16cid:durableId="2636352F"/>
  <w16cid:commentId w16cid:paraId="2A927E20" w16cid:durableId="26363530"/>
  <w16cid:commentId w16cid:paraId="50FD64DF" w16cid:durableId="26363531"/>
  <w16cid:commentId w16cid:paraId="60BA42DE" w16cid:durableId="26364682"/>
  <w16cid:commentId w16cid:paraId="2A58A8BD" w16cid:durableId="2636488A"/>
  <w16cid:commentId w16cid:paraId="4FFFC774" w16cid:durableId="263648C2"/>
  <w16cid:commentId w16cid:paraId="24139149" w16cid:durableId="26363532"/>
  <w16cid:commentId w16cid:paraId="031E3E87" w16cid:durableId="26376BF4"/>
  <w16cid:commentId w16cid:paraId="7BC38578" w16cid:durableId="263772EB"/>
  <w16cid:commentId w16cid:paraId="408BE361" w16cid:durableId="26363533"/>
  <w16cid:commentId w16cid:paraId="669EA1FA" w16cid:durableId="263774B4"/>
  <w16cid:commentId w16cid:paraId="1E46AFD4" w16cid:durableId="26363534"/>
  <w16cid:commentId w16cid:paraId="18D41443" w16cid:durableId="26363535"/>
  <w16cid:commentId w16cid:paraId="5E068CC9" w16cid:durableId="26363536"/>
  <w16cid:commentId w16cid:paraId="3C53D0BD" w16cid:durableId="26363537"/>
  <w16cid:commentId w16cid:paraId="7819A156" w16cid:durableId="263775AB"/>
  <w16cid:commentId w16cid:paraId="767BB4B4" w16cid:durableId="26363538"/>
  <w16cid:commentId w16cid:paraId="6C5B98D7" w16cid:durableId="26377955"/>
  <w16cid:commentId w16cid:paraId="24B9B7CB" w16cid:durableId="263779A4"/>
  <w16cid:commentId w16cid:paraId="3E1A97DA" w16cid:durableId="263779B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452B" w:rsidRDefault="0087452B" w:rsidP="00E7540C">
      <w:r>
        <w:separator/>
      </w:r>
    </w:p>
  </w:endnote>
  <w:endnote w:type="continuationSeparator" w:id="0">
    <w:p w:rsidR="0087452B" w:rsidRDefault="0087452B" w:rsidP="00E754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naco">
    <w:charset w:val="4D"/>
    <w:family w:val="auto"/>
    <w:pitch w:val="variable"/>
    <w:sig w:usb0="A00002FF" w:usb1="500039FB" w:usb2="00000000" w:usb3="00000000" w:csb0="00000197" w:csb1="00000000"/>
  </w:font>
  <w:font w:name="Calibri (Body)">
    <w:altName w:val="Calibri"/>
    <w:charset w:val="00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452B" w:rsidRDefault="0087452B" w:rsidP="00E7540C">
      <w:r>
        <w:separator/>
      </w:r>
    </w:p>
  </w:footnote>
  <w:footnote w:type="continuationSeparator" w:id="0">
    <w:p w:rsidR="0087452B" w:rsidRDefault="0087452B" w:rsidP="00E7540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590540"/>
    <w:multiLevelType w:val="multilevel"/>
    <w:tmpl w:val="52F4C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E801D7D"/>
    <w:multiLevelType w:val="hybridMultilevel"/>
    <w:tmpl w:val="2F94A8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82357E"/>
    <w:multiLevelType w:val="hybridMultilevel"/>
    <w:tmpl w:val="5504EB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0A770F"/>
    <w:multiLevelType w:val="multilevel"/>
    <w:tmpl w:val="9BF8F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5E440CC"/>
    <w:multiLevelType w:val="hybridMultilevel"/>
    <w:tmpl w:val="8954FDE8"/>
    <w:lvl w:ilvl="0" w:tplc="F7BC7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A95870"/>
    <w:multiLevelType w:val="multilevel"/>
    <w:tmpl w:val="F9C24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2F93027"/>
    <w:multiLevelType w:val="multilevel"/>
    <w:tmpl w:val="E7F2E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2EC1A81"/>
    <w:multiLevelType w:val="multilevel"/>
    <w:tmpl w:val="1DE8A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4"/>
  </w:num>
  <w:num w:numId="5">
    <w:abstractNumId w:val="6"/>
  </w:num>
  <w:num w:numId="6">
    <w:abstractNumId w:val="3"/>
  </w:num>
  <w:num w:numId="7">
    <w:abstractNumId w:val="5"/>
  </w:num>
  <w:num w:numId="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t Monaghan">
    <w15:presenceInfo w15:providerId="AD" w15:userId="S::Pat.Monaghan@glasgow.ac.uk::447af1df-e599-4bd0-a7e2-37f607bad1a5"/>
  </w15:person>
  <w15:person w15:author="Pablo Salmon">
    <w15:presenceInfo w15:providerId="AD" w15:userId="S::pablo.salmon@glasgow.ac.uk::06d2135f-1e7c-4df2-9ca1-4e0f9fdce82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E5567"/>
    <w:rsid w:val="000007CC"/>
    <w:rsid w:val="000018C2"/>
    <w:rsid w:val="00001BF3"/>
    <w:rsid w:val="00001DAB"/>
    <w:rsid w:val="000028FE"/>
    <w:rsid w:val="0000291B"/>
    <w:rsid w:val="00003B81"/>
    <w:rsid w:val="00004088"/>
    <w:rsid w:val="00004900"/>
    <w:rsid w:val="00004D24"/>
    <w:rsid w:val="00005968"/>
    <w:rsid w:val="00005FDF"/>
    <w:rsid w:val="00006A5D"/>
    <w:rsid w:val="00010B80"/>
    <w:rsid w:val="00011715"/>
    <w:rsid w:val="00012A3D"/>
    <w:rsid w:val="000136E1"/>
    <w:rsid w:val="00015202"/>
    <w:rsid w:val="00015640"/>
    <w:rsid w:val="00015CBB"/>
    <w:rsid w:val="000160B2"/>
    <w:rsid w:val="000164B9"/>
    <w:rsid w:val="0002215E"/>
    <w:rsid w:val="00024628"/>
    <w:rsid w:val="00024B0F"/>
    <w:rsid w:val="0002649E"/>
    <w:rsid w:val="000265AE"/>
    <w:rsid w:val="00026A5A"/>
    <w:rsid w:val="0003087B"/>
    <w:rsid w:val="000316D2"/>
    <w:rsid w:val="00031A52"/>
    <w:rsid w:val="00032421"/>
    <w:rsid w:val="00033A58"/>
    <w:rsid w:val="00035BEE"/>
    <w:rsid w:val="00035FDB"/>
    <w:rsid w:val="0004451C"/>
    <w:rsid w:val="00044A49"/>
    <w:rsid w:val="000456C4"/>
    <w:rsid w:val="000457BB"/>
    <w:rsid w:val="000457DC"/>
    <w:rsid w:val="00051451"/>
    <w:rsid w:val="00051D51"/>
    <w:rsid w:val="00051E04"/>
    <w:rsid w:val="00051E5C"/>
    <w:rsid w:val="00052610"/>
    <w:rsid w:val="00053B96"/>
    <w:rsid w:val="0005460A"/>
    <w:rsid w:val="00057259"/>
    <w:rsid w:val="00057ED9"/>
    <w:rsid w:val="000610E4"/>
    <w:rsid w:val="0006149C"/>
    <w:rsid w:val="000631B8"/>
    <w:rsid w:val="000641FE"/>
    <w:rsid w:val="00064898"/>
    <w:rsid w:val="00067158"/>
    <w:rsid w:val="000676E5"/>
    <w:rsid w:val="00070C1E"/>
    <w:rsid w:val="000713A7"/>
    <w:rsid w:val="00072231"/>
    <w:rsid w:val="000732B9"/>
    <w:rsid w:val="0007350B"/>
    <w:rsid w:val="00074C43"/>
    <w:rsid w:val="000755B4"/>
    <w:rsid w:val="00076C37"/>
    <w:rsid w:val="00077857"/>
    <w:rsid w:val="00080B5E"/>
    <w:rsid w:val="000810B2"/>
    <w:rsid w:val="00081E21"/>
    <w:rsid w:val="0008212D"/>
    <w:rsid w:val="00083BE6"/>
    <w:rsid w:val="00083F54"/>
    <w:rsid w:val="00084224"/>
    <w:rsid w:val="00084411"/>
    <w:rsid w:val="0008620B"/>
    <w:rsid w:val="00086292"/>
    <w:rsid w:val="00086B5A"/>
    <w:rsid w:val="00090B9D"/>
    <w:rsid w:val="000911F8"/>
    <w:rsid w:val="0009157B"/>
    <w:rsid w:val="00092D88"/>
    <w:rsid w:val="00095109"/>
    <w:rsid w:val="00095C6F"/>
    <w:rsid w:val="00095D74"/>
    <w:rsid w:val="000A0915"/>
    <w:rsid w:val="000A0A9B"/>
    <w:rsid w:val="000A18B3"/>
    <w:rsid w:val="000A1EA8"/>
    <w:rsid w:val="000A23B7"/>
    <w:rsid w:val="000A26A9"/>
    <w:rsid w:val="000A3371"/>
    <w:rsid w:val="000A4D5F"/>
    <w:rsid w:val="000A6A98"/>
    <w:rsid w:val="000B06F7"/>
    <w:rsid w:val="000B2909"/>
    <w:rsid w:val="000B3D58"/>
    <w:rsid w:val="000B7F84"/>
    <w:rsid w:val="000C0F49"/>
    <w:rsid w:val="000C1835"/>
    <w:rsid w:val="000C1E44"/>
    <w:rsid w:val="000C2387"/>
    <w:rsid w:val="000C325C"/>
    <w:rsid w:val="000C3FD5"/>
    <w:rsid w:val="000C4C3D"/>
    <w:rsid w:val="000C54B8"/>
    <w:rsid w:val="000C5BF6"/>
    <w:rsid w:val="000C68DB"/>
    <w:rsid w:val="000C6A41"/>
    <w:rsid w:val="000C766B"/>
    <w:rsid w:val="000D085B"/>
    <w:rsid w:val="000D37EB"/>
    <w:rsid w:val="000D4B3E"/>
    <w:rsid w:val="000D4CDB"/>
    <w:rsid w:val="000D4E2B"/>
    <w:rsid w:val="000D631F"/>
    <w:rsid w:val="000D66A5"/>
    <w:rsid w:val="000D7ECD"/>
    <w:rsid w:val="000E060F"/>
    <w:rsid w:val="000E07A9"/>
    <w:rsid w:val="000E1812"/>
    <w:rsid w:val="000E22F5"/>
    <w:rsid w:val="000E25D9"/>
    <w:rsid w:val="000E3430"/>
    <w:rsid w:val="000E39C4"/>
    <w:rsid w:val="000E4336"/>
    <w:rsid w:val="000E4D1D"/>
    <w:rsid w:val="000E5923"/>
    <w:rsid w:val="000E651E"/>
    <w:rsid w:val="000E705C"/>
    <w:rsid w:val="000E7B0B"/>
    <w:rsid w:val="000F015B"/>
    <w:rsid w:val="000F01FE"/>
    <w:rsid w:val="000F2383"/>
    <w:rsid w:val="000F478D"/>
    <w:rsid w:val="000F4C21"/>
    <w:rsid w:val="000F5A1B"/>
    <w:rsid w:val="000F79B4"/>
    <w:rsid w:val="00100711"/>
    <w:rsid w:val="00100C64"/>
    <w:rsid w:val="0010149C"/>
    <w:rsid w:val="0010384D"/>
    <w:rsid w:val="0010410A"/>
    <w:rsid w:val="001052F1"/>
    <w:rsid w:val="00110C9A"/>
    <w:rsid w:val="00111948"/>
    <w:rsid w:val="0011267D"/>
    <w:rsid w:val="00113C53"/>
    <w:rsid w:val="001141A1"/>
    <w:rsid w:val="00116A5A"/>
    <w:rsid w:val="00116CCC"/>
    <w:rsid w:val="00117980"/>
    <w:rsid w:val="00117C04"/>
    <w:rsid w:val="001209CA"/>
    <w:rsid w:val="00120BFC"/>
    <w:rsid w:val="00122075"/>
    <w:rsid w:val="00123B52"/>
    <w:rsid w:val="00126402"/>
    <w:rsid w:val="0012695C"/>
    <w:rsid w:val="0012779E"/>
    <w:rsid w:val="0013006D"/>
    <w:rsid w:val="00130E92"/>
    <w:rsid w:val="0013153F"/>
    <w:rsid w:val="00131D4D"/>
    <w:rsid w:val="00131D61"/>
    <w:rsid w:val="001320CF"/>
    <w:rsid w:val="0013684B"/>
    <w:rsid w:val="00137B87"/>
    <w:rsid w:val="0014058A"/>
    <w:rsid w:val="00142210"/>
    <w:rsid w:val="00142B50"/>
    <w:rsid w:val="0014308B"/>
    <w:rsid w:val="001448D8"/>
    <w:rsid w:val="00145026"/>
    <w:rsid w:val="00145F86"/>
    <w:rsid w:val="001468AF"/>
    <w:rsid w:val="001478FB"/>
    <w:rsid w:val="001543E7"/>
    <w:rsid w:val="00154B19"/>
    <w:rsid w:val="00154E02"/>
    <w:rsid w:val="0015588B"/>
    <w:rsid w:val="00157D58"/>
    <w:rsid w:val="00160541"/>
    <w:rsid w:val="001634BA"/>
    <w:rsid w:val="00163916"/>
    <w:rsid w:val="00165DEB"/>
    <w:rsid w:val="00166734"/>
    <w:rsid w:val="00167CF7"/>
    <w:rsid w:val="0017194A"/>
    <w:rsid w:val="00171CBA"/>
    <w:rsid w:val="00171D73"/>
    <w:rsid w:val="00173510"/>
    <w:rsid w:val="00173A81"/>
    <w:rsid w:val="00176299"/>
    <w:rsid w:val="001769CE"/>
    <w:rsid w:val="00176F34"/>
    <w:rsid w:val="001804D0"/>
    <w:rsid w:val="00180513"/>
    <w:rsid w:val="00180576"/>
    <w:rsid w:val="00181220"/>
    <w:rsid w:val="001825E0"/>
    <w:rsid w:val="0018282A"/>
    <w:rsid w:val="001856E4"/>
    <w:rsid w:val="00185D12"/>
    <w:rsid w:val="001864BE"/>
    <w:rsid w:val="001867C1"/>
    <w:rsid w:val="0019036B"/>
    <w:rsid w:val="00190F43"/>
    <w:rsid w:val="00190FE2"/>
    <w:rsid w:val="001923F2"/>
    <w:rsid w:val="00197315"/>
    <w:rsid w:val="001978EB"/>
    <w:rsid w:val="001A0408"/>
    <w:rsid w:val="001A0414"/>
    <w:rsid w:val="001A2123"/>
    <w:rsid w:val="001A4775"/>
    <w:rsid w:val="001A49AE"/>
    <w:rsid w:val="001A55AD"/>
    <w:rsid w:val="001A7069"/>
    <w:rsid w:val="001A718B"/>
    <w:rsid w:val="001B2C58"/>
    <w:rsid w:val="001B3437"/>
    <w:rsid w:val="001B4D93"/>
    <w:rsid w:val="001B558C"/>
    <w:rsid w:val="001C1C41"/>
    <w:rsid w:val="001C2328"/>
    <w:rsid w:val="001C4B73"/>
    <w:rsid w:val="001C506F"/>
    <w:rsid w:val="001C59C4"/>
    <w:rsid w:val="001C5EB5"/>
    <w:rsid w:val="001C62F0"/>
    <w:rsid w:val="001C7BF2"/>
    <w:rsid w:val="001D1382"/>
    <w:rsid w:val="001D16FE"/>
    <w:rsid w:val="001D2A3F"/>
    <w:rsid w:val="001D7908"/>
    <w:rsid w:val="001E0480"/>
    <w:rsid w:val="001E0AF1"/>
    <w:rsid w:val="001E109F"/>
    <w:rsid w:val="001E4D31"/>
    <w:rsid w:val="001E5800"/>
    <w:rsid w:val="001E5B1B"/>
    <w:rsid w:val="001E66D2"/>
    <w:rsid w:val="001E6A7F"/>
    <w:rsid w:val="001E6FD5"/>
    <w:rsid w:val="001E743E"/>
    <w:rsid w:val="001E7DA7"/>
    <w:rsid w:val="001F00C7"/>
    <w:rsid w:val="001F0554"/>
    <w:rsid w:val="001F1A2C"/>
    <w:rsid w:val="001F1C4A"/>
    <w:rsid w:val="001F1C99"/>
    <w:rsid w:val="001F2269"/>
    <w:rsid w:val="001F2581"/>
    <w:rsid w:val="001F26FB"/>
    <w:rsid w:val="001F2EE5"/>
    <w:rsid w:val="001F3491"/>
    <w:rsid w:val="001F4297"/>
    <w:rsid w:val="001F49A3"/>
    <w:rsid w:val="001F5C85"/>
    <w:rsid w:val="001F7312"/>
    <w:rsid w:val="001F7D56"/>
    <w:rsid w:val="002003A3"/>
    <w:rsid w:val="002021F3"/>
    <w:rsid w:val="00202A5F"/>
    <w:rsid w:val="00204A85"/>
    <w:rsid w:val="0020668F"/>
    <w:rsid w:val="00206C87"/>
    <w:rsid w:val="0020702E"/>
    <w:rsid w:val="00210084"/>
    <w:rsid w:val="0021027D"/>
    <w:rsid w:val="00210931"/>
    <w:rsid w:val="0021161D"/>
    <w:rsid w:val="0021275C"/>
    <w:rsid w:val="00212D2F"/>
    <w:rsid w:val="00212EE2"/>
    <w:rsid w:val="00213191"/>
    <w:rsid w:val="00213889"/>
    <w:rsid w:val="00213C42"/>
    <w:rsid w:val="00214D86"/>
    <w:rsid w:val="00215281"/>
    <w:rsid w:val="0021705F"/>
    <w:rsid w:val="0021743F"/>
    <w:rsid w:val="00220012"/>
    <w:rsid w:val="0022159B"/>
    <w:rsid w:val="00221E5C"/>
    <w:rsid w:val="00222A06"/>
    <w:rsid w:val="00222C54"/>
    <w:rsid w:val="00225DFD"/>
    <w:rsid w:val="0022693B"/>
    <w:rsid w:val="0022723A"/>
    <w:rsid w:val="00230A7D"/>
    <w:rsid w:val="00233680"/>
    <w:rsid w:val="00234421"/>
    <w:rsid w:val="00235044"/>
    <w:rsid w:val="00240153"/>
    <w:rsid w:val="002406BD"/>
    <w:rsid w:val="00240F4B"/>
    <w:rsid w:val="00241C42"/>
    <w:rsid w:val="00241CB0"/>
    <w:rsid w:val="00241DC1"/>
    <w:rsid w:val="00241F08"/>
    <w:rsid w:val="00242A4B"/>
    <w:rsid w:val="00242D67"/>
    <w:rsid w:val="00242E0C"/>
    <w:rsid w:val="0024415F"/>
    <w:rsid w:val="002448BE"/>
    <w:rsid w:val="002469D1"/>
    <w:rsid w:val="00246AF5"/>
    <w:rsid w:val="00247955"/>
    <w:rsid w:val="00247CEF"/>
    <w:rsid w:val="00251515"/>
    <w:rsid w:val="00251D9E"/>
    <w:rsid w:val="0025296E"/>
    <w:rsid w:val="00253252"/>
    <w:rsid w:val="002532FD"/>
    <w:rsid w:val="00253CA6"/>
    <w:rsid w:val="00255559"/>
    <w:rsid w:val="00256804"/>
    <w:rsid w:val="00257097"/>
    <w:rsid w:val="00260B24"/>
    <w:rsid w:val="00260BD1"/>
    <w:rsid w:val="002612B2"/>
    <w:rsid w:val="00263B82"/>
    <w:rsid w:val="00265644"/>
    <w:rsid w:val="00266120"/>
    <w:rsid w:val="002666CC"/>
    <w:rsid w:val="00266EE8"/>
    <w:rsid w:val="0026761C"/>
    <w:rsid w:val="00270374"/>
    <w:rsid w:val="002708AB"/>
    <w:rsid w:val="0027208F"/>
    <w:rsid w:val="00272E9B"/>
    <w:rsid w:val="0027561F"/>
    <w:rsid w:val="0027689D"/>
    <w:rsid w:val="0027694A"/>
    <w:rsid w:val="00276EDA"/>
    <w:rsid w:val="00277EFC"/>
    <w:rsid w:val="002805D4"/>
    <w:rsid w:val="00280A2A"/>
    <w:rsid w:val="00283627"/>
    <w:rsid w:val="00283BE7"/>
    <w:rsid w:val="00285BC8"/>
    <w:rsid w:val="002860A0"/>
    <w:rsid w:val="002875C0"/>
    <w:rsid w:val="0029072B"/>
    <w:rsid w:val="00291B36"/>
    <w:rsid w:val="00294753"/>
    <w:rsid w:val="00295C75"/>
    <w:rsid w:val="00296508"/>
    <w:rsid w:val="002A0460"/>
    <w:rsid w:val="002A4FDB"/>
    <w:rsid w:val="002A652A"/>
    <w:rsid w:val="002A72FE"/>
    <w:rsid w:val="002A7373"/>
    <w:rsid w:val="002B0113"/>
    <w:rsid w:val="002B1748"/>
    <w:rsid w:val="002B1C55"/>
    <w:rsid w:val="002B4545"/>
    <w:rsid w:val="002B4AB8"/>
    <w:rsid w:val="002B7B4B"/>
    <w:rsid w:val="002C0789"/>
    <w:rsid w:val="002C0F29"/>
    <w:rsid w:val="002C1D57"/>
    <w:rsid w:val="002C2236"/>
    <w:rsid w:val="002C23DD"/>
    <w:rsid w:val="002C39C5"/>
    <w:rsid w:val="002C4AA7"/>
    <w:rsid w:val="002C51ED"/>
    <w:rsid w:val="002C5C4D"/>
    <w:rsid w:val="002C5FD1"/>
    <w:rsid w:val="002C6039"/>
    <w:rsid w:val="002C6884"/>
    <w:rsid w:val="002D34FC"/>
    <w:rsid w:val="002D4867"/>
    <w:rsid w:val="002D4891"/>
    <w:rsid w:val="002D53EC"/>
    <w:rsid w:val="002D6867"/>
    <w:rsid w:val="002D70F5"/>
    <w:rsid w:val="002D78C0"/>
    <w:rsid w:val="002E26FF"/>
    <w:rsid w:val="002E2D1A"/>
    <w:rsid w:val="002E2D51"/>
    <w:rsid w:val="002E4924"/>
    <w:rsid w:val="002E4FAB"/>
    <w:rsid w:val="002E5C19"/>
    <w:rsid w:val="002E6AB0"/>
    <w:rsid w:val="002E7B43"/>
    <w:rsid w:val="002F0CE9"/>
    <w:rsid w:val="002F2DF6"/>
    <w:rsid w:val="002F3760"/>
    <w:rsid w:val="002F3956"/>
    <w:rsid w:val="002F3D4F"/>
    <w:rsid w:val="002F4536"/>
    <w:rsid w:val="002F4AB2"/>
    <w:rsid w:val="002F5707"/>
    <w:rsid w:val="003021E7"/>
    <w:rsid w:val="00304C99"/>
    <w:rsid w:val="00304DC8"/>
    <w:rsid w:val="00305AED"/>
    <w:rsid w:val="00305E05"/>
    <w:rsid w:val="003079DC"/>
    <w:rsid w:val="00310BDF"/>
    <w:rsid w:val="00310F91"/>
    <w:rsid w:val="00313E14"/>
    <w:rsid w:val="00314EF8"/>
    <w:rsid w:val="00315482"/>
    <w:rsid w:val="00315C68"/>
    <w:rsid w:val="00320444"/>
    <w:rsid w:val="003205BA"/>
    <w:rsid w:val="00320B44"/>
    <w:rsid w:val="0032179C"/>
    <w:rsid w:val="0032381E"/>
    <w:rsid w:val="003240D8"/>
    <w:rsid w:val="00325760"/>
    <w:rsid w:val="00326096"/>
    <w:rsid w:val="00326671"/>
    <w:rsid w:val="00326CD1"/>
    <w:rsid w:val="00327482"/>
    <w:rsid w:val="0033053A"/>
    <w:rsid w:val="003316A9"/>
    <w:rsid w:val="0033187C"/>
    <w:rsid w:val="00331A0A"/>
    <w:rsid w:val="00332872"/>
    <w:rsid w:val="003336B1"/>
    <w:rsid w:val="00333D78"/>
    <w:rsid w:val="00333FF0"/>
    <w:rsid w:val="00335267"/>
    <w:rsid w:val="00336242"/>
    <w:rsid w:val="0033639D"/>
    <w:rsid w:val="0034165F"/>
    <w:rsid w:val="00342EC7"/>
    <w:rsid w:val="0034506A"/>
    <w:rsid w:val="00345E04"/>
    <w:rsid w:val="00346AEB"/>
    <w:rsid w:val="003513E1"/>
    <w:rsid w:val="00351A9F"/>
    <w:rsid w:val="003522F0"/>
    <w:rsid w:val="003523F5"/>
    <w:rsid w:val="00352AC5"/>
    <w:rsid w:val="00353079"/>
    <w:rsid w:val="00354237"/>
    <w:rsid w:val="00356D9D"/>
    <w:rsid w:val="003617D5"/>
    <w:rsid w:val="00361EAB"/>
    <w:rsid w:val="003628D2"/>
    <w:rsid w:val="00363BE3"/>
    <w:rsid w:val="0036532B"/>
    <w:rsid w:val="00365384"/>
    <w:rsid w:val="0036560F"/>
    <w:rsid w:val="00365886"/>
    <w:rsid w:val="00365986"/>
    <w:rsid w:val="003701BA"/>
    <w:rsid w:val="00370A02"/>
    <w:rsid w:val="003710E6"/>
    <w:rsid w:val="003733A6"/>
    <w:rsid w:val="0037351F"/>
    <w:rsid w:val="0037480C"/>
    <w:rsid w:val="0037619D"/>
    <w:rsid w:val="003770E9"/>
    <w:rsid w:val="0037742E"/>
    <w:rsid w:val="00377AC8"/>
    <w:rsid w:val="00380202"/>
    <w:rsid w:val="003811A5"/>
    <w:rsid w:val="00381F04"/>
    <w:rsid w:val="00382B29"/>
    <w:rsid w:val="00382ED7"/>
    <w:rsid w:val="00384118"/>
    <w:rsid w:val="003866E0"/>
    <w:rsid w:val="003912BA"/>
    <w:rsid w:val="00392E58"/>
    <w:rsid w:val="0039766B"/>
    <w:rsid w:val="00397D62"/>
    <w:rsid w:val="003A0D7B"/>
    <w:rsid w:val="003A1E20"/>
    <w:rsid w:val="003A1E84"/>
    <w:rsid w:val="003A377B"/>
    <w:rsid w:val="003A4629"/>
    <w:rsid w:val="003A4C75"/>
    <w:rsid w:val="003A4C7E"/>
    <w:rsid w:val="003A4D0B"/>
    <w:rsid w:val="003A511F"/>
    <w:rsid w:val="003A5253"/>
    <w:rsid w:val="003A5DAA"/>
    <w:rsid w:val="003A6E8C"/>
    <w:rsid w:val="003B2AD8"/>
    <w:rsid w:val="003B3C13"/>
    <w:rsid w:val="003B4983"/>
    <w:rsid w:val="003B61F5"/>
    <w:rsid w:val="003B7913"/>
    <w:rsid w:val="003C065B"/>
    <w:rsid w:val="003C1AA2"/>
    <w:rsid w:val="003C2103"/>
    <w:rsid w:val="003C3315"/>
    <w:rsid w:val="003C52E8"/>
    <w:rsid w:val="003C6540"/>
    <w:rsid w:val="003C74E9"/>
    <w:rsid w:val="003C761D"/>
    <w:rsid w:val="003D0960"/>
    <w:rsid w:val="003D0966"/>
    <w:rsid w:val="003D377D"/>
    <w:rsid w:val="003D3796"/>
    <w:rsid w:val="003D46F4"/>
    <w:rsid w:val="003D4E6F"/>
    <w:rsid w:val="003D627F"/>
    <w:rsid w:val="003D798C"/>
    <w:rsid w:val="003D7DD0"/>
    <w:rsid w:val="003E071C"/>
    <w:rsid w:val="003E3075"/>
    <w:rsid w:val="003E333D"/>
    <w:rsid w:val="003E3680"/>
    <w:rsid w:val="003E393F"/>
    <w:rsid w:val="003E3BC1"/>
    <w:rsid w:val="003E4881"/>
    <w:rsid w:val="003E49CD"/>
    <w:rsid w:val="003E4D22"/>
    <w:rsid w:val="003E6CB0"/>
    <w:rsid w:val="003F19F0"/>
    <w:rsid w:val="003F283E"/>
    <w:rsid w:val="003F54DA"/>
    <w:rsid w:val="003F6062"/>
    <w:rsid w:val="003F649C"/>
    <w:rsid w:val="004001E6"/>
    <w:rsid w:val="00400610"/>
    <w:rsid w:val="00400748"/>
    <w:rsid w:val="00400DBE"/>
    <w:rsid w:val="004024E5"/>
    <w:rsid w:val="0040590F"/>
    <w:rsid w:val="00406DBA"/>
    <w:rsid w:val="00410201"/>
    <w:rsid w:val="0041403B"/>
    <w:rsid w:val="0041423B"/>
    <w:rsid w:val="004143A7"/>
    <w:rsid w:val="004145EA"/>
    <w:rsid w:val="00414D7B"/>
    <w:rsid w:val="00415045"/>
    <w:rsid w:val="00415900"/>
    <w:rsid w:val="004177E1"/>
    <w:rsid w:val="00417867"/>
    <w:rsid w:val="0041796B"/>
    <w:rsid w:val="00420FF0"/>
    <w:rsid w:val="00421159"/>
    <w:rsid w:val="0042257D"/>
    <w:rsid w:val="00424AB5"/>
    <w:rsid w:val="00424DE2"/>
    <w:rsid w:val="004251AC"/>
    <w:rsid w:val="00425ACC"/>
    <w:rsid w:val="0042630C"/>
    <w:rsid w:val="00426CEF"/>
    <w:rsid w:val="0042761D"/>
    <w:rsid w:val="00431860"/>
    <w:rsid w:val="004328CA"/>
    <w:rsid w:val="00433324"/>
    <w:rsid w:val="00433872"/>
    <w:rsid w:val="00434C53"/>
    <w:rsid w:val="0043508D"/>
    <w:rsid w:val="00435164"/>
    <w:rsid w:val="00435DF2"/>
    <w:rsid w:val="00435EED"/>
    <w:rsid w:val="0043677E"/>
    <w:rsid w:val="004368C5"/>
    <w:rsid w:val="004369F8"/>
    <w:rsid w:val="00436E4A"/>
    <w:rsid w:val="0043763D"/>
    <w:rsid w:val="00437A38"/>
    <w:rsid w:val="00437A6F"/>
    <w:rsid w:val="00440021"/>
    <w:rsid w:val="00440033"/>
    <w:rsid w:val="00440F57"/>
    <w:rsid w:val="00441BC5"/>
    <w:rsid w:val="004439ED"/>
    <w:rsid w:val="00444012"/>
    <w:rsid w:val="004444BE"/>
    <w:rsid w:val="0044593E"/>
    <w:rsid w:val="004459BA"/>
    <w:rsid w:val="004475A2"/>
    <w:rsid w:val="00450907"/>
    <w:rsid w:val="00450D0B"/>
    <w:rsid w:val="00453B4C"/>
    <w:rsid w:val="00454C7B"/>
    <w:rsid w:val="004550E1"/>
    <w:rsid w:val="004563E6"/>
    <w:rsid w:val="00456FF0"/>
    <w:rsid w:val="00457618"/>
    <w:rsid w:val="004609A6"/>
    <w:rsid w:val="004618BB"/>
    <w:rsid w:val="0046272B"/>
    <w:rsid w:val="00462A98"/>
    <w:rsid w:val="00462B17"/>
    <w:rsid w:val="00465043"/>
    <w:rsid w:val="00465B30"/>
    <w:rsid w:val="00466A8E"/>
    <w:rsid w:val="00466CB2"/>
    <w:rsid w:val="00470B50"/>
    <w:rsid w:val="00473FFE"/>
    <w:rsid w:val="00475A2A"/>
    <w:rsid w:val="00476E28"/>
    <w:rsid w:val="004817EC"/>
    <w:rsid w:val="00482347"/>
    <w:rsid w:val="0048283D"/>
    <w:rsid w:val="00484081"/>
    <w:rsid w:val="00485489"/>
    <w:rsid w:val="00485F0B"/>
    <w:rsid w:val="004863B9"/>
    <w:rsid w:val="004873D1"/>
    <w:rsid w:val="004926B6"/>
    <w:rsid w:val="00493613"/>
    <w:rsid w:val="00493947"/>
    <w:rsid w:val="00493F32"/>
    <w:rsid w:val="004940B5"/>
    <w:rsid w:val="00494273"/>
    <w:rsid w:val="00497817"/>
    <w:rsid w:val="004A0BE2"/>
    <w:rsid w:val="004A11C5"/>
    <w:rsid w:val="004A26F0"/>
    <w:rsid w:val="004A321D"/>
    <w:rsid w:val="004A344C"/>
    <w:rsid w:val="004A7434"/>
    <w:rsid w:val="004B0440"/>
    <w:rsid w:val="004B0FCE"/>
    <w:rsid w:val="004B2E6E"/>
    <w:rsid w:val="004B3A0A"/>
    <w:rsid w:val="004B51A8"/>
    <w:rsid w:val="004B57E6"/>
    <w:rsid w:val="004B6A93"/>
    <w:rsid w:val="004B7ABE"/>
    <w:rsid w:val="004C0226"/>
    <w:rsid w:val="004C07BD"/>
    <w:rsid w:val="004C0CBD"/>
    <w:rsid w:val="004C1975"/>
    <w:rsid w:val="004C2E54"/>
    <w:rsid w:val="004C2F68"/>
    <w:rsid w:val="004C3790"/>
    <w:rsid w:val="004C3CD3"/>
    <w:rsid w:val="004C4BC4"/>
    <w:rsid w:val="004C655E"/>
    <w:rsid w:val="004C7653"/>
    <w:rsid w:val="004C7C15"/>
    <w:rsid w:val="004D016E"/>
    <w:rsid w:val="004D3339"/>
    <w:rsid w:val="004D4B52"/>
    <w:rsid w:val="004D6D56"/>
    <w:rsid w:val="004D6FF6"/>
    <w:rsid w:val="004D7A48"/>
    <w:rsid w:val="004E07D2"/>
    <w:rsid w:val="004E1DA0"/>
    <w:rsid w:val="004E2305"/>
    <w:rsid w:val="004E40E7"/>
    <w:rsid w:val="004E4AC7"/>
    <w:rsid w:val="004E63FC"/>
    <w:rsid w:val="004E767A"/>
    <w:rsid w:val="004F282C"/>
    <w:rsid w:val="004F3CD6"/>
    <w:rsid w:val="004F43CC"/>
    <w:rsid w:val="004F4452"/>
    <w:rsid w:val="004F4769"/>
    <w:rsid w:val="004F594E"/>
    <w:rsid w:val="004F7A44"/>
    <w:rsid w:val="004F7C70"/>
    <w:rsid w:val="004F7E4F"/>
    <w:rsid w:val="0050041B"/>
    <w:rsid w:val="00501494"/>
    <w:rsid w:val="00503697"/>
    <w:rsid w:val="00503A2F"/>
    <w:rsid w:val="00503DBF"/>
    <w:rsid w:val="0050545D"/>
    <w:rsid w:val="00505598"/>
    <w:rsid w:val="005067E6"/>
    <w:rsid w:val="00507313"/>
    <w:rsid w:val="00512DE2"/>
    <w:rsid w:val="005130DD"/>
    <w:rsid w:val="00515F9C"/>
    <w:rsid w:val="00521210"/>
    <w:rsid w:val="00525E17"/>
    <w:rsid w:val="0052790A"/>
    <w:rsid w:val="00531014"/>
    <w:rsid w:val="005327B4"/>
    <w:rsid w:val="00534E3C"/>
    <w:rsid w:val="00536B91"/>
    <w:rsid w:val="00537870"/>
    <w:rsid w:val="00537B86"/>
    <w:rsid w:val="00540062"/>
    <w:rsid w:val="00540D98"/>
    <w:rsid w:val="005417BA"/>
    <w:rsid w:val="00541D11"/>
    <w:rsid w:val="00542A4B"/>
    <w:rsid w:val="00542D6C"/>
    <w:rsid w:val="00542DBD"/>
    <w:rsid w:val="00543BF0"/>
    <w:rsid w:val="005440B9"/>
    <w:rsid w:val="00545790"/>
    <w:rsid w:val="00546065"/>
    <w:rsid w:val="00547893"/>
    <w:rsid w:val="005513C8"/>
    <w:rsid w:val="00551F2F"/>
    <w:rsid w:val="005524F4"/>
    <w:rsid w:val="00552D4C"/>
    <w:rsid w:val="0055383B"/>
    <w:rsid w:val="00554A10"/>
    <w:rsid w:val="005564BD"/>
    <w:rsid w:val="00556F15"/>
    <w:rsid w:val="00560065"/>
    <w:rsid w:val="005609BE"/>
    <w:rsid w:val="0056144F"/>
    <w:rsid w:val="00561F15"/>
    <w:rsid w:val="00563DF9"/>
    <w:rsid w:val="005640FC"/>
    <w:rsid w:val="0056425D"/>
    <w:rsid w:val="00564965"/>
    <w:rsid w:val="00565541"/>
    <w:rsid w:val="00566C80"/>
    <w:rsid w:val="0057194D"/>
    <w:rsid w:val="00571A2E"/>
    <w:rsid w:val="005732E5"/>
    <w:rsid w:val="00574870"/>
    <w:rsid w:val="005751FC"/>
    <w:rsid w:val="005765D8"/>
    <w:rsid w:val="0057791F"/>
    <w:rsid w:val="00580F61"/>
    <w:rsid w:val="00583E30"/>
    <w:rsid w:val="00583E59"/>
    <w:rsid w:val="0058403E"/>
    <w:rsid w:val="005842DE"/>
    <w:rsid w:val="005868A2"/>
    <w:rsid w:val="00587745"/>
    <w:rsid w:val="00590296"/>
    <w:rsid w:val="0059240B"/>
    <w:rsid w:val="0059372A"/>
    <w:rsid w:val="005937E7"/>
    <w:rsid w:val="00593929"/>
    <w:rsid w:val="00594CCC"/>
    <w:rsid w:val="00594FA4"/>
    <w:rsid w:val="00595244"/>
    <w:rsid w:val="00596BEA"/>
    <w:rsid w:val="005A0757"/>
    <w:rsid w:val="005A0BAF"/>
    <w:rsid w:val="005A310D"/>
    <w:rsid w:val="005A49B0"/>
    <w:rsid w:val="005A58EC"/>
    <w:rsid w:val="005A5988"/>
    <w:rsid w:val="005A5B65"/>
    <w:rsid w:val="005A746E"/>
    <w:rsid w:val="005A7705"/>
    <w:rsid w:val="005B0392"/>
    <w:rsid w:val="005B0BAC"/>
    <w:rsid w:val="005B117F"/>
    <w:rsid w:val="005B23AB"/>
    <w:rsid w:val="005B40E4"/>
    <w:rsid w:val="005B7BC7"/>
    <w:rsid w:val="005C4CC7"/>
    <w:rsid w:val="005C55CE"/>
    <w:rsid w:val="005C7C9A"/>
    <w:rsid w:val="005D1CB5"/>
    <w:rsid w:val="005D1FD8"/>
    <w:rsid w:val="005D25C1"/>
    <w:rsid w:val="005D3A51"/>
    <w:rsid w:val="005D6928"/>
    <w:rsid w:val="005D7745"/>
    <w:rsid w:val="005E10B2"/>
    <w:rsid w:val="005E1158"/>
    <w:rsid w:val="005E1320"/>
    <w:rsid w:val="005E47DC"/>
    <w:rsid w:val="005E5F14"/>
    <w:rsid w:val="005F019C"/>
    <w:rsid w:val="005F0A83"/>
    <w:rsid w:val="005F0A93"/>
    <w:rsid w:val="005F1FDC"/>
    <w:rsid w:val="005F2298"/>
    <w:rsid w:val="005F27F9"/>
    <w:rsid w:val="005F3AEE"/>
    <w:rsid w:val="005F408D"/>
    <w:rsid w:val="005F5DC4"/>
    <w:rsid w:val="005F684B"/>
    <w:rsid w:val="006016A3"/>
    <w:rsid w:val="00605766"/>
    <w:rsid w:val="00607430"/>
    <w:rsid w:val="00610806"/>
    <w:rsid w:val="006121CF"/>
    <w:rsid w:val="0061287D"/>
    <w:rsid w:val="00613A81"/>
    <w:rsid w:val="00615940"/>
    <w:rsid w:val="006167B3"/>
    <w:rsid w:val="006201F4"/>
    <w:rsid w:val="00620758"/>
    <w:rsid w:val="00621489"/>
    <w:rsid w:val="00621712"/>
    <w:rsid w:val="00621947"/>
    <w:rsid w:val="00621AB9"/>
    <w:rsid w:val="0062425E"/>
    <w:rsid w:val="00625AF5"/>
    <w:rsid w:val="006265C4"/>
    <w:rsid w:val="00626D4B"/>
    <w:rsid w:val="00626DC6"/>
    <w:rsid w:val="00630158"/>
    <w:rsid w:val="006304B6"/>
    <w:rsid w:val="00633E85"/>
    <w:rsid w:val="00633FCD"/>
    <w:rsid w:val="00634F9D"/>
    <w:rsid w:val="00635290"/>
    <w:rsid w:val="006360CF"/>
    <w:rsid w:val="0063726B"/>
    <w:rsid w:val="00640782"/>
    <w:rsid w:val="00640CF7"/>
    <w:rsid w:val="00641EF0"/>
    <w:rsid w:val="00642BE9"/>
    <w:rsid w:val="00646FA7"/>
    <w:rsid w:val="006472C8"/>
    <w:rsid w:val="00650D12"/>
    <w:rsid w:val="006526C0"/>
    <w:rsid w:val="00654745"/>
    <w:rsid w:val="00656562"/>
    <w:rsid w:val="00657662"/>
    <w:rsid w:val="006642D9"/>
    <w:rsid w:val="00664B60"/>
    <w:rsid w:val="00665386"/>
    <w:rsid w:val="006668BA"/>
    <w:rsid w:val="00666F1A"/>
    <w:rsid w:val="00666FA7"/>
    <w:rsid w:val="006672F2"/>
    <w:rsid w:val="006731EE"/>
    <w:rsid w:val="00673ED4"/>
    <w:rsid w:val="0067539D"/>
    <w:rsid w:val="00675C9C"/>
    <w:rsid w:val="006772DB"/>
    <w:rsid w:val="00677666"/>
    <w:rsid w:val="0068004D"/>
    <w:rsid w:val="00680566"/>
    <w:rsid w:val="00680F26"/>
    <w:rsid w:val="00681EB2"/>
    <w:rsid w:val="0068221C"/>
    <w:rsid w:val="0068282A"/>
    <w:rsid w:val="0068290D"/>
    <w:rsid w:val="00682F08"/>
    <w:rsid w:val="00683A99"/>
    <w:rsid w:val="006841A4"/>
    <w:rsid w:val="006842D4"/>
    <w:rsid w:val="0068549D"/>
    <w:rsid w:val="00685D5F"/>
    <w:rsid w:val="006870DE"/>
    <w:rsid w:val="00687576"/>
    <w:rsid w:val="00687E5B"/>
    <w:rsid w:val="00687F00"/>
    <w:rsid w:val="00692219"/>
    <w:rsid w:val="00693B11"/>
    <w:rsid w:val="006945DC"/>
    <w:rsid w:val="00694793"/>
    <w:rsid w:val="00694AEF"/>
    <w:rsid w:val="00696CD5"/>
    <w:rsid w:val="006A0D50"/>
    <w:rsid w:val="006A1471"/>
    <w:rsid w:val="006A608B"/>
    <w:rsid w:val="006A68CA"/>
    <w:rsid w:val="006A6B5B"/>
    <w:rsid w:val="006A754A"/>
    <w:rsid w:val="006A7F91"/>
    <w:rsid w:val="006B002D"/>
    <w:rsid w:val="006B062F"/>
    <w:rsid w:val="006B0DDB"/>
    <w:rsid w:val="006B1382"/>
    <w:rsid w:val="006B4384"/>
    <w:rsid w:val="006B47E3"/>
    <w:rsid w:val="006B49DB"/>
    <w:rsid w:val="006B5FB3"/>
    <w:rsid w:val="006B6A08"/>
    <w:rsid w:val="006B6C63"/>
    <w:rsid w:val="006B7BF9"/>
    <w:rsid w:val="006C1221"/>
    <w:rsid w:val="006C12AD"/>
    <w:rsid w:val="006C1B70"/>
    <w:rsid w:val="006C1C88"/>
    <w:rsid w:val="006C239C"/>
    <w:rsid w:val="006C3653"/>
    <w:rsid w:val="006C4413"/>
    <w:rsid w:val="006C4B85"/>
    <w:rsid w:val="006C535A"/>
    <w:rsid w:val="006C5861"/>
    <w:rsid w:val="006C66EF"/>
    <w:rsid w:val="006C736E"/>
    <w:rsid w:val="006C73FC"/>
    <w:rsid w:val="006C769C"/>
    <w:rsid w:val="006D3F0C"/>
    <w:rsid w:val="006D429A"/>
    <w:rsid w:val="006D6455"/>
    <w:rsid w:val="006D6DD6"/>
    <w:rsid w:val="006D6FA3"/>
    <w:rsid w:val="006E1090"/>
    <w:rsid w:val="006E11FA"/>
    <w:rsid w:val="006E18A1"/>
    <w:rsid w:val="006E36C6"/>
    <w:rsid w:val="006E3DCB"/>
    <w:rsid w:val="006E4A77"/>
    <w:rsid w:val="006E56C0"/>
    <w:rsid w:val="006F0A78"/>
    <w:rsid w:val="006F1615"/>
    <w:rsid w:val="006F31AA"/>
    <w:rsid w:val="006F67B0"/>
    <w:rsid w:val="006F6BE8"/>
    <w:rsid w:val="006F6E6B"/>
    <w:rsid w:val="00700661"/>
    <w:rsid w:val="007023E8"/>
    <w:rsid w:val="007056A7"/>
    <w:rsid w:val="00705BC6"/>
    <w:rsid w:val="00705F19"/>
    <w:rsid w:val="00706E21"/>
    <w:rsid w:val="007075B9"/>
    <w:rsid w:val="00710BE4"/>
    <w:rsid w:val="0071135B"/>
    <w:rsid w:val="007113D6"/>
    <w:rsid w:val="00713237"/>
    <w:rsid w:val="00713A77"/>
    <w:rsid w:val="00714429"/>
    <w:rsid w:val="007144A6"/>
    <w:rsid w:val="007144CB"/>
    <w:rsid w:val="0071539A"/>
    <w:rsid w:val="00717E2D"/>
    <w:rsid w:val="007203C6"/>
    <w:rsid w:val="00722F6F"/>
    <w:rsid w:val="007232E5"/>
    <w:rsid w:val="00726A31"/>
    <w:rsid w:val="00727346"/>
    <w:rsid w:val="00727E9F"/>
    <w:rsid w:val="0073380A"/>
    <w:rsid w:val="007352B1"/>
    <w:rsid w:val="00740DEB"/>
    <w:rsid w:val="00741056"/>
    <w:rsid w:val="00741A8A"/>
    <w:rsid w:val="00741D9E"/>
    <w:rsid w:val="00744530"/>
    <w:rsid w:val="00744808"/>
    <w:rsid w:val="0074544D"/>
    <w:rsid w:val="00745DF5"/>
    <w:rsid w:val="00750666"/>
    <w:rsid w:val="0075077F"/>
    <w:rsid w:val="0075190E"/>
    <w:rsid w:val="00752530"/>
    <w:rsid w:val="00752E71"/>
    <w:rsid w:val="00752FB2"/>
    <w:rsid w:val="00753666"/>
    <w:rsid w:val="00753FBD"/>
    <w:rsid w:val="007555A0"/>
    <w:rsid w:val="00757797"/>
    <w:rsid w:val="00757F3C"/>
    <w:rsid w:val="00760328"/>
    <w:rsid w:val="00760C59"/>
    <w:rsid w:val="00761C54"/>
    <w:rsid w:val="00763A56"/>
    <w:rsid w:val="00763D9A"/>
    <w:rsid w:val="007649C2"/>
    <w:rsid w:val="007655BE"/>
    <w:rsid w:val="00766A5D"/>
    <w:rsid w:val="00766C5C"/>
    <w:rsid w:val="00766D15"/>
    <w:rsid w:val="00767B07"/>
    <w:rsid w:val="0077055A"/>
    <w:rsid w:val="00770579"/>
    <w:rsid w:val="007709D8"/>
    <w:rsid w:val="0077474E"/>
    <w:rsid w:val="00775EA1"/>
    <w:rsid w:val="007767D9"/>
    <w:rsid w:val="00776E15"/>
    <w:rsid w:val="00777296"/>
    <w:rsid w:val="007811C4"/>
    <w:rsid w:val="0078124B"/>
    <w:rsid w:val="00781FE0"/>
    <w:rsid w:val="00782050"/>
    <w:rsid w:val="0078227C"/>
    <w:rsid w:val="00787770"/>
    <w:rsid w:val="00791202"/>
    <w:rsid w:val="00791423"/>
    <w:rsid w:val="00793F34"/>
    <w:rsid w:val="007A0883"/>
    <w:rsid w:val="007A144B"/>
    <w:rsid w:val="007A1706"/>
    <w:rsid w:val="007A17DB"/>
    <w:rsid w:val="007A2056"/>
    <w:rsid w:val="007A34C8"/>
    <w:rsid w:val="007A355B"/>
    <w:rsid w:val="007A358E"/>
    <w:rsid w:val="007A37AF"/>
    <w:rsid w:val="007A3A53"/>
    <w:rsid w:val="007A5CAF"/>
    <w:rsid w:val="007B0AB0"/>
    <w:rsid w:val="007B11BC"/>
    <w:rsid w:val="007B14D8"/>
    <w:rsid w:val="007B1D50"/>
    <w:rsid w:val="007B27A8"/>
    <w:rsid w:val="007B3DA2"/>
    <w:rsid w:val="007B5A42"/>
    <w:rsid w:val="007B5A60"/>
    <w:rsid w:val="007B5DBC"/>
    <w:rsid w:val="007B613F"/>
    <w:rsid w:val="007B62AE"/>
    <w:rsid w:val="007B6840"/>
    <w:rsid w:val="007B6983"/>
    <w:rsid w:val="007B743D"/>
    <w:rsid w:val="007C010A"/>
    <w:rsid w:val="007C0DF7"/>
    <w:rsid w:val="007C1D6C"/>
    <w:rsid w:val="007C2C27"/>
    <w:rsid w:val="007C4291"/>
    <w:rsid w:val="007C5034"/>
    <w:rsid w:val="007C50C2"/>
    <w:rsid w:val="007C5E52"/>
    <w:rsid w:val="007C767A"/>
    <w:rsid w:val="007D04FA"/>
    <w:rsid w:val="007D0776"/>
    <w:rsid w:val="007D1633"/>
    <w:rsid w:val="007D2B6B"/>
    <w:rsid w:val="007D3C9D"/>
    <w:rsid w:val="007D5794"/>
    <w:rsid w:val="007D614A"/>
    <w:rsid w:val="007D66C0"/>
    <w:rsid w:val="007D72D1"/>
    <w:rsid w:val="007E0A99"/>
    <w:rsid w:val="007E184F"/>
    <w:rsid w:val="007E18A7"/>
    <w:rsid w:val="007E3B5F"/>
    <w:rsid w:val="007E4265"/>
    <w:rsid w:val="007E4BB0"/>
    <w:rsid w:val="007E5B82"/>
    <w:rsid w:val="007E6125"/>
    <w:rsid w:val="007F0098"/>
    <w:rsid w:val="007F454B"/>
    <w:rsid w:val="007F7505"/>
    <w:rsid w:val="007F7855"/>
    <w:rsid w:val="008013CE"/>
    <w:rsid w:val="00801BDB"/>
    <w:rsid w:val="00801F6E"/>
    <w:rsid w:val="00803C0B"/>
    <w:rsid w:val="00806448"/>
    <w:rsid w:val="0081088E"/>
    <w:rsid w:val="00810FFA"/>
    <w:rsid w:val="0081274F"/>
    <w:rsid w:val="008130A6"/>
    <w:rsid w:val="00813988"/>
    <w:rsid w:val="00813AC5"/>
    <w:rsid w:val="00813B09"/>
    <w:rsid w:val="00815197"/>
    <w:rsid w:val="00817565"/>
    <w:rsid w:val="00821DF8"/>
    <w:rsid w:val="00823AC5"/>
    <w:rsid w:val="0082638E"/>
    <w:rsid w:val="008308F5"/>
    <w:rsid w:val="00830F04"/>
    <w:rsid w:val="00830F18"/>
    <w:rsid w:val="0083162B"/>
    <w:rsid w:val="008318BE"/>
    <w:rsid w:val="008321CC"/>
    <w:rsid w:val="00833EBE"/>
    <w:rsid w:val="00834BB2"/>
    <w:rsid w:val="0083631B"/>
    <w:rsid w:val="00840B00"/>
    <w:rsid w:val="00841FB3"/>
    <w:rsid w:val="008420EC"/>
    <w:rsid w:val="00843DE8"/>
    <w:rsid w:val="008449BD"/>
    <w:rsid w:val="00844FF6"/>
    <w:rsid w:val="0085098D"/>
    <w:rsid w:val="00850FD5"/>
    <w:rsid w:val="008516BE"/>
    <w:rsid w:val="0085189F"/>
    <w:rsid w:val="00852156"/>
    <w:rsid w:val="00853065"/>
    <w:rsid w:val="00853D32"/>
    <w:rsid w:val="00854704"/>
    <w:rsid w:val="008559FC"/>
    <w:rsid w:val="008565D6"/>
    <w:rsid w:val="00856B29"/>
    <w:rsid w:val="0086177C"/>
    <w:rsid w:val="008617B6"/>
    <w:rsid w:val="00862860"/>
    <w:rsid w:val="008632EA"/>
    <w:rsid w:val="00865315"/>
    <w:rsid w:val="00866131"/>
    <w:rsid w:val="00867046"/>
    <w:rsid w:val="00867211"/>
    <w:rsid w:val="008719BB"/>
    <w:rsid w:val="0087452B"/>
    <w:rsid w:val="008764CD"/>
    <w:rsid w:val="00876B31"/>
    <w:rsid w:val="00877642"/>
    <w:rsid w:val="008817B3"/>
    <w:rsid w:val="008819DE"/>
    <w:rsid w:val="00882531"/>
    <w:rsid w:val="00882F17"/>
    <w:rsid w:val="00883E86"/>
    <w:rsid w:val="008840CE"/>
    <w:rsid w:val="008842E2"/>
    <w:rsid w:val="00885573"/>
    <w:rsid w:val="00887860"/>
    <w:rsid w:val="00887B05"/>
    <w:rsid w:val="00887CE0"/>
    <w:rsid w:val="00890474"/>
    <w:rsid w:val="00890B38"/>
    <w:rsid w:val="00890D37"/>
    <w:rsid w:val="008915B7"/>
    <w:rsid w:val="008917CD"/>
    <w:rsid w:val="00892A1B"/>
    <w:rsid w:val="00893DE4"/>
    <w:rsid w:val="008964A6"/>
    <w:rsid w:val="008A00BE"/>
    <w:rsid w:val="008A0E26"/>
    <w:rsid w:val="008A26EF"/>
    <w:rsid w:val="008A47AD"/>
    <w:rsid w:val="008A5A55"/>
    <w:rsid w:val="008A63D7"/>
    <w:rsid w:val="008A6992"/>
    <w:rsid w:val="008A7241"/>
    <w:rsid w:val="008A7991"/>
    <w:rsid w:val="008B1F9B"/>
    <w:rsid w:val="008B2033"/>
    <w:rsid w:val="008B28F8"/>
    <w:rsid w:val="008B44FF"/>
    <w:rsid w:val="008B521D"/>
    <w:rsid w:val="008B5C3B"/>
    <w:rsid w:val="008B655C"/>
    <w:rsid w:val="008C064E"/>
    <w:rsid w:val="008C325B"/>
    <w:rsid w:val="008C7EA5"/>
    <w:rsid w:val="008D075A"/>
    <w:rsid w:val="008D2AD5"/>
    <w:rsid w:val="008D61E0"/>
    <w:rsid w:val="008D78B9"/>
    <w:rsid w:val="008D79DF"/>
    <w:rsid w:val="008E0667"/>
    <w:rsid w:val="008E1C70"/>
    <w:rsid w:val="008E2761"/>
    <w:rsid w:val="008E2F21"/>
    <w:rsid w:val="008E5DEF"/>
    <w:rsid w:val="008E60FD"/>
    <w:rsid w:val="008E62AE"/>
    <w:rsid w:val="008F1876"/>
    <w:rsid w:val="008F33CC"/>
    <w:rsid w:val="008F464F"/>
    <w:rsid w:val="008F4FD1"/>
    <w:rsid w:val="008F55DC"/>
    <w:rsid w:val="008F621D"/>
    <w:rsid w:val="008F642D"/>
    <w:rsid w:val="008F6724"/>
    <w:rsid w:val="008F7555"/>
    <w:rsid w:val="00903221"/>
    <w:rsid w:val="009046C2"/>
    <w:rsid w:val="0090476A"/>
    <w:rsid w:val="00904A5D"/>
    <w:rsid w:val="00904E35"/>
    <w:rsid w:val="00905551"/>
    <w:rsid w:val="00905784"/>
    <w:rsid w:val="00906F23"/>
    <w:rsid w:val="0090776C"/>
    <w:rsid w:val="009100FA"/>
    <w:rsid w:val="00910927"/>
    <w:rsid w:val="009123A0"/>
    <w:rsid w:val="009143FB"/>
    <w:rsid w:val="00914D15"/>
    <w:rsid w:val="00915112"/>
    <w:rsid w:val="009157A4"/>
    <w:rsid w:val="00917100"/>
    <w:rsid w:val="00917116"/>
    <w:rsid w:val="00917CBC"/>
    <w:rsid w:val="00917FFC"/>
    <w:rsid w:val="0092405E"/>
    <w:rsid w:val="009241B5"/>
    <w:rsid w:val="00924B27"/>
    <w:rsid w:val="00925E4D"/>
    <w:rsid w:val="00926094"/>
    <w:rsid w:val="00930DEF"/>
    <w:rsid w:val="009332ED"/>
    <w:rsid w:val="0093457D"/>
    <w:rsid w:val="00934816"/>
    <w:rsid w:val="009356A5"/>
    <w:rsid w:val="009370B9"/>
    <w:rsid w:val="00942ECD"/>
    <w:rsid w:val="00943480"/>
    <w:rsid w:val="009440C9"/>
    <w:rsid w:val="00944FEE"/>
    <w:rsid w:val="00946EE6"/>
    <w:rsid w:val="00947545"/>
    <w:rsid w:val="009509DB"/>
    <w:rsid w:val="00953030"/>
    <w:rsid w:val="009555BE"/>
    <w:rsid w:val="00956136"/>
    <w:rsid w:val="00957932"/>
    <w:rsid w:val="00957FCD"/>
    <w:rsid w:val="00960457"/>
    <w:rsid w:val="00961E6A"/>
    <w:rsid w:val="009642DF"/>
    <w:rsid w:val="00964309"/>
    <w:rsid w:val="00967540"/>
    <w:rsid w:val="00967ED3"/>
    <w:rsid w:val="009705FC"/>
    <w:rsid w:val="00971AC5"/>
    <w:rsid w:val="00973C53"/>
    <w:rsid w:val="00973D51"/>
    <w:rsid w:val="00974FC9"/>
    <w:rsid w:val="009770BA"/>
    <w:rsid w:val="00977680"/>
    <w:rsid w:val="00977FEA"/>
    <w:rsid w:val="00980F50"/>
    <w:rsid w:val="00981300"/>
    <w:rsid w:val="00982560"/>
    <w:rsid w:val="00983142"/>
    <w:rsid w:val="00984335"/>
    <w:rsid w:val="00985EAA"/>
    <w:rsid w:val="0098672B"/>
    <w:rsid w:val="00986B3D"/>
    <w:rsid w:val="00987200"/>
    <w:rsid w:val="0099274C"/>
    <w:rsid w:val="00993235"/>
    <w:rsid w:val="00993883"/>
    <w:rsid w:val="00993B8B"/>
    <w:rsid w:val="009941AC"/>
    <w:rsid w:val="00994E5A"/>
    <w:rsid w:val="00995D8B"/>
    <w:rsid w:val="009966A8"/>
    <w:rsid w:val="00996B14"/>
    <w:rsid w:val="00996B90"/>
    <w:rsid w:val="0099772A"/>
    <w:rsid w:val="00997760"/>
    <w:rsid w:val="009A18D8"/>
    <w:rsid w:val="009A1A65"/>
    <w:rsid w:val="009A2474"/>
    <w:rsid w:val="009A3BB1"/>
    <w:rsid w:val="009A3E0E"/>
    <w:rsid w:val="009A472A"/>
    <w:rsid w:val="009A7468"/>
    <w:rsid w:val="009B2316"/>
    <w:rsid w:val="009B2705"/>
    <w:rsid w:val="009B2835"/>
    <w:rsid w:val="009B4864"/>
    <w:rsid w:val="009B73BD"/>
    <w:rsid w:val="009C0056"/>
    <w:rsid w:val="009C01E1"/>
    <w:rsid w:val="009C19EC"/>
    <w:rsid w:val="009C1B56"/>
    <w:rsid w:val="009C248B"/>
    <w:rsid w:val="009C4A6A"/>
    <w:rsid w:val="009C5031"/>
    <w:rsid w:val="009C5D5F"/>
    <w:rsid w:val="009C6264"/>
    <w:rsid w:val="009D106F"/>
    <w:rsid w:val="009D18A5"/>
    <w:rsid w:val="009D1C13"/>
    <w:rsid w:val="009D25C8"/>
    <w:rsid w:val="009D38EB"/>
    <w:rsid w:val="009D5462"/>
    <w:rsid w:val="009D65F1"/>
    <w:rsid w:val="009D6CC0"/>
    <w:rsid w:val="009D7978"/>
    <w:rsid w:val="009E34FF"/>
    <w:rsid w:val="009E4608"/>
    <w:rsid w:val="009E52C1"/>
    <w:rsid w:val="009E5D47"/>
    <w:rsid w:val="009E69FF"/>
    <w:rsid w:val="009E6A76"/>
    <w:rsid w:val="009E7101"/>
    <w:rsid w:val="009E7D55"/>
    <w:rsid w:val="009F1701"/>
    <w:rsid w:val="009F2B95"/>
    <w:rsid w:val="009F3B2B"/>
    <w:rsid w:val="009F42A0"/>
    <w:rsid w:val="009F447C"/>
    <w:rsid w:val="009F7C99"/>
    <w:rsid w:val="00A01766"/>
    <w:rsid w:val="00A01C97"/>
    <w:rsid w:val="00A0590A"/>
    <w:rsid w:val="00A06093"/>
    <w:rsid w:val="00A06106"/>
    <w:rsid w:val="00A0649B"/>
    <w:rsid w:val="00A06ED4"/>
    <w:rsid w:val="00A113CC"/>
    <w:rsid w:val="00A1148B"/>
    <w:rsid w:val="00A12952"/>
    <w:rsid w:val="00A12AE1"/>
    <w:rsid w:val="00A12DD6"/>
    <w:rsid w:val="00A1300C"/>
    <w:rsid w:val="00A14C29"/>
    <w:rsid w:val="00A158AB"/>
    <w:rsid w:val="00A2013C"/>
    <w:rsid w:val="00A21D64"/>
    <w:rsid w:val="00A23913"/>
    <w:rsid w:val="00A23A11"/>
    <w:rsid w:val="00A24475"/>
    <w:rsid w:val="00A266C4"/>
    <w:rsid w:val="00A26DF4"/>
    <w:rsid w:val="00A27522"/>
    <w:rsid w:val="00A31925"/>
    <w:rsid w:val="00A323A0"/>
    <w:rsid w:val="00A33EB2"/>
    <w:rsid w:val="00A35229"/>
    <w:rsid w:val="00A35977"/>
    <w:rsid w:val="00A35F50"/>
    <w:rsid w:val="00A3622E"/>
    <w:rsid w:val="00A401F9"/>
    <w:rsid w:val="00A40AC4"/>
    <w:rsid w:val="00A41696"/>
    <w:rsid w:val="00A43D60"/>
    <w:rsid w:val="00A4431D"/>
    <w:rsid w:val="00A44669"/>
    <w:rsid w:val="00A446E7"/>
    <w:rsid w:val="00A45126"/>
    <w:rsid w:val="00A47D3B"/>
    <w:rsid w:val="00A503F6"/>
    <w:rsid w:val="00A52055"/>
    <w:rsid w:val="00A530A5"/>
    <w:rsid w:val="00A559DB"/>
    <w:rsid w:val="00A56094"/>
    <w:rsid w:val="00A56D9C"/>
    <w:rsid w:val="00A60D71"/>
    <w:rsid w:val="00A63362"/>
    <w:rsid w:val="00A63BE0"/>
    <w:rsid w:val="00A6544F"/>
    <w:rsid w:val="00A665E1"/>
    <w:rsid w:val="00A67665"/>
    <w:rsid w:val="00A67A9E"/>
    <w:rsid w:val="00A67D91"/>
    <w:rsid w:val="00A7037E"/>
    <w:rsid w:val="00A7089B"/>
    <w:rsid w:val="00A71885"/>
    <w:rsid w:val="00A72BF7"/>
    <w:rsid w:val="00A76797"/>
    <w:rsid w:val="00A767DE"/>
    <w:rsid w:val="00A77046"/>
    <w:rsid w:val="00A772F9"/>
    <w:rsid w:val="00A775B4"/>
    <w:rsid w:val="00A80F67"/>
    <w:rsid w:val="00A875FA"/>
    <w:rsid w:val="00A904F0"/>
    <w:rsid w:val="00A90F0C"/>
    <w:rsid w:val="00A9181A"/>
    <w:rsid w:val="00A91BC9"/>
    <w:rsid w:val="00A95A31"/>
    <w:rsid w:val="00A9717A"/>
    <w:rsid w:val="00AA001C"/>
    <w:rsid w:val="00AA05D3"/>
    <w:rsid w:val="00AA2E22"/>
    <w:rsid w:val="00AA579E"/>
    <w:rsid w:val="00AA62A1"/>
    <w:rsid w:val="00AB1BE1"/>
    <w:rsid w:val="00AB2376"/>
    <w:rsid w:val="00AB24BB"/>
    <w:rsid w:val="00AB2CA2"/>
    <w:rsid w:val="00AB392D"/>
    <w:rsid w:val="00AB6511"/>
    <w:rsid w:val="00AB67EB"/>
    <w:rsid w:val="00AB6C87"/>
    <w:rsid w:val="00AB7823"/>
    <w:rsid w:val="00AC0F45"/>
    <w:rsid w:val="00AC27AA"/>
    <w:rsid w:val="00AC4C9C"/>
    <w:rsid w:val="00AC5FE4"/>
    <w:rsid w:val="00AC672E"/>
    <w:rsid w:val="00AC694E"/>
    <w:rsid w:val="00AC7974"/>
    <w:rsid w:val="00AD00EB"/>
    <w:rsid w:val="00AD030F"/>
    <w:rsid w:val="00AD152C"/>
    <w:rsid w:val="00AD1A5F"/>
    <w:rsid w:val="00AD21F7"/>
    <w:rsid w:val="00AD4EEB"/>
    <w:rsid w:val="00AD676C"/>
    <w:rsid w:val="00AD6ED1"/>
    <w:rsid w:val="00AE0475"/>
    <w:rsid w:val="00AE0AF5"/>
    <w:rsid w:val="00AE1695"/>
    <w:rsid w:val="00AE19FB"/>
    <w:rsid w:val="00AE1D9F"/>
    <w:rsid w:val="00AE4574"/>
    <w:rsid w:val="00AE5567"/>
    <w:rsid w:val="00AE56E5"/>
    <w:rsid w:val="00AE75DD"/>
    <w:rsid w:val="00AF0AF9"/>
    <w:rsid w:val="00AF0B5D"/>
    <w:rsid w:val="00AF24BB"/>
    <w:rsid w:val="00AF2733"/>
    <w:rsid w:val="00AF276A"/>
    <w:rsid w:val="00AF27A5"/>
    <w:rsid w:val="00AF360D"/>
    <w:rsid w:val="00AF37E2"/>
    <w:rsid w:val="00AF4D12"/>
    <w:rsid w:val="00AF5468"/>
    <w:rsid w:val="00AF742D"/>
    <w:rsid w:val="00AF7AB8"/>
    <w:rsid w:val="00B007C2"/>
    <w:rsid w:val="00B00F22"/>
    <w:rsid w:val="00B00FEE"/>
    <w:rsid w:val="00B01608"/>
    <w:rsid w:val="00B026E8"/>
    <w:rsid w:val="00B033FA"/>
    <w:rsid w:val="00B03D94"/>
    <w:rsid w:val="00B05B63"/>
    <w:rsid w:val="00B06348"/>
    <w:rsid w:val="00B0760B"/>
    <w:rsid w:val="00B10813"/>
    <w:rsid w:val="00B10B7E"/>
    <w:rsid w:val="00B11E22"/>
    <w:rsid w:val="00B11F23"/>
    <w:rsid w:val="00B13E3F"/>
    <w:rsid w:val="00B14DCD"/>
    <w:rsid w:val="00B14F8C"/>
    <w:rsid w:val="00B162F5"/>
    <w:rsid w:val="00B16FF8"/>
    <w:rsid w:val="00B1707D"/>
    <w:rsid w:val="00B21B8A"/>
    <w:rsid w:val="00B22B85"/>
    <w:rsid w:val="00B22BD9"/>
    <w:rsid w:val="00B22C0F"/>
    <w:rsid w:val="00B23465"/>
    <w:rsid w:val="00B236C0"/>
    <w:rsid w:val="00B25DE2"/>
    <w:rsid w:val="00B25E8E"/>
    <w:rsid w:val="00B27AFB"/>
    <w:rsid w:val="00B33AFA"/>
    <w:rsid w:val="00B33C17"/>
    <w:rsid w:val="00B34AFA"/>
    <w:rsid w:val="00B356CC"/>
    <w:rsid w:val="00B35ADC"/>
    <w:rsid w:val="00B361A7"/>
    <w:rsid w:val="00B36891"/>
    <w:rsid w:val="00B37B91"/>
    <w:rsid w:val="00B37DA6"/>
    <w:rsid w:val="00B4018F"/>
    <w:rsid w:val="00B41E60"/>
    <w:rsid w:val="00B41FC4"/>
    <w:rsid w:val="00B4360E"/>
    <w:rsid w:val="00B43B54"/>
    <w:rsid w:val="00B43E21"/>
    <w:rsid w:val="00B45533"/>
    <w:rsid w:val="00B45ABE"/>
    <w:rsid w:val="00B46A74"/>
    <w:rsid w:val="00B46CCC"/>
    <w:rsid w:val="00B501D9"/>
    <w:rsid w:val="00B53D39"/>
    <w:rsid w:val="00B55506"/>
    <w:rsid w:val="00B570BF"/>
    <w:rsid w:val="00B5790D"/>
    <w:rsid w:val="00B6077A"/>
    <w:rsid w:val="00B6304A"/>
    <w:rsid w:val="00B646DB"/>
    <w:rsid w:val="00B6489B"/>
    <w:rsid w:val="00B64A21"/>
    <w:rsid w:val="00B64C56"/>
    <w:rsid w:val="00B65287"/>
    <w:rsid w:val="00B6671B"/>
    <w:rsid w:val="00B678CA"/>
    <w:rsid w:val="00B67B0E"/>
    <w:rsid w:val="00B70106"/>
    <w:rsid w:val="00B71A13"/>
    <w:rsid w:val="00B72189"/>
    <w:rsid w:val="00B72641"/>
    <w:rsid w:val="00B73805"/>
    <w:rsid w:val="00B73D18"/>
    <w:rsid w:val="00B75670"/>
    <w:rsid w:val="00B75A82"/>
    <w:rsid w:val="00B75BB4"/>
    <w:rsid w:val="00B76EB3"/>
    <w:rsid w:val="00B80FB9"/>
    <w:rsid w:val="00B82640"/>
    <w:rsid w:val="00B83A6A"/>
    <w:rsid w:val="00B8404D"/>
    <w:rsid w:val="00B8465D"/>
    <w:rsid w:val="00B84EA5"/>
    <w:rsid w:val="00B86B69"/>
    <w:rsid w:val="00B90ABC"/>
    <w:rsid w:val="00B912A6"/>
    <w:rsid w:val="00B91540"/>
    <w:rsid w:val="00B9484E"/>
    <w:rsid w:val="00B94F2E"/>
    <w:rsid w:val="00B94F95"/>
    <w:rsid w:val="00B9723C"/>
    <w:rsid w:val="00BA0AC4"/>
    <w:rsid w:val="00BA1A94"/>
    <w:rsid w:val="00BA1E51"/>
    <w:rsid w:val="00BA2C23"/>
    <w:rsid w:val="00BA5095"/>
    <w:rsid w:val="00BA5BBA"/>
    <w:rsid w:val="00BA5BE5"/>
    <w:rsid w:val="00BA5D3B"/>
    <w:rsid w:val="00BA6D19"/>
    <w:rsid w:val="00BB1FF6"/>
    <w:rsid w:val="00BB2A0F"/>
    <w:rsid w:val="00BB3BDB"/>
    <w:rsid w:val="00BB4F3A"/>
    <w:rsid w:val="00BB65C2"/>
    <w:rsid w:val="00BB65C8"/>
    <w:rsid w:val="00BB6E7D"/>
    <w:rsid w:val="00BB750B"/>
    <w:rsid w:val="00BB7E99"/>
    <w:rsid w:val="00BC06F5"/>
    <w:rsid w:val="00BC132E"/>
    <w:rsid w:val="00BC1D0B"/>
    <w:rsid w:val="00BC1F17"/>
    <w:rsid w:val="00BC2954"/>
    <w:rsid w:val="00BC4A13"/>
    <w:rsid w:val="00BC5A33"/>
    <w:rsid w:val="00BC6769"/>
    <w:rsid w:val="00BC71FC"/>
    <w:rsid w:val="00BD1293"/>
    <w:rsid w:val="00BD2053"/>
    <w:rsid w:val="00BD2436"/>
    <w:rsid w:val="00BD2E25"/>
    <w:rsid w:val="00BD49CE"/>
    <w:rsid w:val="00BD5F04"/>
    <w:rsid w:val="00BD720A"/>
    <w:rsid w:val="00BD737C"/>
    <w:rsid w:val="00BD7E67"/>
    <w:rsid w:val="00BE1BDA"/>
    <w:rsid w:val="00BE26CB"/>
    <w:rsid w:val="00BE2BB2"/>
    <w:rsid w:val="00BE2FF3"/>
    <w:rsid w:val="00BE3C59"/>
    <w:rsid w:val="00BE44F1"/>
    <w:rsid w:val="00BE6944"/>
    <w:rsid w:val="00BE7D5F"/>
    <w:rsid w:val="00BF0A21"/>
    <w:rsid w:val="00BF1259"/>
    <w:rsid w:val="00BF15C9"/>
    <w:rsid w:val="00BF16B3"/>
    <w:rsid w:val="00BF3A6D"/>
    <w:rsid w:val="00BF697A"/>
    <w:rsid w:val="00BF724E"/>
    <w:rsid w:val="00BF75AB"/>
    <w:rsid w:val="00C015F3"/>
    <w:rsid w:val="00C017F0"/>
    <w:rsid w:val="00C01DDF"/>
    <w:rsid w:val="00C024E7"/>
    <w:rsid w:val="00C02893"/>
    <w:rsid w:val="00C030BB"/>
    <w:rsid w:val="00C0399D"/>
    <w:rsid w:val="00C03A18"/>
    <w:rsid w:val="00C04F10"/>
    <w:rsid w:val="00C051A8"/>
    <w:rsid w:val="00C104E4"/>
    <w:rsid w:val="00C12122"/>
    <w:rsid w:val="00C12274"/>
    <w:rsid w:val="00C1264C"/>
    <w:rsid w:val="00C13656"/>
    <w:rsid w:val="00C13A0C"/>
    <w:rsid w:val="00C1420E"/>
    <w:rsid w:val="00C1621D"/>
    <w:rsid w:val="00C17583"/>
    <w:rsid w:val="00C17755"/>
    <w:rsid w:val="00C20B8B"/>
    <w:rsid w:val="00C23207"/>
    <w:rsid w:val="00C24A56"/>
    <w:rsid w:val="00C25D5F"/>
    <w:rsid w:val="00C2626D"/>
    <w:rsid w:val="00C275A4"/>
    <w:rsid w:val="00C27D7F"/>
    <w:rsid w:val="00C34628"/>
    <w:rsid w:val="00C34FCD"/>
    <w:rsid w:val="00C37166"/>
    <w:rsid w:val="00C37C6C"/>
    <w:rsid w:val="00C400DC"/>
    <w:rsid w:val="00C41078"/>
    <w:rsid w:val="00C411E9"/>
    <w:rsid w:val="00C4139C"/>
    <w:rsid w:val="00C41A7A"/>
    <w:rsid w:val="00C4300F"/>
    <w:rsid w:val="00C4644D"/>
    <w:rsid w:val="00C46CCC"/>
    <w:rsid w:val="00C511B7"/>
    <w:rsid w:val="00C51FB5"/>
    <w:rsid w:val="00C5203B"/>
    <w:rsid w:val="00C5293D"/>
    <w:rsid w:val="00C529E6"/>
    <w:rsid w:val="00C52FD1"/>
    <w:rsid w:val="00C53AB5"/>
    <w:rsid w:val="00C54047"/>
    <w:rsid w:val="00C56072"/>
    <w:rsid w:val="00C561D8"/>
    <w:rsid w:val="00C57580"/>
    <w:rsid w:val="00C600EF"/>
    <w:rsid w:val="00C603B0"/>
    <w:rsid w:val="00C6066E"/>
    <w:rsid w:val="00C61D1F"/>
    <w:rsid w:val="00C6367E"/>
    <w:rsid w:val="00C6448D"/>
    <w:rsid w:val="00C64825"/>
    <w:rsid w:val="00C650CD"/>
    <w:rsid w:val="00C66088"/>
    <w:rsid w:val="00C70648"/>
    <w:rsid w:val="00C70DD9"/>
    <w:rsid w:val="00C70E11"/>
    <w:rsid w:val="00C70EBA"/>
    <w:rsid w:val="00C7249E"/>
    <w:rsid w:val="00C72CB3"/>
    <w:rsid w:val="00C736E0"/>
    <w:rsid w:val="00C73BA6"/>
    <w:rsid w:val="00C73EBD"/>
    <w:rsid w:val="00C76B66"/>
    <w:rsid w:val="00C76BCC"/>
    <w:rsid w:val="00C83565"/>
    <w:rsid w:val="00C858C4"/>
    <w:rsid w:val="00C87FE2"/>
    <w:rsid w:val="00C90193"/>
    <w:rsid w:val="00C92A04"/>
    <w:rsid w:val="00C92F7F"/>
    <w:rsid w:val="00C93B7B"/>
    <w:rsid w:val="00C94F87"/>
    <w:rsid w:val="00C95352"/>
    <w:rsid w:val="00CA3482"/>
    <w:rsid w:val="00CB1F9F"/>
    <w:rsid w:val="00CB28DA"/>
    <w:rsid w:val="00CB32AD"/>
    <w:rsid w:val="00CB4D2E"/>
    <w:rsid w:val="00CB7AE0"/>
    <w:rsid w:val="00CC09C9"/>
    <w:rsid w:val="00CC12FA"/>
    <w:rsid w:val="00CC1B5E"/>
    <w:rsid w:val="00CC21F5"/>
    <w:rsid w:val="00CC58BF"/>
    <w:rsid w:val="00CC70F8"/>
    <w:rsid w:val="00CC7F5A"/>
    <w:rsid w:val="00CD0824"/>
    <w:rsid w:val="00CD0B91"/>
    <w:rsid w:val="00CD120C"/>
    <w:rsid w:val="00CD2815"/>
    <w:rsid w:val="00CD2F50"/>
    <w:rsid w:val="00CD3B8A"/>
    <w:rsid w:val="00CD62C7"/>
    <w:rsid w:val="00CE02C2"/>
    <w:rsid w:val="00CE1236"/>
    <w:rsid w:val="00CE24F2"/>
    <w:rsid w:val="00CE37BF"/>
    <w:rsid w:val="00CE422E"/>
    <w:rsid w:val="00CE7231"/>
    <w:rsid w:val="00CE7A60"/>
    <w:rsid w:val="00CE7FE8"/>
    <w:rsid w:val="00CF017F"/>
    <w:rsid w:val="00CF0637"/>
    <w:rsid w:val="00CF0889"/>
    <w:rsid w:val="00CF16B3"/>
    <w:rsid w:val="00CF2379"/>
    <w:rsid w:val="00CF29FA"/>
    <w:rsid w:val="00CF5037"/>
    <w:rsid w:val="00CF744E"/>
    <w:rsid w:val="00CF78F6"/>
    <w:rsid w:val="00D01152"/>
    <w:rsid w:val="00D024AB"/>
    <w:rsid w:val="00D0387C"/>
    <w:rsid w:val="00D03F78"/>
    <w:rsid w:val="00D04099"/>
    <w:rsid w:val="00D05878"/>
    <w:rsid w:val="00D06910"/>
    <w:rsid w:val="00D073BA"/>
    <w:rsid w:val="00D10D4B"/>
    <w:rsid w:val="00D10F2F"/>
    <w:rsid w:val="00D11141"/>
    <w:rsid w:val="00D1114B"/>
    <w:rsid w:val="00D11B71"/>
    <w:rsid w:val="00D121CB"/>
    <w:rsid w:val="00D136E4"/>
    <w:rsid w:val="00D13B7C"/>
    <w:rsid w:val="00D143E5"/>
    <w:rsid w:val="00D154E9"/>
    <w:rsid w:val="00D16229"/>
    <w:rsid w:val="00D16464"/>
    <w:rsid w:val="00D16CFD"/>
    <w:rsid w:val="00D175AC"/>
    <w:rsid w:val="00D17643"/>
    <w:rsid w:val="00D1768B"/>
    <w:rsid w:val="00D17926"/>
    <w:rsid w:val="00D209F0"/>
    <w:rsid w:val="00D20CD6"/>
    <w:rsid w:val="00D21E7E"/>
    <w:rsid w:val="00D22425"/>
    <w:rsid w:val="00D22612"/>
    <w:rsid w:val="00D22CEC"/>
    <w:rsid w:val="00D24B4A"/>
    <w:rsid w:val="00D26612"/>
    <w:rsid w:val="00D26B12"/>
    <w:rsid w:val="00D26EAF"/>
    <w:rsid w:val="00D300B6"/>
    <w:rsid w:val="00D32E24"/>
    <w:rsid w:val="00D3316B"/>
    <w:rsid w:val="00D335E0"/>
    <w:rsid w:val="00D3372F"/>
    <w:rsid w:val="00D3455A"/>
    <w:rsid w:val="00D352BE"/>
    <w:rsid w:val="00D410B2"/>
    <w:rsid w:val="00D41285"/>
    <w:rsid w:val="00D41399"/>
    <w:rsid w:val="00D41F6B"/>
    <w:rsid w:val="00D42E4E"/>
    <w:rsid w:val="00D433DB"/>
    <w:rsid w:val="00D4433E"/>
    <w:rsid w:val="00D446E7"/>
    <w:rsid w:val="00D44E23"/>
    <w:rsid w:val="00D50B8B"/>
    <w:rsid w:val="00D515BD"/>
    <w:rsid w:val="00D51F90"/>
    <w:rsid w:val="00D520B8"/>
    <w:rsid w:val="00D53742"/>
    <w:rsid w:val="00D5512B"/>
    <w:rsid w:val="00D55EAF"/>
    <w:rsid w:val="00D57AAE"/>
    <w:rsid w:val="00D57E88"/>
    <w:rsid w:val="00D601CB"/>
    <w:rsid w:val="00D618A8"/>
    <w:rsid w:val="00D627B8"/>
    <w:rsid w:val="00D6436B"/>
    <w:rsid w:val="00D66C35"/>
    <w:rsid w:val="00D66C60"/>
    <w:rsid w:val="00D67575"/>
    <w:rsid w:val="00D67916"/>
    <w:rsid w:val="00D70661"/>
    <w:rsid w:val="00D73085"/>
    <w:rsid w:val="00D73A06"/>
    <w:rsid w:val="00D74B20"/>
    <w:rsid w:val="00D80F20"/>
    <w:rsid w:val="00D81969"/>
    <w:rsid w:val="00D81BA6"/>
    <w:rsid w:val="00D83621"/>
    <w:rsid w:val="00D83659"/>
    <w:rsid w:val="00D83F9A"/>
    <w:rsid w:val="00D847B9"/>
    <w:rsid w:val="00D85B17"/>
    <w:rsid w:val="00D868DE"/>
    <w:rsid w:val="00D86ABE"/>
    <w:rsid w:val="00D86D05"/>
    <w:rsid w:val="00D917EE"/>
    <w:rsid w:val="00D9203B"/>
    <w:rsid w:val="00D928DF"/>
    <w:rsid w:val="00D92CCB"/>
    <w:rsid w:val="00D935B9"/>
    <w:rsid w:val="00D9498A"/>
    <w:rsid w:val="00DA1962"/>
    <w:rsid w:val="00DA403D"/>
    <w:rsid w:val="00DA44BC"/>
    <w:rsid w:val="00DA59DB"/>
    <w:rsid w:val="00DA75E5"/>
    <w:rsid w:val="00DA7746"/>
    <w:rsid w:val="00DB0982"/>
    <w:rsid w:val="00DB0EA6"/>
    <w:rsid w:val="00DB1021"/>
    <w:rsid w:val="00DB1268"/>
    <w:rsid w:val="00DB19EE"/>
    <w:rsid w:val="00DB2E06"/>
    <w:rsid w:val="00DB343D"/>
    <w:rsid w:val="00DB3CA2"/>
    <w:rsid w:val="00DB3EB7"/>
    <w:rsid w:val="00DB40D1"/>
    <w:rsid w:val="00DB5108"/>
    <w:rsid w:val="00DB5653"/>
    <w:rsid w:val="00DB7389"/>
    <w:rsid w:val="00DB7A38"/>
    <w:rsid w:val="00DC0E1B"/>
    <w:rsid w:val="00DC10D9"/>
    <w:rsid w:val="00DC1812"/>
    <w:rsid w:val="00DC20FA"/>
    <w:rsid w:val="00DC4248"/>
    <w:rsid w:val="00DC460F"/>
    <w:rsid w:val="00DC643D"/>
    <w:rsid w:val="00DC6856"/>
    <w:rsid w:val="00DC6ECD"/>
    <w:rsid w:val="00DC6FF5"/>
    <w:rsid w:val="00DD006D"/>
    <w:rsid w:val="00DD0862"/>
    <w:rsid w:val="00DD0CCF"/>
    <w:rsid w:val="00DD1397"/>
    <w:rsid w:val="00DD1590"/>
    <w:rsid w:val="00DD3606"/>
    <w:rsid w:val="00DD36D7"/>
    <w:rsid w:val="00DD5C79"/>
    <w:rsid w:val="00DD5ED2"/>
    <w:rsid w:val="00DD77F2"/>
    <w:rsid w:val="00DE0281"/>
    <w:rsid w:val="00DE042D"/>
    <w:rsid w:val="00DE0804"/>
    <w:rsid w:val="00DE2178"/>
    <w:rsid w:val="00DE359B"/>
    <w:rsid w:val="00DE3922"/>
    <w:rsid w:val="00DE40EF"/>
    <w:rsid w:val="00DE6183"/>
    <w:rsid w:val="00DE792A"/>
    <w:rsid w:val="00DF037B"/>
    <w:rsid w:val="00DF0F1F"/>
    <w:rsid w:val="00DF2E28"/>
    <w:rsid w:val="00DF7C32"/>
    <w:rsid w:val="00DF7ED5"/>
    <w:rsid w:val="00E0116C"/>
    <w:rsid w:val="00E02A29"/>
    <w:rsid w:val="00E04774"/>
    <w:rsid w:val="00E04A96"/>
    <w:rsid w:val="00E05E90"/>
    <w:rsid w:val="00E06226"/>
    <w:rsid w:val="00E07E61"/>
    <w:rsid w:val="00E07E8B"/>
    <w:rsid w:val="00E111C6"/>
    <w:rsid w:val="00E12EC4"/>
    <w:rsid w:val="00E131B6"/>
    <w:rsid w:val="00E132EC"/>
    <w:rsid w:val="00E13FD1"/>
    <w:rsid w:val="00E156A8"/>
    <w:rsid w:val="00E15F39"/>
    <w:rsid w:val="00E16648"/>
    <w:rsid w:val="00E176C2"/>
    <w:rsid w:val="00E20177"/>
    <w:rsid w:val="00E20C84"/>
    <w:rsid w:val="00E21917"/>
    <w:rsid w:val="00E259EE"/>
    <w:rsid w:val="00E265A8"/>
    <w:rsid w:val="00E27635"/>
    <w:rsid w:val="00E27FCD"/>
    <w:rsid w:val="00E30974"/>
    <w:rsid w:val="00E30FCD"/>
    <w:rsid w:val="00E32FB7"/>
    <w:rsid w:val="00E34C05"/>
    <w:rsid w:val="00E34D56"/>
    <w:rsid w:val="00E356FE"/>
    <w:rsid w:val="00E35982"/>
    <w:rsid w:val="00E35E38"/>
    <w:rsid w:val="00E36331"/>
    <w:rsid w:val="00E3763F"/>
    <w:rsid w:val="00E403DC"/>
    <w:rsid w:val="00E40690"/>
    <w:rsid w:val="00E410F8"/>
    <w:rsid w:val="00E423B0"/>
    <w:rsid w:val="00E442CE"/>
    <w:rsid w:val="00E46068"/>
    <w:rsid w:val="00E4684E"/>
    <w:rsid w:val="00E47A63"/>
    <w:rsid w:val="00E5299D"/>
    <w:rsid w:val="00E53FCA"/>
    <w:rsid w:val="00E54793"/>
    <w:rsid w:val="00E555A8"/>
    <w:rsid w:val="00E60447"/>
    <w:rsid w:val="00E6240E"/>
    <w:rsid w:val="00E63AF8"/>
    <w:rsid w:val="00E64080"/>
    <w:rsid w:val="00E6422E"/>
    <w:rsid w:val="00E64E18"/>
    <w:rsid w:val="00E655EE"/>
    <w:rsid w:val="00E65880"/>
    <w:rsid w:val="00E65BED"/>
    <w:rsid w:val="00E66166"/>
    <w:rsid w:val="00E66B49"/>
    <w:rsid w:val="00E67A24"/>
    <w:rsid w:val="00E71201"/>
    <w:rsid w:val="00E713C0"/>
    <w:rsid w:val="00E72082"/>
    <w:rsid w:val="00E75380"/>
    <w:rsid w:val="00E7540C"/>
    <w:rsid w:val="00E75E8B"/>
    <w:rsid w:val="00E77817"/>
    <w:rsid w:val="00E77F3A"/>
    <w:rsid w:val="00E77F95"/>
    <w:rsid w:val="00E80534"/>
    <w:rsid w:val="00E817E9"/>
    <w:rsid w:val="00E82010"/>
    <w:rsid w:val="00E869E8"/>
    <w:rsid w:val="00E90B05"/>
    <w:rsid w:val="00E9414B"/>
    <w:rsid w:val="00E94255"/>
    <w:rsid w:val="00E9447D"/>
    <w:rsid w:val="00E953F9"/>
    <w:rsid w:val="00E96514"/>
    <w:rsid w:val="00E9660C"/>
    <w:rsid w:val="00EA1EA3"/>
    <w:rsid w:val="00EA1FE8"/>
    <w:rsid w:val="00EA3CCE"/>
    <w:rsid w:val="00EA559F"/>
    <w:rsid w:val="00EA6118"/>
    <w:rsid w:val="00EA6BBC"/>
    <w:rsid w:val="00EA7969"/>
    <w:rsid w:val="00EA79EA"/>
    <w:rsid w:val="00EB0273"/>
    <w:rsid w:val="00EB282B"/>
    <w:rsid w:val="00EB7D97"/>
    <w:rsid w:val="00EC0B67"/>
    <w:rsid w:val="00EC2447"/>
    <w:rsid w:val="00EC2538"/>
    <w:rsid w:val="00EC270A"/>
    <w:rsid w:val="00EC3182"/>
    <w:rsid w:val="00EC3B50"/>
    <w:rsid w:val="00EC486A"/>
    <w:rsid w:val="00ED016B"/>
    <w:rsid w:val="00ED12A4"/>
    <w:rsid w:val="00ED1849"/>
    <w:rsid w:val="00ED304E"/>
    <w:rsid w:val="00ED3F9F"/>
    <w:rsid w:val="00ED52DF"/>
    <w:rsid w:val="00ED7451"/>
    <w:rsid w:val="00ED76CF"/>
    <w:rsid w:val="00ED79F6"/>
    <w:rsid w:val="00EE2F68"/>
    <w:rsid w:val="00EE3535"/>
    <w:rsid w:val="00EE7923"/>
    <w:rsid w:val="00EF01DA"/>
    <w:rsid w:val="00EF0E1A"/>
    <w:rsid w:val="00EF3E97"/>
    <w:rsid w:val="00EF4309"/>
    <w:rsid w:val="00EF4E61"/>
    <w:rsid w:val="00EF5C7C"/>
    <w:rsid w:val="00EF5CFA"/>
    <w:rsid w:val="00EF63FA"/>
    <w:rsid w:val="00F01CD1"/>
    <w:rsid w:val="00F01FBB"/>
    <w:rsid w:val="00F02828"/>
    <w:rsid w:val="00F034BD"/>
    <w:rsid w:val="00F036AD"/>
    <w:rsid w:val="00F03BFD"/>
    <w:rsid w:val="00F045C3"/>
    <w:rsid w:val="00F060A2"/>
    <w:rsid w:val="00F0773E"/>
    <w:rsid w:val="00F07974"/>
    <w:rsid w:val="00F10538"/>
    <w:rsid w:val="00F11752"/>
    <w:rsid w:val="00F11C17"/>
    <w:rsid w:val="00F1223D"/>
    <w:rsid w:val="00F128E2"/>
    <w:rsid w:val="00F13ABF"/>
    <w:rsid w:val="00F13AFE"/>
    <w:rsid w:val="00F145F5"/>
    <w:rsid w:val="00F154D4"/>
    <w:rsid w:val="00F15DD6"/>
    <w:rsid w:val="00F1641C"/>
    <w:rsid w:val="00F17108"/>
    <w:rsid w:val="00F1711D"/>
    <w:rsid w:val="00F20965"/>
    <w:rsid w:val="00F20E87"/>
    <w:rsid w:val="00F210B5"/>
    <w:rsid w:val="00F2178B"/>
    <w:rsid w:val="00F220BD"/>
    <w:rsid w:val="00F23F27"/>
    <w:rsid w:val="00F257A9"/>
    <w:rsid w:val="00F26453"/>
    <w:rsid w:val="00F27EC5"/>
    <w:rsid w:val="00F31054"/>
    <w:rsid w:val="00F3130E"/>
    <w:rsid w:val="00F32E36"/>
    <w:rsid w:val="00F334CB"/>
    <w:rsid w:val="00F36EDA"/>
    <w:rsid w:val="00F40CF2"/>
    <w:rsid w:val="00F42923"/>
    <w:rsid w:val="00F42BD5"/>
    <w:rsid w:val="00F42F37"/>
    <w:rsid w:val="00F45C42"/>
    <w:rsid w:val="00F45D3E"/>
    <w:rsid w:val="00F4662B"/>
    <w:rsid w:val="00F5006E"/>
    <w:rsid w:val="00F506B8"/>
    <w:rsid w:val="00F50E46"/>
    <w:rsid w:val="00F50FAF"/>
    <w:rsid w:val="00F52E24"/>
    <w:rsid w:val="00F544ED"/>
    <w:rsid w:val="00F54C3D"/>
    <w:rsid w:val="00F54D15"/>
    <w:rsid w:val="00F56237"/>
    <w:rsid w:val="00F56F99"/>
    <w:rsid w:val="00F613F2"/>
    <w:rsid w:val="00F627C6"/>
    <w:rsid w:val="00F62A86"/>
    <w:rsid w:val="00F649BB"/>
    <w:rsid w:val="00F64DC3"/>
    <w:rsid w:val="00F652F8"/>
    <w:rsid w:val="00F654A4"/>
    <w:rsid w:val="00F65A95"/>
    <w:rsid w:val="00F662FF"/>
    <w:rsid w:val="00F6743B"/>
    <w:rsid w:val="00F716C6"/>
    <w:rsid w:val="00F73E02"/>
    <w:rsid w:val="00F73E82"/>
    <w:rsid w:val="00F742E6"/>
    <w:rsid w:val="00F752F9"/>
    <w:rsid w:val="00F76F9B"/>
    <w:rsid w:val="00F81E18"/>
    <w:rsid w:val="00F82146"/>
    <w:rsid w:val="00F8279A"/>
    <w:rsid w:val="00F82A5D"/>
    <w:rsid w:val="00F83CEA"/>
    <w:rsid w:val="00F84F1F"/>
    <w:rsid w:val="00F84F99"/>
    <w:rsid w:val="00F86022"/>
    <w:rsid w:val="00F8742E"/>
    <w:rsid w:val="00F87B4C"/>
    <w:rsid w:val="00F915F2"/>
    <w:rsid w:val="00F92C6A"/>
    <w:rsid w:val="00F94976"/>
    <w:rsid w:val="00F960EA"/>
    <w:rsid w:val="00F96369"/>
    <w:rsid w:val="00F963D8"/>
    <w:rsid w:val="00F96E10"/>
    <w:rsid w:val="00F97870"/>
    <w:rsid w:val="00F97953"/>
    <w:rsid w:val="00FA0611"/>
    <w:rsid w:val="00FA17BE"/>
    <w:rsid w:val="00FA1BE7"/>
    <w:rsid w:val="00FA2FD5"/>
    <w:rsid w:val="00FA3806"/>
    <w:rsid w:val="00FA7430"/>
    <w:rsid w:val="00FB05CB"/>
    <w:rsid w:val="00FB0C96"/>
    <w:rsid w:val="00FB0F10"/>
    <w:rsid w:val="00FB1047"/>
    <w:rsid w:val="00FB116F"/>
    <w:rsid w:val="00FB1AB4"/>
    <w:rsid w:val="00FB22D0"/>
    <w:rsid w:val="00FB3C15"/>
    <w:rsid w:val="00FB4169"/>
    <w:rsid w:val="00FB5D04"/>
    <w:rsid w:val="00FB6786"/>
    <w:rsid w:val="00FB7020"/>
    <w:rsid w:val="00FB7A44"/>
    <w:rsid w:val="00FC11F7"/>
    <w:rsid w:val="00FC1AC3"/>
    <w:rsid w:val="00FC57E3"/>
    <w:rsid w:val="00FC6091"/>
    <w:rsid w:val="00FC6F72"/>
    <w:rsid w:val="00FC78A7"/>
    <w:rsid w:val="00FD0633"/>
    <w:rsid w:val="00FD0F25"/>
    <w:rsid w:val="00FD1596"/>
    <w:rsid w:val="00FD1672"/>
    <w:rsid w:val="00FD1ED2"/>
    <w:rsid w:val="00FD2EE8"/>
    <w:rsid w:val="00FD3AAB"/>
    <w:rsid w:val="00FD40AB"/>
    <w:rsid w:val="00FD5CDC"/>
    <w:rsid w:val="00FD6F7B"/>
    <w:rsid w:val="00FD7317"/>
    <w:rsid w:val="00FE03F2"/>
    <w:rsid w:val="00FE1DC0"/>
    <w:rsid w:val="00FE5733"/>
    <w:rsid w:val="00FE6646"/>
    <w:rsid w:val="00FE6834"/>
    <w:rsid w:val="00FE72C2"/>
    <w:rsid w:val="00FF1D15"/>
    <w:rsid w:val="00FF2099"/>
    <w:rsid w:val="00FF2829"/>
    <w:rsid w:val="00FF4524"/>
    <w:rsid w:val="00FF56FF"/>
    <w:rsid w:val="00FF6074"/>
    <w:rsid w:val="00FF7313"/>
    <w:rsid w:val="00FF7A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head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55C"/>
    <w:rPr>
      <w:rFonts w:ascii="Times New Roman" w:eastAsia="Times New Roman" w:hAnsi="Times New Roman" w:cs="Times New Roman"/>
    </w:rPr>
  </w:style>
  <w:style w:type="paragraph" w:styleId="Heading1">
    <w:name w:val="heading 1"/>
    <w:aliases w:val="headline 1"/>
    <w:basedOn w:val="bodytext"/>
    <w:next w:val="Normal"/>
    <w:link w:val="Heading1Char"/>
    <w:uiPriority w:val="1"/>
    <w:qFormat/>
    <w:rsid w:val="00BB6E7D"/>
    <w:pPr>
      <w:pageBreakBefore/>
      <w:spacing w:after="1500" w:line="240" w:lineRule="auto"/>
      <w:outlineLvl w:val="0"/>
    </w:pPr>
    <w:rPr>
      <w:sz w:val="48"/>
      <w:szCs w:val="48"/>
    </w:rPr>
  </w:style>
  <w:style w:type="paragraph" w:styleId="Heading2">
    <w:name w:val="heading 2"/>
    <w:aliases w:val="headline 2"/>
    <w:next w:val="Normal"/>
    <w:link w:val="Heading2Char"/>
    <w:uiPriority w:val="1"/>
    <w:qFormat/>
    <w:rsid w:val="00BB6E7D"/>
    <w:pPr>
      <w:spacing w:before="600" w:after="320"/>
      <w:outlineLvl w:val="1"/>
    </w:pPr>
    <w:rPr>
      <w:rFonts w:ascii="Times New Roman" w:eastAsia="Times New Roman" w:hAnsi="Times New Roman" w:cs="Times New Roman"/>
      <w:sz w:val="32"/>
      <w:lang w:val="sv-SE" w:eastAsia="sv-SE"/>
    </w:rPr>
  </w:style>
  <w:style w:type="paragraph" w:styleId="Heading3">
    <w:name w:val="heading 3"/>
    <w:aliases w:val="headline 3"/>
    <w:basedOn w:val="ListParagraph"/>
    <w:next w:val="Normal"/>
    <w:link w:val="Heading3Char"/>
    <w:uiPriority w:val="1"/>
    <w:qFormat/>
    <w:rsid w:val="00BB6E7D"/>
    <w:pPr>
      <w:spacing w:before="480" w:after="240" w:line="240" w:lineRule="auto"/>
      <w:ind w:left="0"/>
      <w:contextualSpacing w:val="0"/>
      <w:jc w:val="left"/>
      <w:outlineLvl w:val="2"/>
    </w:pPr>
    <w:rPr>
      <w:rFonts w:eastAsia="Times New Roman" w:cs="Times New Roman"/>
      <w:b/>
      <w:sz w:val="24"/>
    </w:rPr>
  </w:style>
  <w:style w:type="paragraph" w:styleId="Heading4">
    <w:name w:val="heading 4"/>
    <w:aliases w:val="headline 4"/>
    <w:next w:val="Normal"/>
    <w:link w:val="Heading4Char"/>
    <w:uiPriority w:val="1"/>
    <w:qFormat/>
    <w:rsid w:val="00BB6E7D"/>
    <w:pPr>
      <w:keepNext/>
      <w:spacing w:before="240" w:after="60"/>
      <w:outlineLvl w:val="3"/>
    </w:pPr>
    <w:rPr>
      <w:rFonts w:ascii="Times New Roman" w:eastAsia="Times New Roman" w:hAnsi="Times New Roman" w:cs="Times New Roman"/>
      <w:bCs/>
      <w:i/>
      <w:sz w:val="22"/>
      <w:szCs w:val="2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5567"/>
  </w:style>
  <w:style w:type="character" w:customStyle="1" w:styleId="apple-converted-space">
    <w:name w:val="apple-converted-space"/>
    <w:basedOn w:val="DefaultParagraphFont"/>
    <w:rsid w:val="00830F04"/>
  </w:style>
  <w:style w:type="character" w:styleId="Emphasis">
    <w:name w:val="Emphasis"/>
    <w:basedOn w:val="DefaultParagraphFont"/>
    <w:uiPriority w:val="20"/>
    <w:qFormat/>
    <w:rsid w:val="00830F04"/>
    <w:rPr>
      <w:i/>
      <w:iCs/>
    </w:rPr>
  </w:style>
  <w:style w:type="paragraph" w:styleId="NormalWeb">
    <w:name w:val="Normal (Web)"/>
    <w:basedOn w:val="Normal"/>
    <w:uiPriority w:val="99"/>
    <w:unhideWhenUsed/>
    <w:rsid w:val="0016391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B14DCD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DC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4DCD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4DCD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nhideWhenUsed/>
    <w:rsid w:val="00E7540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7540C"/>
  </w:style>
  <w:style w:type="paragraph" w:styleId="Footer">
    <w:name w:val="footer"/>
    <w:basedOn w:val="Normal"/>
    <w:link w:val="FooterChar"/>
    <w:uiPriority w:val="99"/>
    <w:unhideWhenUsed/>
    <w:rsid w:val="00E7540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7540C"/>
  </w:style>
  <w:style w:type="character" w:customStyle="1" w:styleId="current-selection">
    <w:name w:val="current-selection"/>
    <w:basedOn w:val="DefaultParagraphFont"/>
    <w:rsid w:val="00210931"/>
  </w:style>
  <w:style w:type="character" w:styleId="Hyperlink">
    <w:name w:val="Hyperlink"/>
    <w:basedOn w:val="DefaultParagraphFont"/>
    <w:uiPriority w:val="99"/>
    <w:unhideWhenUsed/>
    <w:rsid w:val="004C3CD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C3CD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96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6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60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60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6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60C"/>
    <w:rPr>
      <w:rFonts w:ascii="Times New Roman" w:eastAsia="Times New Roman" w:hAnsi="Times New Roman" w:cs="Times New Roman"/>
      <w:sz w:val="18"/>
      <w:szCs w:val="18"/>
    </w:rPr>
  </w:style>
  <w:style w:type="character" w:customStyle="1" w:styleId="a">
    <w:name w:val="_"/>
    <w:basedOn w:val="DefaultParagraphFont"/>
    <w:rsid w:val="00204A85"/>
  </w:style>
  <w:style w:type="character" w:customStyle="1" w:styleId="Heading1Char">
    <w:name w:val="Heading 1 Char"/>
    <w:aliases w:val="headline 1 Char"/>
    <w:basedOn w:val="DefaultParagraphFont"/>
    <w:link w:val="Heading1"/>
    <w:uiPriority w:val="1"/>
    <w:rsid w:val="00BB6E7D"/>
    <w:rPr>
      <w:rFonts w:ascii="Times New Roman" w:eastAsia="Times New Roman" w:hAnsi="Times New Roman" w:cs="Times New Roman"/>
      <w:sz w:val="48"/>
      <w:szCs w:val="48"/>
      <w:lang w:val="sv-SE" w:eastAsia="sv-SE"/>
    </w:rPr>
  </w:style>
  <w:style w:type="character" w:customStyle="1" w:styleId="Heading2Char">
    <w:name w:val="Heading 2 Char"/>
    <w:aliases w:val="headline 2 Char"/>
    <w:basedOn w:val="DefaultParagraphFont"/>
    <w:link w:val="Heading2"/>
    <w:uiPriority w:val="1"/>
    <w:rsid w:val="00BB6E7D"/>
    <w:rPr>
      <w:rFonts w:ascii="Times New Roman" w:eastAsia="Times New Roman" w:hAnsi="Times New Roman" w:cs="Times New Roman"/>
      <w:sz w:val="32"/>
      <w:lang w:val="sv-SE" w:eastAsia="sv-SE"/>
    </w:rPr>
  </w:style>
  <w:style w:type="character" w:customStyle="1" w:styleId="Heading3Char">
    <w:name w:val="Heading 3 Char"/>
    <w:aliases w:val="headline 3 Char"/>
    <w:basedOn w:val="DefaultParagraphFont"/>
    <w:link w:val="Heading3"/>
    <w:uiPriority w:val="1"/>
    <w:rsid w:val="00BB6E7D"/>
    <w:rPr>
      <w:rFonts w:ascii="Times New Roman" w:eastAsia="Times New Roman" w:hAnsi="Times New Roman" w:cs="Times New Roman"/>
      <w:b/>
      <w:lang w:val="sv-SE" w:eastAsia="sv-SE"/>
    </w:rPr>
  </w:style>
  <w:style w:type="character" w:customStyle="1" w:styleId="Heading4Char">
    <w:name w:val="Heading 4 Char"/>
    <w:aliases w:val="headline 4 Char"/>
    <w:basedOn w:val="DefaultParagraphFont"/>
    <w:link w:val="Heading4"/>
    <w:uiPriority w:val="1"/>
    <w:rsid w:val="00BB6E7D"/>
    <w:rPr>
      <w:rFonts w:ascii="Times New Roman" w:eastAsia="Times New Roman" w:hAnsi="Times New Roman" w:cs="Times New Roman"/>
      <w:bCs/>
      <w:i/>
      <w:sz w:val="22"/>
      <w:szCs w:val="28"/>
      <w:lang w:val="sv-SE" w:eastAsia="sv-SE"/>
    </w:rPr>
  </w:style>
  <w:style w:type="paragraph" w:customStyle="1" w:styleId="tabeltext">
    <w:name w:val="tabeltext"/>
    <w:basedOn w:val="tabeltextintabel"/>
    <w:link w:val="tabeltextChar"/>
    <w:qFormat/>
    <w:rsid w:val="00BB6E7D"/>
    <w:pPr>
      <w:spacing w:after="120"/>
      <w:ind w:left="0" w:right="0"/>
      <w:jc w:val="both"/>
    </w:pPr>
    <w:rPr>
      <w:lang w:val="en-GB" w:eastAsia="sv-SE"/>
    </w:rPr>
  </w:style>
  <w:style w:type="character" w:customStyle="1" w:styleId="tabeltextChar">
    <w:name w:val="tabeltext Char"/>
    <w:link w:val="tabeltext"/>
    <w:locked/>
    <w:rsid w:val="00BB6E7D"/>
    <w:rPr>
      <w:rFonts w:ascii="Arial" w:eastAsia="Times New Roman" w:hAnsi="Arial" w:cs="Times New Roman"/>
      <w:noProof/>
      <w:sz w:val="12"/>
      <w:lang w:eastAsia="sv-SE"/>
    </w:rPr>
  </w:style>
  <w:style w:type="paragraph" w:customStyle="1" w:styleId="references">
    <w:name w:val="references"/>
    <w:uiPriority w:val="2"/>
    <w:qFormat/>
    <w:rsid w:val="00BB6E7D"/>
    <w:pPr>
      <w:spacing w:after="60"/>
      <w:ind w:left="454" w:hanging="454"/>
    </w:pPr>
    <w:rPr>
      <w:rFonts w:ascii="Times New Roman" w:eastAsia="Times New Roman" w:hAnsi="Times New Roman" w:cs="Times New Roman"/>
      <w:sz w:val="20"/>
      <w:szCs w:val="48"/>
      <w:lang w:val="sv-SE" w:eastAsia="sv-SE"/>
    </w:rPr>
  </w:style>
  <w:style w:type="paragraph" w:customStyle="1" w:styleId="picturetextheadline">
    <w:name w:val="picturetext headline"/>
    <w:link w:val="picturetextheadlineChar"/>
    <w:uiPriority w:val="2"/>
    <w:rsid w:val="00BB6E7D"/>
    <w:rPr>
      <w:rFonts w:ascii="Arial" w:eastAsia="Times New Roman" w:hAnsi="Arial" w:cs="Times New Roman"/>
      <w:b/>
      <w:noProof/>
      <w:sz w:val="14"/>
      <w:lang w:val="sv-SE" w:eastAsia="sv-SE"/>
    </w:rPr>
  </w:style>
  <w:style w:type="character" w:customStyle="1" w:styleId="picturetextheadlineChar">
    <w:name w:val="picturetext headline Char"/>
    <w:link w:val="picturetextheadline"/>
    <w:uiPriority w:val="2"/>
    <w:rsid w:val="00BB6E7D"/>
    <w:rPr>
      <w:rFonts w:ascii="Arial" w:eastAsia="Times New Roman" w:hAnsi="Arial" w:cs="Times New Roman"/>
      <w:b/>
      <w:noProof/>
      <w:sz w:val="14"/>
      <w:lang w:val="sv-SE" w:eastAsia="sv-SE"/>
    </w:rPr>
  </w:style>
  <w:style w:type="paragraph" w:customStyle="1" w:styleId="picturetext">
    <w:name w:val="picturetext"/>
    <w:basedOn w:val="picturetextheadline"/>
    <w:link w:val="picturetextChar"/>
    <w:uiPriority w:val="2"/>
    <w:qFormat/>
    <w:rsid w:val="00BB6E7D"/>
    <w:pPr>
      <w:spacing w:after="360"/>
    </w:pPr>
    <w:rPr>
      <w:b w:val="0"/>
    </w:rPr>
  </w:style>
  <w:style w:type="character" w:customStyle="1" w:styleId="picturetextChar">
    <w:name w:val="picturetext Char"/>
    <w:link w:val="picturetext"/>
    <w:uiPriority w:val="2"/>
    <w:rsid w:val="00BB6E7D"/>
    <w:rPr>
      <w:rFonts w:ascii="Arial" w:eastAsia="Times New Roman" w:hAnsi="Arial" w:cs="Times New Roman"/>
      <w:noProof/>
      <w:sz w:val="14"/>
    </w:rPr>
  </w:style>
  <w:style w:type="paragraph" w:customStyle="1" w:styleId="bodytext">
    <w:name w:val="bodytext"/>
    <w:link w:val="bodytextChar"/>
    <w:qFormat/>
    <w:rsid w:val="00BB6E7D"/>
    <w:pPr>
      <w:spacing w:after="120" w:line="260" w:lineRule="exact"/>
      <w:jc w:val="both"/>
    </w:pPr>
    <w:rPr>
      <w:rFonts w:ascii="Times New Roman" w:eastAsia="Times New Roman" w:hAnsi="Times New Roman" w:cs="Times New Roman"/>
      <w:sz w:val="22"/>
      <w:lang w:val="sv-SE" w:eastAsia="sv-SE"/>
    </w:rPr>
  </w:style>
  <w:style w:type="character" w:customStyle="1" w:styleId="bodytextChar">
    <w:name w:val="bodytext Char"/>
    <w:link w:val="bodytext"/>
    <w:rsid w:val="00BB6E7D"/>
    <w:rPr>
      <w:rFonts w:ascii="Times New Roman" w:eastAsia="Times New Roman" w:hAnsi="Times New Roman" w:cs="Times New Roman"/>
      <w:sz w:val="22"/>
      <w:lang w:val="sv-SE" w:eastAsia="sv-SE"/>
    </w:rPr>
  </w:style>
  <w:style w:type="paragraph" w:customStyle="1" w:styleId="bodytext1">
    <w:name w:val="bodytext 1"/>
    <w:next w:val="bodytext2"/>
    <w:link w:val="bodytext1Char"/>
    <w:qFormat/>
    <w:rsid w:val="00BB6E7D"/>
    <w:pPr>
      <w:spacing w:line="260" w:lineRule="exact"/>
      <w:jc w:val="both"/>
    </w:pPr>
    <w:rPr>
      <w:rFonts w:ascii="Times New Roman" w:eastAsia="Times New Roman" w:hAnsi="Times New Roman" w:cs="Times New Roman"/>
      <w:sz w:val="22"/>
      <w:lang w:val="sv-SE" w:eastAsia="sv-SE"/>
    </w:rPr>
  </w:style>
  <w:style w:type="character" w:customStyle="1" w:styleId="bodytext1Char">
    <w:name w:val="bodytext 1 Char"/>
    <w:link w:val="bodytext1"/>
    <w:rsid w:val="00BB6E7D"/>
    <w:rPr>
      <w:rFonts w:ascii="Times New Roman" w:eastAsia="Times New Roman" w:hAnsi="Times New Roman" w:cs="Times New Roman"/>
      <w:sz w:val="22"/>
      <w:lang w:val="sv-SE" w:eastAsia="sv-SE"/>
    </w:rPr>
  </w:style>
  <w:style w:type="paragraph" w:customStyle="1" w:styleId="bodytext2">
    <w:name w:val="bodytext 2"/>
    <w:link w:val="bodytext2Char"/>
    <w:qFormat/>
    <w:rsid w:val="00BB6E7D"/>
    <w:pPr>
      <w:spacing w:line="260" w:lineRule="exact"/>
      <w:ind w:firstLine="220"/>
      <w:jc w:val="both"/>
    </w:pPr>
    <w:rPr>
      <w:rFonts w:ascii="Times New Roman" w:eastAsia="Times New Roman" w:hAnsi="Times New Roman" w:cs="Times New Roman"/>
      <w:sz w:val="22"/>
      <w:lang w:val="sv-SE" w:eastAsia="sv-SE"/>
    </w:rPr>
  </w:style>
  <w:style w:type="character" w:customStyle="1" w:styleId="bodytext2Char">
    <w:name w:val="bodytext 2 Char"/>
    <w:link w:val="bodytext2"/>
    <w:rsid w:val="00BB6E7D"/>
    <w:rPr>
      <w:rFonts w:ascii="Times New Roman" w:eastAsia="Times New Roman" w:hAnsi="Times New Roman" w:cs="Times New Roman"/>
      <w:sz w:val="22"/>
      <w:lang w:val="sv-SE" w:eastAsia="sv-SE"/>
    </w:rPr>
  </w:style>
  <w:style w:type="paragraph" w:customStyle="1" w:styleId="insertpicture">
    <w:name w:val="insert picture"/>
    <w:basedOn w:val="bodytext"/>
    <w:qFormat/>
    <w:rsid w:val="00BB6E7D"/>
    <w:pPr>
      <w:spacing w:before="240" w:after="240" w:line="240" w:lineRule="auto"/>
      <w:jc w:val="center"/>
    </w:pPr>
    <w:rPr>
      <w:sz w:val="20"/>
    </w:rPr>
  </w:style>
  <w:style w:type="paragraph" w:customStyle="1" w:styleId="Citat1">
    <w:name w:val="Citat1"/>
    <w:basedOn w:val="bodytext"/>
    <w:rsid w:val="00BB6E7D"/>
    <w:pPr>
      <w:spacing w:before="200" w:after="200" w:line="240" w:lineRule="auto"/>
      <w:ind w:left="567"/>
    </w:pPr>
    <w:rPr>
      <w:sz w:val="20"/>
    </w:rPr>
  </w:style>
  <w:style w:type="paragraph" w:customStyle="1" w:styleId="Tabelltextrubrik">
    <w:name w:val="Tabelltext rubrik"/>
    <w:link w:val="TabelltextrubrikChar"/>
    <w:rsid w:val="00BB6E7D"/>
    <w:pPr>
      <w:spacing w:before="240"/>
    </w:pPr>
    <w:rPr>
      <w:rFonts w:ascii="Arial" w:eastAsia="Times New Roman" w:hAnsi="Arial" w:cs="Times New Roman"/>
      <w:b/>
      <w:noProof/>
      <w:sz w:val="14"/>
      <w:lang w:val="sv-SE" w:eastAsia="sv-SE"/>
    </w:rPr>
  </w:style>
  <w:style w:type="character" w:customStyle="1" w:styleId="TabelltextrubrikChar">
    <w:name w:val="Tabelltext rubrik Char"/>
    <w:link w:val="Tabelltextrubrik"/>
    <w:rsid w:val="00BB6E7D"/>
    <w:rPr>
      <w:rFonts w:ascii="Arial" w:eastAsia="Times New Roman" w:hAnsi="Arial" w:cs="Times New Roman"/>
      <w:b/>
      <w:noProof/>
      <w:sz w:val="14"/>
      <w:lang w:val="sv-SE" w:eastAsia="sv-SE"/>
    </w:rPr>
  </w:style>
  <w:style w:type="paragraph" w:customStyle="1" w:styleId="tabeltextintabel">
    <w:name w:val="tabeltext in tabel"/>
    <w:basedOn w:val="Normal"/>
    <w:link w:val="tabeltextintabelChar"/>
    <w:qFormat/>
    <w:rsid w:val="00BB6E7D"/>
    <w:pPr>
      <w:spacing w:before="20" w:after="20"/>
      <w:ind w:left="57" w:right="57"/>
    </w:pPr>
    <w:rPr>
      <w:rFonts w:ascii="Arial" w:hAnsi="Arial"/>
      <w:noProof/>
      <w:sz w:val="12"/>
      <w:lang w:val="sv-SE"/>
    </w:rPr>
  </w:style>
  <w:style w:type="character" w:customStyle="1" w:styleId="tabeltextintabelChar">
    <w:name w:val="tabeltext in tabel Char"/>
    <w:link w:val="tabeltextintabel"/>
    <w:rsid w:val="00BB6E7D"/>
    <w:rPr>
      <w:rFonts w:ascii="Arial" w:eastAsia="Times New Roman" w:hAnsi="Arial" w:cs="Times New Roman"/>
      <w:noProof/>
      <w:sz w:val="12"/>
      <w:lang w:val="sv-SE"/>
    </w:rPr>
  </w:style>
  <w:style w:type="paragraph" w:styleId="ListParagraph">
    <w:name w:val="List Paragraph"/>
    <w:basedOn w:val="Normal"/>
    <w:uiPriority w:val="34"/>
    <w:rsid w:val="00BB6E7D"/>
    <w:pPr>
      <w:spacing w:after="120" w:line="260" w:lineRule="exact"/>
      <w:ind w:left="720"/>
      <w:contextualSpacing/>
      <w:jc w:val="both"/>
    </w:pPr>
    <w:rPr>
      <w:rFonts w:eastAsiaTheme="minorHAnsi" w:cstheme="minorBidi"/>
      <w:sz w:val="22"/>
      <w:lang w:val="sv-SE" w:eastAsia="sv-SE"/>
    </w:rPr>
  </w:style>
  <w:style w:type="paragraph" w:styleId="TOC1">
    <w:name w:val="toc 1"/>
    <w:aliases w:val="content 1"/>
    <w:basedOn w:val="Normal"/>
    <w:next w:val="Normal"/>
    <w:uiPriority w:val="39"/>
    <w:qFormat/>
    <w:rsid w:val="00BB6E7D"/>
    <w:pPr>
      <w:tabs>
        <w:tab w:val="right" w:leader="dot" w:pos="7314"/>
      </w:tabs>
      <w:spacing w:before="120"/>
    </w:pPr>
    <w:rPr>
      <w:noProof/>
      <w:sz w:val="22"/>
      <w:szCs w:val="22"/>
      <w:lang w:val="sv-SE" w:eastAsia="sv-SE"/>
    </w:rPr>
  </w:style>
  <w:style w:type="paragraph" w:styleId="TOC2">
    <w:name w:val="toc 2"/>
    <w:aliases w:val="content 2"/>
    <w:basedOn w:val="Normal"/>
    <w:next w:val="Normal"/>
    <w:uiPriority w:val="39"/>
    <w:qFormat/>
    <w:rsid w:val="00BB6E7D"/>
    <w:pPr>
      <w:tabs>
        <w:tab w:val="right" w:leader="dot" w:pos="7313"/>
      </w:tabs>
      <w:spacing w:before="60"/>
      <w:ind w:left="567"/>
    </w:pPr>
    <w:rPr>
      <w:iCs/>
      <w:sz w:val="22"/>
      <w:szCs w:val="20"/>
      <w:lang w:val="sv-SE" w:eastAsia="sv-SE"/>
    </w:rPr>
  </w:style>
  <w:style w:type="paragraph" w:styleId="TOC3">
    <w:name w:val="toc 3"/>
    <w:aliases w:val="content 3"/>
    <w:basedOn w:val="Normal"/>
    <w:next w:val="Normal"/>
    <w:uiPriority w:val="39"/>
    <w:qFormat/>
    <w:rsid w:val="00BB6E7D"/>
    <w:pPr>
      <w:tabs>
        <w:tab w:val="right" w:leader="dot" w:pos="7313"/>
      </w:tabs>
      <w:ind w:left="1049"/>
    </w:pPr>
    <w:rPr>
      <w:sz w:val="22"/>
      <w:szCs w:val="20"/>
      <w:lang w:val="sv-SE" w:eastAsia="sv-SE"/>
    </w:rPr>
  </w:style>
  <w:style w:type="paragraph" w:styleId="FootnoteText">
    <w:name w:val="footnote text"/>
    <w:aliases w:val="fotnotetext"/>
    <w:basedOn w:val="Normal"/>
    <w:link w:val="FootnoteTextChar"/>
    <w:qFormat/>
    <w:rsid w:val="00BB6E7D"/>
    <w:pPr>
      <w:spacing w:after="120" w:line="200" w:lineRule="exact"/>
      <w:ind w:left="255" w:hanging="255"/>
    </w:pPr>
    <w:rPr>
      <w:sz w:val="18"/>
      <w:szCs w:val="20"/>
      <w:lang w:val="sv-SE" w:eastAsia="sv-SE"/>
    </w:rPr>
  </w:style>
  <w:style w:type="character" w:customStyle="1" w:styleId="FootnoteTextChar">
    <w:name w:val="Footnote Text Char"/>
    <w:aliases w:val="fotnotetext Char"/>
    <w:basedOn w:val="DefaultParagraphFont"/>
    <w:link w:val="FootnoteText"/>
    <w:rsid w:val="00BB6E7D"/>
    <w:rPr>
      <w:rFonts w:ascii="Times New Roman" w:eastAsia="Times New Roman" w:hAnsi="Times New Roman" w:cs="Times New Roman"/>
      <w:sz w:val="18"/>
      <w:szCs w:val="20"/>
      <w:lang w:val="sv-SE" w:eastAsia="sv-SE"/>
    </w:rPr>
  </w:style>
  <w:style w:type="table" w:customStyle="1" w:styleId="LightList1">
    <w:name w:val="Light List1"/>
    <w:basedOn w:val="TableNormal"/>
    <w:uiPriority w:val="61"/>
    <w:rsid w:val="00BB6E7D"/>
    <w:rPr>
      <w:rFonts w:eastAsiaTheme="minorEastAs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Light1">
    <w:name w:val="Table Grid Light1"/>
    <w:basedOn w:val="TableNormal"/>
    <w:uiPriority w:val="40"/>
    <w:rsid w:val="00BB6E7D"/>
    <w:rPr>
      <w:sz w:val="22"/>
      <w:szCs w:val="22"/>
      <w:lang w:val="sv-S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21">
    <w:name w:val="Grid Table 4 - Accent 21"/>
    <w:basedOn w:val="TableNormal"/>
    <w:uiPriority w:val="49"/>
    <w:rsid w:val="00BB6E7D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BB6E7D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DecimalAligned">
    <w:name w:val="Decimal Aligned"/>
    <w:basedOn w:val="Normal"/>
    <w:uiPriority w:val="40"/>
    <w:rsid w:val="00BB6E7D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18"/>
      <w:szCs w:val="22"/>
      <w:lang w:val="en-US"/>
    </w:rPr>
  </w:style>
  <w:style w:type="character" w:styleId="BookTitle">
    <w:name w:val="Book Title"/>
    <w:basedOn w:val="DefaultParagraphFont"/>
    <w:uiPriority w:val="33"/>
    <w:rsid w:val="00BB6E7D"/>
    <w:rPr>
      <w:b/>
      <w:bCs/>
      <w:i/>
      <w:iCs/>
      <w:spacing w:val="5"/>
    </w:rPr>
  </w:style>
  <w:style w:type="table" w:styleId="MediumShading2-Accent5">
    <w:name w:val="Medium Shading 2 Accent 5"/>
    <w:basedOn w:val="TableNormal"/>
    <w:uiPriority w:val="64"/>
    <w:rsid w:val="00BB6E7D"/>
    <w:rPr>
      <w:rFonts w:eastAsiaTheme="minorEastAs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BB6E7D"/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1">
    <w:name w:val="Tabellrutnät1"/>
    <w:basedOn w:val="TableNormal"/>
    <w:next w:val="TableGrid"/>
    <w:uiPriority w:val="59"/>
    <w:rsid w:val="00BB6E7D"/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2">
    <w:name w:val="Tabellrutnät2"/>
    <w:basedOn w:val="TableNormal"/>
    <w:next w:val="TableGrid"/>
    <w:uiPriority w:val="59"/>
    <w:rsid w:val="00BB6E7D"/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B6E7D"/>
    <w:rPr>
      <w:sz w:val="22"/>
      <w:szCs w:val="22"/>
      <w:lang w:val="sv-SE"/>
    </w:rPr>
  </w:style>
  <w:style w:type="table" w:customStyle="1" w:styleId="PlainTable51">
    <w:name w:val="Plain Table 51"/>
    <w:basedOn w:val="TableNormal"/>
    <w:uiPriority w:val="45"/>
    <w:rsid w:val="00BB6E7D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-Accent51">
    <w:name w:val="Grid Table 4 - Accent 51"/>
    <w:basedOn w:val="TableNormal"/>
    <w:uiPriority w:val="49"/>
    <w:rsid w:val="00BB6E7D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BB6E7D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-Accent41">
    <w:name w:val="Grid Table 2 - Accent 41"/>
    <w:basedOn w:val="TableNormal"/>
    <w:uiPriority w:val="47"/>
    <w:rsid w:val="00BB6E7D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1">
    <w:name w:val="List Table 41"/>
    <w:basedOn w:val="TableNormal"/>
    <w:uiPriority w:val="49"/>
    <w:rsid w:val="00BB6E7D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BB6E7D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BB6E7D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GridTable5Dark-Accent51">
    <w:name w:val="Grid Table 5 Dark - Accent 51"/>
    <w:basedOn w:val="TableNormal"/>
    <w:uiPriority w:val="50"/>
    <w:rsid w:val="00BB6E7D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rsid w:val="00BB6E7D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paragraph" w:customStyle="1" w:styleId="UppsatsBrdtext">
    <w:name w:val="Uppsats_Brödtext"/>
    <w:semiHidden/>
    <w:locked/>
    <w:rsid w:val="00BB6E7D"/>
    <w:pPr>
      <w:spacing w:line="300" w:lineRule="exact"/>
      <w:ind w:left="567" w:right="567" w:firstLine="357"/>
      <w:jc w:val="both"/>
    </w:pPr>
    <w:rPr>
      <w:rFonts w:ascii="Times New Roman" w:eastAsia="Times New Roman" w:hAnsi="Times New Roman" w:cs="Times New Roman"/>
      <w:szCs w:val="48"/>
      <w:lang w:val="sv-SE" w:eastAsia="sv-SE"/>
    </w:rPr>
  </w:style>
  <w:style w:type="paragraph" w:customStyle="1" w:styleId="FrstaStycke">
    <w:name w:val="FörstaStycke"/>
    <w:next w:val="UppsatsBrdtext"/>
    <w:link w:val="FrstaStyckeChar"/>
    <w:locked/>
    <w:rsid w:val="00BB6E7D"/>
    <w:pPr>
      <w:spacing w:line="300" w:lineRule="exact"/>
      <w:ind w:left="567" w:right="567"/>
      <w:jc w:val="both"/>
    </w:pPr>
    <w:rPr>
      <w:rFonts w:ascii="Times New Roman" w:eastAsia="Times New Roman" w:hAnsi="Times New Roman" w:cs="Times New Roman"/>
      <w:lang w:val="sv-SE" w:eastAsia="sv-SE"/>
    </w:rPr>
  </w:style>
  <w:style w:type="character" w:styleId="FootnoteReference">
    <w:name w:val="footnote reference"/>
    <w:semiHidden/>
    <w:rsid w:val="00BB6E7D"/>
    <w:rPr>
      <w:vertAlign w:val="superscript"/>
    </w:rPr>
  </w:style>
  <w:style w:type="paragraph" w:customStyle="1" w:styleId="Titel">
    <w:name w:val="Titel"/>
    <w:next w:val="Normal"/>
    <w:semiHidden/>
    <w:qFormat/>
    <w:locked/>
    <w:rsid w:val="00BB6E7D"/>
    <w:pPr>
      <w:spacing w:after="300"/>
      <w:jc w:val="center"/>
    </w:pPr>
    <w:rPr>
      <w:rFonts w:ascii="Arial" w:eastAsia="Times New Roman" w:hAnsi="Arial" w:cs="Times New Roman"/>
      <w:sz w:val="48"/>
      <w:szCs w:val="48"/>
      <w:lang w:val="sv-SE" w:eastAsia="sv-SE"/>
    </w:rPr>
  </w:style>
  <w:style w:type="paragraph" w:customStyle="1" w:styleId="Undertitel">
    <w:name w:val="Undertitel"/>
    <w:link w:val="UndertitelChar"/>
    <w:semiHidden/>
    <w:locked/>
    <w:rsid w:val="00BB6E7D"/>
    <w:pPr>
      <w:spacing w:before="300"/>
      <w:ind w:left="567" w:right="567"/>
      <w:jc w:val="center"/>
    </w:pPr>
    <w:rPr>
      <w:rFonts w:ascii="Times New Roman" w:eastAsia="Times New Roman" w:hAnsi="Times New Roman" w:cs="Times New Roman"/>
      <w:sz w:val="32"/>
      <w:szCs w:val="32"/>
      <w:lang w:val="sv-SE" w:eastAsia="sv-SE"/>
    </w:rPr>
  </w:style>
  <w:style w:type="paragraph" w:customStyle="1" w:styleId="Frfattare">
    <w:name w:val="Författare"/>
    <w:locked/>
    <w:rsid w:val="00BB6E7D"/>
    <w:pPr>
      <w:ind w:left="567" w:right="567"/>
      <w:jc w:val="center"/>
    </w:pPr>
    <w:rPr>
      <w:rFonts w:ascii="Times New Roman" w:eastAsia="Times New Roman" w:hAnsi="Times New Roman" w:cs="Times New Roman"/>
      <w:szCs w:val="32"/>
      <w:lang w:val="sv-SE" w:eastAsia="sv-SE"/>
    </w:rPr>
  </w:style>
  <w:style w:type="paragraph" w:customStyle="1" w:styleId="figurtext">
    <w:name w:val="figurtext"/>
    <w:link w:val="figurtextChar"/>
    <w:uiPriority w:val="2"/>
    <w:rsid w:val="00BB6E7D"/>
    <w:pPr>
      <w:spacing w:after="240"/>
    </w:pPr>
    <w:rPr>
      <w:rFonts w:ascii="Times New Roman" w:eastAsia="Times New Roman" w:hAnsi="Times New Roman" w:cs="Times New Roman"/>
      <w:sz w:val="18"/>
      <w:lang w:val="sv-SE" w:eastAsia="sv-SE"/>
    </w:rPr>
  </w:style>
  <w:style w:type="character" w:customStyle="1" w:styleId="figurtextChar">
    <w:name w:val="figurtext Char"/>
    <w:link w:val="figurtext"/>
    <w:uiPriority w:val="2"/>
    <w:rsid w:val="00BB6E7D"/>
    <w:rPr>
      <w:rFonts w:ascii="Times New Roman" w:eastAsia="Times New Roman" w:hAnsi="Times New Roman" w:cs="Times New Roman"/>
      <w:sz w:val="18"/>
      <w:lang w:val="sv-SE" w:eastAsia="sv-SE"/>
    </w:rPr>
  </w:style>
  <w:style w:type="character" w:customStyle="1" w:styleId="FrstaStyckeChar">
    <w:name w:val="FörstaStycke Char"/>
    <w:link w:val="FrstaStycke"/>
    <w:rsid w:val="00BB6E7D"/>
    <w:rPr>
      <w:rFonts w:ascii="Times New Roman" w:eastAsia="Times New Roman" w:hAnsi="Times New Roman" w:cs="Times New Roman"/>
      <w:lang w:val="sv-SE" w:eastAsia="sv-SE"/>
    </w:rPr>
  </w:style>
  <w:style w:type="paragraph" w:customStyle="1" w:styleId="Bokensundertitel">
    <w:name w:val="Bokens undertitel"/>
    <w:basedOn w:val="Undertitel"/>
    <w:link w:val="BokensundertitelChar"/>
    <w:autoRedefine/>
    <w:semiHidden/>
    <w:qFormat/>
    <w:rsid w:val="00BB6E7D"/>
    <w:pPr>
      <w:ind w:left="0" w:right="0"/>
    </w:pPr>
    <w:rPr>
      <w:rFonts w:asciiTheme="majorHAnsi" w:hAnsiTheme="majorHAnsi" w:cstheme="majorHAnsi"/>
      <w:lang w:val="en-GB"/>
    </w:rPr>
  </w:style>
  <w:style w:type="character" w:customStyle="1" w:styleId="UndertitelChar">
    <w:name w:val="Undertitel Char"/>
    <w:link w:val="Undertitel"/>
    <w:semiHidden/>
    <w:rsid w:val="00BB6E7D"/>
    <w:rPr>
      <w:rFonts w:ascii="Times New Roman" w:eastAsia="Times New Roman" w:hAnsi="Times New Roman" w:cs="Times New Roman"/>
      <w:sz w:val="32"/>
      <w:szCs w:val="32"/>
      <w:lang w:val="sv-SE" w:eastAsia="sv-SE"/>
    </w:rPr>
  </w:style>
  <w:style w:type="character" w:customStyle="1" w:styleId="BokensundertitelChar">
    <w:name w:val="Bokens undertitel Char"/>
    <w:link w:val="Bokensundertitel"/>
    <w:semiHidden/>
    <w:rsid w:val="00BB6E7D"/>
    <w:rPr>
      <w:rFonts w:asciiTheme="majorHAnsi" w:eastAsia="Times New Roman" w:hAnsiTheme="majorHAnsi" w:cstheme="majorHAnsi"/>
      <w:sz w:val="32"/>
      <w:szCs w:val="32"/>
    </w:rPr>
  </w:style>
  <w:style w:type="character" w:customStyle="1" w:styleId="Brdtext-fet">
    <w:name w:val="Brödtext - fet"/>
    <w:uiPriority w:val="1"/>
    <w:rsid w:val="00BB6E7D"/>
    <w:rPr>
      <w:b w:val="0"/>
      <w:sz w:val="22"/>
      <w:szCs w:val="24"/>
    </w:rPr>
  </w:style>
  <w:style w:type="table" w:customStyle="1" w:styleId="ListTable4-Accent21">
    <w:name w:val="List Table 4 - Accent 21"/>
    <w:basedOn w:val="TableNormal"/>
    <w:uiPriority w:val="49"/>
    <w:rsid w:val="00BB6E7D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dedication">
    <w:name w:val="dedication"/>
    <w:basedOn w:val="bodytext"/>
    <w:link w:val="dedicationChar"/>
    <w:qFormat/>
    <w:rsid w:val="00BB6E7D"/>
    <w:pPr>
      <w:spacing w:before="2400"/>
      <w:jc w:val="right"/>
    </w:pPr>
    <w:rPr>
      <w:i/>
      <w:sz w:val="28"/>
      <w:szCs w:val="48"/>
    </w:rPr>
  </w:style>
  <w:style w:type="character" w:customStyle="1" w:styleId="dedicationChar">
    <w:name w:val="dedication Char"/>
    <w:basedOn w:val="Heading1Char"/>
    <w:link w:val="dedication"/>
    <w:rsid w:val="00BB6E7D"/>
    <w:rPr>
      <w:rFonts w:ascii="Times New Roman" w:eastAsia="Times New Roman" w:hAnsi="Times New Roman" w:cs="Times New Roman"/>
      <w:i/>
      <w:sz w:val="28"/>
      <w:szCs w:val="48"/>
      <w:lang w:val="sv-SE" w:eastAsia="sv-SE"/>
    </w:rPr>
  </w:style>
  <w:style w:type="paragraph" w:customStyle="1" w:styleId="picturetextheadline0">
    <w:name w:val="picturetextheadline"/>
    <w:link w:val="picturetextheadlineChar0"/>
    <w:uiPriority w:val="2"/>
    <w:qFormat/>
    <w:rsid w:val="00BB6E7D"/>
    <w:rPr>
      <w:rFonts w:ascii="Arial" w:eastAsia="Times New Roman" w:hAnsi="Arial" w:cs="Times New Roman"/>
      <w:b/>
      <w:noProof/>
      <w:sz w:val="14"/>
      <w:lang w:val="sv-SE" w:eastAsia="sv-SE"/>
    </w:rPr>
  </w:style>
  <w:style w:type="character" w:customStyle="1" w:styleId="picturetextheadlineChar0">
    <w:name w:val="picturetextheadline Char"/>
    <w:link w:val="picturetextheadline0"/>
    <w:uiPriority w:val="2"/>
    <w:rsid w:val="00BB6E7D"/>
    <w:rPr>
      <w:rFonts w:ascii="Arial" w:eastAsia="Times New Roman" w:hAnsi="Arial" w:cs="Times New Roman"/>
      <w:b/>
      <w:noProof/>
      <w:sz w:val="14"/>
      <w:lang w:val="sv-SE" w:eastAsia="sv-SE"/>
    </w:rPr>
  </w:style>
  <w:style w:type="paragraph" w:customStyle="1" w:styleId="Citat2">
    <w:name w:val="Citat2"/>
    <w:basedOn w:val="bodytext"/>
    <w:qFormat/>
    <w:rsid w:val="00BB6E7D"/>
    <w:pPr>
      <w:spacing w:before="240" w:after="240" w:line="240" w:lineRule="auto"/>
      <w:ind w:left="567"/>
    </w:pPr>
    <w:rPr>
      <w:sz w:val="20"/>
    </w:rPr>
  </w:style>
  <w:style w:type="paragraph" w:customStyle="1" w:styleId="tabeltextheadline">
    <w:name w:val="tabel text headline"/>
    <w:next w:val="tabeltext"/>
    <w:link w:val="tabeltextheadlineChar"/>
    <w:qFormat/>
    <w:rsid w:val="00BB6E7D"/>
    <w:pPr>
      <w:spacing w:before="240"/>
    </w:pPr>
    <w:rPr>
      <w:rFonts w:ascii="Arial" w:eastAsia="Times New Roman" w:hAnsi="Arial" w:cs="Times New Roman"/>
      <w:b/>
      <w:noProof/>
      <w:sz w:val="14"/>
      <w:lang w:val="sv-SE" w:eastAsia="sv-SE"/>
    </w:rPr>
  </w:style>
  <w:style w:type="character" w:customStyle="1" w:styleId="tabeltextheadlineChar">
    <w:name w:val="tabel text headline Char"/>
    <w:link w:val="tabeltextheadline"/>
    <w:rsid w:val="00BB6E7D"/>
    <w:rPr>
      <w:rFonts w:ascii="Arial" w:eastAsia="Times New Roman" w:hAnsi="Arial" w:cs="Times New Roman"/>
      <w:b/>
      <w:noProof/>
      <w:sz w:val="14"/>
      <w:lang w:val="sv-SE" w:eastAsia="sv-SE"/>
    </w:rPr>
  </w:style>
  <w:style w:type="paragraph" w:customStyle="1" w:styleId="tabeltextitabel">
    <w:name w:val="tabeltext i tabel"/>
    <w:basedOn w:val="Normal"/>
    <w:link w:val="tabeltextitabelChar"/>
    <w:rsid w:val="00BB6E7D"/>
    <w:pPr>
      <w:spacing w:before="40" w:after="40"/>
      <w:ind w:left="113" w:right="113"/>
    </w:pPr>
    <w:rPr>
      <w:rFonts w:ascii="Arial" w:hAnsi="Arial"/>
      <w:noProof/>
      <w:sz w:val="14"/>
      <w:lang w:val="sv-SE"/>
    </w:rPr>
  </w:style>
  <w:style w:type="character" w:customStyle="1" w:styleId="tabeltextitabelChar">
    <w:name w:val="tabeltext i tabel Char"/>
    <w:link w:val="tabeltextitabel"/>
    <w:rsid w:val="00BB6E7D"/>
    <w:rPr>
      <w:rFonts w:ascii="Arial" w:eastAsia="Times New Roman" w:hAnsi="Arial" w:cs="Times New Roman"/>
      <w:noProof/>
      <w:sz w:val="14"/>
      <w:lang w:val="sv-SE"/>
    </w:rPr>
  </w:style>
  <w:style w:type="paragraph" w:customStyle="1" w:styleId="brdtext">
    <w:name w:val="brödtext"/>
    <w:link w:val="brdtextChar"/>
    <w:rsid w:val="00BB6E7D"/>
    <w:pPr>
      <w:spacing w:after="120" w:line="260" w:lineRule="exact"/>
      <w:jc w:val="both"/>
    </w:pPr>
    <w:rPr>
      <w:rFonts w:ascii="Times New Roman" w:eastAsia="Times New Roman" w:hAnsi="Times New Roman" w:cs="Times New Roman"/>
      <w:sz w:val="22"/>
      <w:lang w:val="sv-SE" w:eastAsia="sv-SE"/>
    </w:rPr>
  </w:style>
  <w:style w:type="character" w:customStyle="1" w:styleId="brdtextChar">
    <w:name w:val="brödtext Char"/>
    <w:link w:val="brdtext"/>
    <w:rsid w:val="00BB6E7D"/>
    <w:rPr>
      <w:rFonts w:ascii="Times New Roman" w:eastAsia="Times New Roman" w:hAnsi="Times New Roman" w:cs="Times New Roman"/>
      <w:sz w:val="22"/>
      <w:lang w:val="sv-SE" w:eastAsia="sv-SE"/>
    </w:rPr>
  </w:style>
  <w:style w:type="table" w:customStyle="1" w:styleId="ListTable1Light1">
    <w:name w:val="List Table 1 Light1"/>
    <w:basedOn w:val="TableNormal"/>
    <w:uiPriority w:val="46"/>
    <w:rsid w:val="00BB6E7D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urful1">
    <w:name w:val="Grid Table 6 Colourful1"/>
    <w:basedOn w:val="TableNormal"/>
    <w:uiPriority w:val="51"/>
    <w:rsid w:val="00BB6E7D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B6E7D"/>
    <w:rPr>
      <w:color w:val="954F72"/>
      <w:u w:val="single"/>
    </w:rPr>
  </w:style>
  <w:style w:type="paragraph" w:customStyle="1" w:styleId="msonormal0">
    <w:name w:val="msonormal"/>
    <w:basedOn w:val="Normal"/>
    <w:rsid w:val="00BB6E7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BB6E7D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BB6E7D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BB6E7D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BB6E7D"/>
    <w:pPr>
      <w:shd w:val="clear" w:color="000000" w:fill="FFFFFF"/>
      <w:spacing w:before="100" w:beforeAutospacing="1" w:after="100" w:afterAutospacing="1"/>
    </w:pPr>
  </w:style>
  <w:style w:type="paragraph" w:customStyle="1" w:styleId="xl69">
    <w:name w:val="xl69"/>
    <w:basedOn w:val="Normal"/>
    <w:rsid w:val="00BB6E7D"/>
    <w:pPr>
      <w:shd w:val="clear" w:color="000000" w:fill="FFFFFF"/>
      <w:spacing w:before="100" w:beforeAutospacing="1" w:after="100" w:afterAutospacing="1"/>
      <w:jc w:val="center"/>
      <w:textAlignment w:val="center"/>
    </w:pPr>
    <w:rPr>
      <w:u w:val="single"/>
    </w:rPr>
  </w:style>
  <w:style w:type="paragraph" w:customStyle="1" w:styleId="xl70">
    <w:name w:val="xl70"/>
    <w:basedOn w:val="Normal"/>
    <w:rsid w:val="00BB6E7D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BB6E7D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BB6E7D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BB6E7D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BB6E7D"/>
    <w:pPr>
      <w:shd w:val="clear" w:color="000000" w:fill="FFFFFF"/>
      <w:spacing w:before="100" w:beforeAutospacing="1" w:after="100" w:afterAutospacing="1"/>
      <w:jc w:val="right"/>
    </w:pPr>
  </w:style>
  <w:style w:type="paragraph" w:customStyle="1" w:styleId="xl75">
    <w:name w:val="xl75"/>
    <w:basedOn w:val="Normal"/>
    <w:rsid w:val="00BB6E7D"/>
    <w:pPr>
      <w:shd w:val="clear" w:color="000000" w:fill="FFFFFF"/>
      <w:spacing w:before="100" w:beforeAutospacing="1" w:after="100" w:afterAutospacing="1"/>
    </w:pPr>
  </w:style>
  <w:style w:type="paragraph" w:customStyle="1" w:styleId="xl76">
    <w:name w:val="xl76"/>
    <w:basedOn w:val="Normal"/>
    <w:rsid w:val="00BB6E7D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BB6E7D"/>
    <w:pPr>
      <w:shd w:val="clear" w:color="000000" w:fill="FFFFFF"/>
      <w:spacing w:before="100" w:beforeAutospacing="1" w:after="100" w:afterAutospacing="1"/>
      <w:ind w:firstLineChars="300" w:firstLine="300"/>
    </w:pPr>
  </w:style>
  <w:style w:type="paragraph" w:customStyle="1" w:styleId="xl78">
    <w:name w:val="xl78"/>
    <w:basedOn w:val="Normal"/>
    <w:rsid w:val="00BB6E7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9">
    <w:name w:val="xl79"/>
    <w:basedOn w:val="Normal"/>
    <w:rsid w:val="00BB6E7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BB6E7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BB6E7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Monaco" w:hAnsi="Monaco"/>
      <w:color w:val="FFFFFF"/>
      <w:sz w:val="26"/>
      <w:szCs w:val="26"/>
    </w:rPr>
  </w:style>
  <w:style w:type="paragraph" w:customStyle="1" w:styleId="xl82">
    <w:name w:val="xl82"/>
    <w:basedOn w:val="Normal"/>
    <w:rsid w:val="00BB6E7D"/>
    <w:pPr>
      <w:shd w:val="clear" w:color="000000" w:fill="FFFFFF"/>
      <w:spacing w:before="100" w:beforeAutospacing="1" w:after="100" w:afterAutospacing="1"/>
    </w:pPr>
    <w:rPr>
      <w:rFonts w:ascii="Monaco" w:hAnsi="Monaco"/>
      <w:color w:val="FFFFFF"/>
      <w:sz w:val="26"/>
      <w:szCs w:val="26"/>
    </w:rPr>
  </w:style>
  <w:style w:type="paragraph" w:customStyle="1" w:styleId="xl83">
    <w:name w:val="xl83"/>
    <w:basedOn w:val="Normal"/>
    <w:rsid w:val="00BB6E7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Monaco" w:hAnsi="Monaco"/>
      <w:color w:val="FFFFFF"/>
      <w:sz w:val="26"/>
      <w:szCs w:val="26"/>
    </w:rPr>
  </w:style>
  <w:style w:type="paragraph" w:customStyle="1" w:styleId="xl84">
    <w:name w:val="xl84"/>
    <w:basedOn w:val="Normal"/>
    <w:rsid w:val="00BB6E7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BB6E7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Monaco" w:hAnsi="Monaco"/>
      <w:color w:val="FFFFFF"/>
      <w:sz w:val="26"/>
      <w:szCs w:val="26"/>
    </w:rPr>
  </w:style>
  <w:style w:type="paragraph" w:customStyle="1" w:styleId="xl86">
    <w:name w:val="xl86"/>
    <w:basedOn w:val="Normal"/>
    <w:rsid w:val="00BB6E7D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font0">
    <w:name w:val="font0"/>
    <w:basedOn w:val="Normal"/>
    <w:rsid w:val="00BB6E7D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5">
    <w:name w:val="font5"/>
    <w:basedOn w:val="Normal"/>
    <w:rsid w:val="00BB6E7D"/>
    <w:pPr>
      <w:spacing w:before="100" w:beforeAutospacing="1" w:after="100" w:afterAutospacing="1"/>
    </w:pPr>
    <w:rPr>
      <w:rFonts w:ascii="Calibri (Body)" w:hAnsi="Calibri (Body)"/>
      <w:color w:val="000000"/>
    </w:rPr>
  </w:style>
  <w:style w:type="paragraph" w:customStyle="1" w:styleId="font6">
    <w:name w:val="font6"/>
    <w:basedOn w:val="Normal"/>
    <w:rsid w:val="00BB6E7D"/>
    <w:pPr>
      <w:spacing w:before="100" w:beforeAutospacing="1" w:after="100" w:afterAutospacing="1"/>
    </w:pPr>
    <w:rPr>
      <w:rFonts w:ascii="Calibri (Body)" w:hAnsi="Calibri (Body)"/>
      <w:color w:val="000000"/>
    </w:rPr>
  </w:style>
  <w:style w:type="paragraph" w:customStyle="1" w:styleId="font7">
    <w:name w:val="font7"/>
    <w:basedOn w:val="Normal"/>
    <w:rsid w:val="00BB6E7D"/>
    <w:pPr>
      <w:spacing w:before="100" w:beforeAutospacing="1" w:after="100" w:afterAutospacing="1"/>
    </w:pPr>
    <w:rPr>
      <w:rFonts w:ascii="Calibri (Body)" w:hAnsi="Calibri (Body)"/>
      <w:b/>
      <w:bCs/>
      <w:i/>
      <w:iCs/>
      <w:color w:val="000000"/>
    </w:rPr>
  </w:style>
  <w:style w:type="paragraph" w:customStyle="1" w:styleId="font8">
    <w:name w:val="font8"/>
    <w:basedOn w:val="Normal"/>
    <w:rsid w:val="00BB6E7D"/>
    <w:pPr>
      <w:spacing w:before="100" w:beforeAutospacing="1" w:after="100" w:afterAutospacing="1"/>
    </w:pPr>
    <w:rPr>
      <w:rFonts w:ascii="Calibri" w:hAnsi="Calibri"/>
      <w:color w:val="000000"/>
      <w:sz w:val="28"/>
      <w:szCs w:val="28"/>
    </w:rPr>
  </w:style>
  <w:style w:type="paragraph" w:customStyle="1" w:styleId="font9">
    <w:name w:val="font9"/>
    <w:basedOn w:val="Normal"/>
    <w:rsid w:val="00BB6E7D"/>
    <w:pPr>
      <w:spacing w:before="100" w:beforeAutospacing="1" w:after="100" w:afterAutospacing="1"/>
    </w:pPr>
    <w:rPr>
      <w:rFonts w:ascii="Calibri (Body)" w:hAnsi="Calibri (Body)"/>
      <w:color w:val="000000"/>
      <w:sz w:val="28"/>
      <w:szCs w:val="28"/>
    </w:rPr>
  </w:style>
  <w:style w:type="paragraph" w:customStyle="1" w:styleId="font10">
    <w:name w:val="font10"/>
    <w:basedOn w:val="Normal"/>
    <w:rsid w:val="00BB6E7D"/>
    <w:pPr>
      <w:spacing w:before="100" w:beforeAutospacing="1" w:after="100" w:afterAutospacing="1"/>
    </w:pPr>
    <w:rPr>
      <w:rFonts w:ascii="Calibri (Body)" w:hAnsi="Calibri (Body)"/>
      <w:color w:val="000000"/>
      <w:sz w:val="28"/>
      <w:szCs w:val="28"/>
    </w:rPr>
  </w:style>
  <w:style w:type="paragraph" w:customStyle="1" w:styleId="xl87">
    <w:name w:val="xl87"/>
    <w:basedOn w:val="Normal"/>
    <w:rsid w:val="00BB6E7D"/>
    <w:pPr>
      <w:shd w:val="clear" w:color="000000" w:fill="FFFFFF"/>
      <w:spacing w:before="100" w:beforeAutospacing="1" w:after="100" w:afterAutospacing="1"/>
      <w:jc w:val="center"/>
    </w:pPr>
    <w:rPr>
      <w:color w:val="000000"/>
    </w:rPr>
  </w:style>
  <w:style w:type="paragraph" w:customStyle="1" w:styleId="xl88">
    <w:name w:val="xl88"/>
    <w:basedOn w:val="Normal"/>
    <w:rsid w:val="00BB6E7D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89">
    <w:name w:val="xl89"/>
    <w:basedOn w:val="Normal"/>
    <w:rsid w:val="00BB6E7D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numbering" w:customStyle="1" w:styleId="NoList1">
    <w:name w:val="No List1"/>
    <w:next w:val="NoList"/>
    <w:uiPriority w:val="99"/>
    <w:semiHidden/>
    <w:unhideWhenUsed/>
    <w:rsid w:val="00BB6E7D"/>
  </w:style>
  <w:style w:type="paragraph" w:customStyle="1" w:styleId="xl63">
    <w:name w:val="xl63"/>
    <w:basedOn w:val="Normal"/>
    <w:rsid w:val="00BB6E7D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BB6E7D"/>
    <w:pPr>
      <w:spacing w:before="100" w:beforeAutospacing="1" w:after="100" w:afterAutospacing="1"/>
      <w:jc w:val="center"/>
    </w:pPr>
  </w:style>
  <w:style w:type="character" w:customStyle="1" w:styleId="ref-title">
    <w:name w:val="ref-title"/>
    <w:basedOn w:val="DefaultParagraphFont"/>
    <w:rsid w:val="001C59C4"/>
  </w:style>
  <w:style w:type="character" w:customStyle="1" w:styleId="ref-journal">
    <w:name w:val="ref-journal"/>
    <w:basedOn w:val="DefaultParagraphFont"/>
    <w:rsid w:val="001C59C4"/>
  </w:style>
  <w:style w:type="character" w:customStyle="1" w:styleId="ref-vol">
    <w:name w:val="ref-vol"/>
    <w:basedOn w:val="DefaultParagraphFont"/>
    <w:rsid w:val="001C59C4"/>
  </w:style>
  <w:style w:type="paragraph" w:styleId="Bibliography">
    <w:name w:val="Bibliography"/>
    <w:basedOn w:val="Normal"/>
    <w:next w:val="Normal"/>
    <w:uiPriority w:val="37"/>
    <w:unhideWhenUsed/>
    <w:rsid w:val="000C6A41"/>
    <w:pPr>
      <w:spacing w:line="480" w:lineRule="auto"/>
      <w:ind w:left="720" w:hanging="720"/>
    </w:pPr>
  </w:style>
  <w:style w:type="character" w:customStyle="1" w:styleId="fm-vol-iss-date">
    <w:name w:val="fm-vol-iss-date"/>
    <w:basedOn w:val="DefaultParagraphFont"/>
    <w:rsid w:val="00B70106"/>
  </w:style>
  <w:style w:type="character" w:customStyle="1" w:styleId="doi">
    <w:name w:val="doi"/>
    <w:basedOn w:val="DefaultParagraphFont"/>
    <w:rsid w:val="00B70106"/>
  </w:style>
  <w:style w:type="character" w:customStyle="1" w:styleId="period">
    <w:name w:val="period"/>
    <w:basedOn w:val="DefaultParagraphFont"/>
    <w:rsid w:val="00B70106"/>
  </w:style>
  <w:style w:type="character" w:customStyle="1" w:styleId="cit">
    <w:name w:val="cit"/>
    <w:basedOn w:val="DefaultParagraphFont"/>
    <w:rsid w:val="00B70106"/>
  </w:style>
  <w:style w:type="character" w:customStyle="1" w:styleId="citation-doi">
    <w:name w:val="citation-doi"/>
    <w:basedOn w:val="DefaultParagraphFont"/>
    <w:rsid w:val="00B70106"/>
  </w:style>
  <w:style w:type="character" w:customStyle="1" w:styleId="docsum-authors">
    <w:name w:val="docsum-authors"/>
    <w:basedOn w:val="DefaultParagraphFont"/>
    <w:rsid w:val="00F742E6"/>
  </w:style>
  <w:style w:type="character" w:customStyle="1" w:styleId="docsum-journal-citation">
    <w:name w:val="docsum-journal-citation"/>
    <w:basedOn w:val="DefaultParagraphFont"/>
    <w:rsid w:val="00F742E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3BF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E2FF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5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74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3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09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2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4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939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39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1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5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9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8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02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8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46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3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4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035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02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2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1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2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7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0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60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26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52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91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2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33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1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9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0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1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0960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5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09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7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0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73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72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16059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8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8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7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9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0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4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373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6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9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4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0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1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78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06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62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1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7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1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6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3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9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4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4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69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00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77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2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4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0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1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20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8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4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1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2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0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1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63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1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03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2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2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74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4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8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0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942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52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23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2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1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0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4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8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9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8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9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6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6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9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3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5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15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5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2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4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3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15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79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37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43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2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1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3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3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11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70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82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2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405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2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5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3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2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1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8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1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0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49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04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1CB5C771-FF20-47C3-A266-9E5099BC9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01</Words>
  <Characters>571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Salmon</dc:creator>
  <cp:lastModifiedBy>Osis</cp:lastModifiedBy>
  <cp:revision>3</cp:revision>
  <cp:lastPrinted>2022-05-30T13:20:00Z</cp:lastPrinted>
  <dcterms:created xsi:type="dcterms:W3CDTF">2022-05-30T13:48:00Z</dcterms:created>
  <dcterms:modified xsi:type="dcterms:W3CDTF">2022-05-3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27+861d5787d"&gt;&lt;session id="eI7QsfNv"/&gt;&lt;style id="http://www.zotero.org/styles/molecular-ecology" hasBibliography="1" bibliographyStyleHasBeenSet="1"/&gt;&lt;prefs&gt;&lt;pref name="fieldType" value="Field"/&gt;&lt;pref nam</vt:lpwstr>
  </property>
  <property fmtid="{D5CDD505-2E9C-101B-9397-08002B2CF9AE}" pid="3" name="ZOTERO_PREF_2">
    <vt:lpwstr>e="dontAskDelayCitationUpdates" value="true"/&gt;&lt;/prefs&gt;&lt;/data&gt;</vt:lpwstr>
  </property>
</Properties>
</file>